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9C0FDE" w14:textId="77777777" w:rsidR="00297E21" w:rsidRDefault="00297E21" w:rsidP="00297E21">
      <w:pPr>
        <w:pStyle w:val="AuthorList"/>
        <w:jc w:val="center"/>
        <w:rPr>
          <w:i/>
          <w:sz w:val="32"/>
          <w:szCs w:val="32"/>
          <w:lang w:val="en-GB"/>
        </w:rPr>
      </w:pPr>
      <w:r w:rsidRPr="00297E21">
        <w:rPr>
          <w:i/>
          <w:sz w:val="32"/>
          <w:szCs w:val="32"/>
          <w:lang w:val="en-GB"/>
        </w:rPr>
        <w:t xml:space="preserve">Staphylococcus aureus </w:t>
      </w:r>
      <w:proofErr w:type="spellStart"/>
      <w:r w:rsidRPr="00297E21">
        <w:rPr>
          <w:i/>
          <w:sz w:val="32"/>
          <w:szCs w:val="32"/>
          <w:lang w:val="en-GB"/>
        </w:rPr>
        <w:t>coa</w:t>
      </w:r>
      <w:proofErr w:type="spellEnd"/>
      <w:r w:rsidRPr="00297E21">
        <w:rPr>
          <w:i/>
          <w:sz w:val="32"/>
          <w:szCs w:val="32"/>
          <w:lang w:val="en-GB"/>
        </w:rPr>
        <w:t xml:space="preserve"> </w:t>
      </w:r>
      <w:r w:rsidRPr="00297E21">
        <w:rPr>
          <w:iCs/>
          <w:sz w:val="32"/>
          <w:szCs w:val="32"/>
          <w:lang w:val="en-GB"/>
        </w:rPr>
        <w:t>gene sequence analysis can prevent misidentification of coagulase-negative strains and contribute to their control in dairy cow herds</w:t>
      </w:r>
    </w:p>
    <w:p w14:paraId="28DFAF2D" w14:textId="1594EEDB" w:rsidR="004B4ADD" w:rsidRPr="00D94149" w:rsidRDefault="004B4ADD" w:rsidP="004B4ADD">
      <w:pPr>
        <w:pStyle w:val="AuthorList"/>
        <w:rPr>
          <w:lang w:val="it-IT"/>
        </w:rPr>
      </w:pPr>
      <w:r w:rsidRPr="00D94149">
        <w:rPr>
          <w:lang w:val="it-IT"/>
        </w:rPr>
        <w:t>Clara Locatelli</w:t>
      </w:r>
      <w:r w:rsidRPr="00D94149">
        <w:rPr>
          <w:vertAlign w:val="superscript"/>
          <w:lang w:val="it-IT"/>
        </w:rPr>
        <w:t>1,2†</w:t>
      </w:r>
      <w:r w:rsidRPr="00D94149">
        <w:rPr>
          <w:lang w:val="it-IT"/>
        </w:rPr>
        <w:t>, Stefano Gattolin</w:t>
      </w:r>
      <w:r w:rsidRPr="00D94149">
        <w:rPr>
          <w:vertAlign w:val="superscript"/>
          <w:lang w:val="it-IT"/>
        </w:rPr>
        <w:t>3†</w:t>
      </w:r>
      <w:r w:rsidRPr="00D94149">
        <w:rPr>
          <w:lang w:val="it-IT"/>
        </w:rPr>
        <w:t>, Valentina Monistero</w:t>
      </w:r>
      <w:r w:rsidRPr="00D94149">
        <w:rPr>
          <w:vertAlign w:val="superscript"/>
          <w:lang w:val="it-IT"/>
        </w:rPr>
        <w:t>1,2</w:t>
      </w:r>
      <w:r w:rsidRPr="00D94149">
        <w:rPr>
          <w:lang w:val="it-IT"/>
        </w:rPr>
        <w:t>, Bianca Castiglioni</w:t>
      </w:r>
      <w:r w:rsidRPr="00D94149">
        <w:rPr>
          <w:vertAlign w:val="superscript"/>
          <w:lang w:val="it-IT"/>
        </w:rPr>
        <w:t>3</w:t>
      </w:r>
      <w:r w:rsidRPr="00D94149">
        <w:rPr>
          <w:lang w:val="it-IT"/>
        </w:rPr>
        <w:t>, Paolo Moroni</w:t>
      </w:r>
      <w:r w:rsidRPr="00D94149">
        <w:rPr>
          <w:vertAlign w:val="superscript"/>
          <w:lang w:val="it-IT"/>
        </w:rPr>
        <w:t>1,2,4</w:t>
      </w:r>
      <w:r w:rsidRPr="00D94149">
        <w:rPr>
          <w:lang w:val="it-IT"/>
        </w:rPr>
        <w:t>, Maria Filippa Addis</w:t>
      </w:r>
      <w:r w:rsidRPr="00D94149">
        <w:rPr>
          <w:vertAlign w:val="superscript"/>
          <w:lang w:val="it-IT"/>
        </w:rPr>
        <w:t>1,2</w:t>
      </w:r>
      <w:r w:rsidRPr="00D94149">
        <w:rPr>
          <w:lang w:val="it-IT"/>
        </w:rPr>
        <w:t>, Paola Cremonesi</w:t>
      </w:r>
      <w:r w:rsidRPr="00D94149">
        <w:rPr>
          <w:vertAlign w:val="superscript"/>
          <w:lang w:val="it-IT"/>
        </w:rPr>
        <w:t>3*</w:t>
      </w:r>
    </w:p>
    <w:p w14:paraId="217F3AE0" w14:textId="22691DD6" w:rsidR="002868E2" w:rsidRDefault="002868E2" w:rsidP="00994A3D">
      <w:pPr>
        <w:spacing w:before="240" w:after="0"/>
        <w:rPr>
          <w:rFonts w:cs="Times New Roman"/>
          <w:lang w:val="it-IT"/>
        </w:rPr>
      </w:pPr>
      <w:r w:rsidRPr="004B4ADD">
        <w:rPr>
          <w:rFonts w:cs="Times New Roman"/>
          <w:b/>
          <w:lang w:val="it-IT"/>
        </w:rPr>
        <w:t xml:space="preserve"> Correspondence: </w:t>
      </w:r>
      <w:r w:rsidR="004B4ADD" w:rsidRPr="004B4ADD">
        <w:rPr>
          <w:rFonts w:cs="Times New Roman"/>
          <w:lang w:val="it-IT"/>
        </w:rPr>
        <w:t>Paola Cremonesi: paola.</w:t>
      </w:r>
      <w:r w:rsidR="004B4ADD">
        <w:rPr>
          <w:rFonts w:cs="Times New Roman"/>
          <w:lang w:val="it-IT"/>
        </w:rPr>
        <w:t>cremonesi@ibba.cnr.it</w:t>
      </w:r>
      <w:r w:rsidR="00994A3D" w:rsidRPr="004B4ADD">
        <w:rPr>
          <w:rFonts w:cs="Times New Roman"/>
          <w:lang w:val="it-IT"/>
        </w:rPr>
        <w:t xml:space="preserve"> </w:t>
      </w:r>
    </w:p>
    <w:p w14:paraId="35AA62AD" w14:textId="77777777" w:rsidR="00985BB4" w:rsidRPr="004B4ADD" w:rsidRDefault="00985BB4" w:rsidP="00994A3D">
      <w:pPr>
        <w:spacing w:before="240" w:after="0"/>
        <w:rPr>
          <w:vertAlign w:val="superscript"/>
          <w:lang w:val="it-IT"/>
        </w:rPr>
      </w:pPr>
    </w:p>
    <w:p w14:paraId="29026311" w14:textId="1E465967" w:rsidR="00EA3D3C" w:rsidRPr="00994A3D" w:rsidRDefault="00654E8F" w:rsidP="0001436A">
      <w:pPr>
        <w:pStyle w:val="Heading1"/>
      </w:pPr>
      <w:r w:rsidRPr="00994A3D">
        <w:t>Supplementary Data</w:t>
      </w:r>
      <w:r w:rsidR="00985BB4">
        <w:t xml:space="preserve"> </w:t>
      </w:r>
    </w:p>
    <w:p w14:paraId="70AA95FA" w14:textId="77777777" w:rsidR="00985BB4" w:rsidRPr="00DC5C62" w:rsidRDefault="00985BB4" w:rsidP="00985BB4">
      <w:pPr>
        <w:spacing w:before="240"/>
        <w:outlineLvl w:val="0"/>
        <w:rPr>
          <w:b/>
          <w:vanish/>
        </w:rPr>
      </w:pPr>
      <w:r w:rsidRPr="00DC5C62">
        <w:rPr>
          <w:b/>
          <w:vanish/>
        </w:rPr>
        <w:t xml:space="preserve">List of </w:t>
      </w:r>
      <w:r w:rsidRPr="00DC5C62">
        <w:rPr>
          <w:rFonts w:eastAsia="Times New Roman"/>
          <w:b/>
          <w:lang w:val="en-GB" w:eastAsia="en-GB"/>
        </w:rPr>
        <w:t xml:space="preserve">CDS DNA sequences used for phylogenetic analysis from different </w:t>
      </w:r>
      <w:r w:rsidRPr="00DC5C62">
        <w:rPr>
          <w:rFonts w:eastAsia="Times New Roman"/>
          <w:b/>
          <w:i/>
          <w:lang w:val="en-GB" w:eastAsia="en-GB"/>
        </w:rPr>
        <w:t>S. aureus</w:t>
      </w:r>
      <w:r w:rsidRPr="00DC5C62">
        <w:rPr>
          <w:rFonts w:eastAsia="Times New Roman"/>
          <w:b/>
          <w:lang w:val="en-GB" w:eastAsia="en-GB"/>
        </w:rPr>
        <w:t xml:space="preserve"> strains and subspecies were obtained from the NCBI database</w:t>
      </w:r>
    </w:p>
    <w:p w14:paraId="429AA7DB" w14:textId="77777777" w:rsidR="002F7B55" w:rsidRPr="00985BB4" w:rsidRDefault="002F7B55" w:rsidP="00985BB4">
      <w:pPr>
        <w:pStyle w:val="Heading1"/>
        <w:numPr>
          <w:ilvl w:val="0"/>
          <w:numId w:val="0"/>
        </w:numPr>
        <w:rPr>
          <w:rFonts w:cstheme="minorHAnsi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551"/>
      </w:tblGrid>
      <w:tr w:rsidR="002F7B55" w:rsidRPr="00965135" w14:paraId="293EDC02" w14:textId="77777777" w:rsidTr="00713D60">
        <w:tc>
          <w:tcPr>
            <w:tcW w:w="2689" w:type="dxa"/>
            <w:shd w:val="clear" w:color="auto" w:fill="D9D9D9" w:themeFill="background1" w:themeFillShade="D9"/>
          </w:tcPr>
          <w:p w14:paraId="4226586C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b/>
                <w:sz w:val="16"/>
                <w:szCs w:val="16"/>
              </w:rPr>
            </w:pPr>
            <w:r w:rsidRPr="00965135">
              <w:rPr>
                <w:rFonts w:cstheme="minorHAnsi"/>
                <w:b/>
                <w:sz w:val="16"/>
                <w:szCs w:val="16"/>
              </w:rPr>
              <w:t>STRAIN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541AF53C" w14:textId="5A97F4B7" w:rsidR="002F7B55" w:rsidRPr="00965135" w:rsidRDefault="002F7B55" w:rsidP="002F7B55">
            <w:pPr>
              <w:spacing w:after="120" w:line="240" w:lineRule="atLeast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965135">
              <w:rPr>
                <w:rFonts w:cstheme="minorHAnsi"/>
                <w:b/>
                <w:sz w:val="16"/>
                <w:szCs w:val="16"/>
              </w:rPr>
              <w:t>Genbank</w:t>
            </w:r>
            <w:proofErr w:type="spellEnd"/>
          </w:p>
        </w:tc>
      </w:tr>
      <w:tr w:rsidR="002F7B55" w:rsidRPr="00965135" w14:paraId="0469E810" w14:textId="77777777" w:rsidTr="00713D60">
        <w:tc>
          <w:tcPr>
            <w:tcW w:w="2689" w:type="dxa"/>
          </w:tcPr>
          <w:p w14:paraId="6B8B1111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MSSA129</w:t>
            </w:r>
          </w:p>
        </w:tc>
        <w:tc>
          <w:tcPr>
            <w:tcW w:w="2551" w:type="dxa"/>
          </w:tcPr>
          <w:p w14:paraId="511A98EF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color w:val="000000" w:themeColor="text1"/>
                <w:sz w:val="16"/>
                <w:szCs w:val="16"/>
              </w:rPr>
              <w:t>JN861807.1</w:t>
            </w:r>
          </w:p>
        </w:tc>
      </w:tr>
      <w:tr w:rsidR="002F7B55" w:rsidRPr="00965135" w14:paraId="5CE80798" w14:textId="77777777" w:rsidTr="00713D60">
        <w:tc>
          <w:tcPr>
            <w:tcW w:w="2689" w:type="dxa"/>
          </w:tcPr>
          <w:p w14:paraId="6DF85C1E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JH5798</w:t>
            </w:r>
          </w:p>
        </w:tc>
        <w:tc>
          <w:tcPr>
            <w:tcW w:w="2551" w:type="dxa"/>
          </w:tcPr>
          <w:p w14:paraId="6BF2CE7A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LC547337.1</w:t>
            </w:r>
          </w:p>
        </w:tc>
      </w:tr>
      <w:tr w:rsidR="002F7B55" w:rsidRPr="00965135" w14:paraId="6C0F100F" w14:textId="77777777" w:rsidTr="00713D60">
        <w:tc>
          <w:tcPr>
            <w:tcW w:w="2689" w:type="dxa"/>
          </w:tcPr>
          <w:p w14:paraId="4C783400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Strain 78</w:t>
            </w:r>
          </w:p>
        </w:tc>
        <w:tc>
          <w:tcPr>
            <w:tcW w:w="2551" w:type="dxa"/>
          </w:tcPr>
          <w:p w14:paraId="3A6FBF6A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CP022682.1</w:t>
            </w:r>
          </w:p>
        </w:tc>
      </w:tr>
      <w:tr w:rsidR="002F7B55" w:rsidRPr="00965135" w14:paraId="248736B8" w14:textId="77777777" w:rsidTr="00713D60">
        <w:tc>
          <w:tcPr>
            <w:tcW w:w="2689" w:type="dxa"/>
          </w:tcPr>
          <w:p w14:paraId="18E80564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ATCC_25923</w:t>
            </w:r>
          </w:p>
        </w:tc>
        <w:tc>
          <w:tcPr>
            <w:tcW w:w="2551" w:type="dxa"/>
          </w:tcPr>
          <w:p w14:paraId="18237D36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CP009361.1</w:t>
            </w:r>
          </w:p>
        </w:tc>
      </w:tr>
      <w:tr w:rsidR="002F7B55" w:rsidRPr="00965135" w14:paraId="30BAF72B" w14:textId="77777777" w:rsidTr="00713D60">
        <w:tc>
          <w:tcPr>
            <w:tcW w:w="2689" w:type="dxa"/>
          </w:tcPr>
          <w:p w14:paraId="724AE9DD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 xml:space="preserve">NCTC 8325 </w:t>
            </w:r>
          </w:p>
        </w:tc>
        <w:tc>
          <w:tcPr>
            <w:tcW w:w="2551" w:type="dxa"/>
          </w:tcPr>
          <w:p w14:paraId="3EFAA5E4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NC_007795.1</w:t>
            </w:r>
          </w:p>
        </w:tc>
      </w:tr>
      <w:tr w:rsidR="002F7B55" w:rsidRPr="00965135" w14:paraId="1BA8E3FF" w14:textId="77777777" w:rsidTr="00713D60">
        <w:tc>
          <w:tcPr>
            <w:tcW w:w="2689" w:type="dxa"/>
          </w:tcPr>
          <w:p w14:paraId="0FA8F036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Mu50</w:t>
            </w:r>
          </w:p>
        </w:tc>
        <w:tc>
          <w:tcPr>
            <w:tcW w:w="2551" w:type="dxa"/>
          </w:tcPr>
          <w:p w14:paraId="5F13F4F2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BA000017.4</w:t>
            </w:r>
          </w:p>
        </w:tc>
      </w:tr>
      <w:tr w:rsidR="002F7B55" w:rsidRPr="00965135" w14:paraId="5925F908" w14:textId="77777777" w:rsidTr="00713D60">
        <w:tc>
          <w:tcPr>
            <w:tcW w:w="2689" w:type="dxa"/>
          </w:tcPr>
          <w:p w14:paraId="393F7FAF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ATCC_6538</w:t>
            </w:r>
          </w:p>
        </w:tc>
        <w:tc>
          <w:tcPr>
            <w:tcW w:w="2551" w:type="dxa"/>
          </w:tcPr>
          <w:p w14:paraId="54123271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CP020020.1</w:t>
            </w:r>
          </w:p>
        </w:tc>
      </w:tr>
      <w:tr w:rsidR="002F7B55" w:rsidRPr="00965135" w14:paraId="2A0ACAAF" w14:textId="77777777" w:rsidTr="00713D60">
        <w:tc>
          <w:tcPr>
            <w:tcW w:w="2689" w:type="dxa"/>
          </w:tcPr>
          <w:p w14:paraId="20CF9BE6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ATCC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65135">
              <w:rPr>
                <w:rFonts w:cstheme="minorHAnsi"/>
                <w:sz w:val="16"/>
                <w:szCs w:val="16"/>
              </w:rPr>
              <w:t>29213</w:t>
            </w:r>
          </w:p>
        </w:tc>
        <w:tc>
          <w:tcPr>
            <w:tcW w:w="2551" w:type="dxa"/>
          </w:tcPr>
          <w:p w14:paraId="579C80EC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CP094857.1</w:t>
            </w:r>
          </w:p>
        </w:tc>
      </w:tr>
      <w:tr w:rsidR="002F7B55" w:rsidRPr="00965135" w14:paraId="02FA8D2E" w14:textId="77777777" w:rsidTr="00713D60">
        <w:tc>
          <w:tcPr>
            <w:tcW w:w="2689" w:type="dxa"/>
          </w:tcPr>
          <w:p w14:paraId="7B0E5318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USA30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65135">
              <w:rPr>
                <w:rFonts w:cstheme="minorHAnsi"/>
                <w:sz w:val="16"/>
                <w:szCs w:val="16"/>
              </w:rPr>
              <w:t>SUR1</w:t>
            </w:r>
          </w:p>
        </w:tc>
        <w:tc>
          <w:tcPr>
            <w:tcW w:w="2551" w:type="dxa"/>
          </w:tcPr>
          <w:p w14:paraId="6F96B069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CP009423.1</w:t>
            </w:r>
          </w:p>
        </w:tc>
      </w:tr>
      <w:tr w:rsidR="002F7B55" w:rsidRPr="00965135" w14:paraId="07574DE3" w14:textId="77777777" w:rsidTr="00713D60">
        <w:tc>
          <w:tcPr>
            <w:tcW w:w="2689" w:type="dxa"/>
          </w:tcPr>
          <w:p w14:paraId="6106D9E0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NCTC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65135">
              <w:rPr>
                <w:rFonts w:cstheme="minorHAnsi"/>
                <w:sz w:val="16"/>
                <w:szCs w:val="16"/>
              </w:rPr>
              <w:t>08532_e2_c73</w:t>
            </w:r>
          </w:p>
        </w:tc>
        <w:tc>
          <w:tcPr>
            <w:tcW w:w="2551" w:type="dxa"/>
          </w:tcPr>
          <w:p w14:paraId="5EE1611C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PPRK01000035.1</w:t>
            </w:r>
          </w:p>
        </w:tc>
      </w:tr>
      <w:tr w:rsidR="002F7B55" w:rsidRPr="00965135" w14:paraId="53C55DD6" w14:textId="77777777" w:rsidTr="00713D60">
        <w:tc>
          <w:tcPr>
            <w:tcW w:w="2689" w:type="dxa"/>
          </w:tcPr>
          <w:p w14:paraId="3B53A15B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RSA252</w:t>
            </w:r>
          </w:p>
        </w:tc>
        <w:tc>
          <w:tcPr>
            <w:tcW w:w="2551" w:type="dxa"/>
          </w:tcPr>
          <w:p w14:paraId="1261FA20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BX571856.1</w:t>
            </w:r>
          </w:p>
        </w:tc>
      </w:tr>
      <w:tr w:rsidR="002F7B55" w:rsidRPr="00965135" w14:paraId="617F6394" w14:textId="77777777" w:rsidTr="00713D60">
        <w:tc>
          <w:tcPr>
            <w:tcW w:w="2689" w:type="dxa"/>
          </w:tcPr>
          <w:p w14:paraId="55ADCE21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ewman</w:t>
            </w:r>
          </w:p>
        </w:tc>
        <w:tc>
          <w:tcPr>
            <w:tcW w:w="2551" w:type="dxa"/>
          </w:tcPr>
          <w:p w14:paraId="07C9BDB4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AP009351.1</w:t>
            </w:r>
          </w:p>
        </w:tc>
      </w:tr>
      <w:tr w:rsidR="002F7B55" w:rsidRPr="00965135" w14:paraId="4246AE0B" w14:textId="77777777" w:rsidTr="00713D60">
        <w:tc>
          <w:tcPr>
            <w:tcW w:w="2689" w:type="dxa"/>
          </w:tcPr>
          <w:p w14:paraId="6F1BFFA7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ewman_D2C</w:t>
            </w:r>
          </w:p>
        </w:tc>
        <w:tc>
          <w:tcPr>
            <w:tcW w:w="2551" w:type="dxa"/>
          </w:tcPr>
          <w:p w14:paraId="202B902C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CP023391.1</w:t>
            </w:r>
          </w:p>
        </w:tc>
      </w:tr>
      <w:tr w:rsidR="002F7B55" w:rsidRPr="00965135" w14:paraId="27322731" w14:textId="77777777" w:rsidTr="00713D60">
        <w:tc>
          <w:tcPr>
            <w:tcW w:w="2689" w:type="dxa"/>
          </w:tcPr>
          <w:p w14:paraId="2C8FAF78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315</w:t>
            </w:r>
          </w:p>
        </w:tc>
        <w:tc>
          <w:tcPr>
            <w:tcW w:w="2551" w:type="dxa"/>
          </w:tcPr>
          <w:p w14:paraId="1F4B4F69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BA000018.3</w:t>
            </w:r>
          </w:p>
        </w:tc>
      </w:tr>
      <w:tr w:rsidR="002F7B55" w:rsidRPr="00965135" w14:paraId="0B703D14" w14:textId="77777777" w:rsidTr="00713D60">
        <w:tc>
          <w:tcPr>
            <w:tcW w:w="2689" w:type="dxa"/>
          </w:tcPr>
          <w:p w14:paraId="4A16578B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JH9</w:t>
            </w:r>
          </w:p>
        </w:tc>
        <w:tc>
          <w:tcPr>
            <w:tcW w:w="2551" w:type="dxa"/>
          </w:tcPr>
          <w:p w14:paraId="56295A0B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CP000703.1</w:t>
            </w:r>
          </w:p>
        </w:tc>
      </w:tr>
      <w:tr w:rsidR="002F7B55" w:rsidRPr="00965135" w14:paraId="40666345" w14:textId="77777777" w:rsidTr="00713D60">
        <w:tc>
          <w:tcPr>
            <w:tcW w:w="2689" w:type="dxa"/>
          </w:tcPr>
          <w:p w14:paraId="6BE3DD03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GB"/>
              </w:rPr>
              <w:t>A</w:t>
            </w:r>
            <w:r w:rsidRPr="00965135">
              <w:rPr>
                <w:rFonts w:cstheme="minorHAnsi"/>
                <w:sz w:val="16"/>
                <w:szCs w:val="16"/>
                <w:lang w:val="en-GB"/>
              </w:rPr>
              <w:t>ureus_</w:t>
            </w:r>
            <w:r w:rsidRPr="00965135">
              <w:rPr>
                <w:rStyle w:val="highlight"/>
                <w:rFonts w:cstheme="minorHAnsi"/>
                <w:sz w:val="16"/>
                <w:szCs w:val="16"/>
                <w:lang w:val="en-GB"/>
              </w:rPr>
              <w:t>COL</w:t>
            </w:r>
            <w:proofErr w:type="spellEnd"/>
          </w:p>
        </w:tc>
        <w:tc>
          <w:tcPr>
            <w:tcW w:w="2551" w:type="dxa"/>
          </w:tcPr>
          <w:p w14:paraId="1FA2B780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CP000046.1</w:t>
            </w:r>
          </w:p>
        </w:tc>
      </w:tr>
      <w:tr w:rsidR="002F7B55" w:rsidRPr="00965135" w14:paraId="7FE8AD83" w14:textId="77777777" w:rsidTr="00713D60">
        <w:tc>
          <w:tcPr>
            <w:tcW w:w="2689" w:type="dxa"/>
          </w:tcPr>
          <w:p w14:paraId="32FB29A1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ureus_VC40</w:t>
            </w:r>
          </w:p>
        </w:tc>
        <w:tc>
          <w:tcPr>
            <w:tcW w:w="2551" w:type="dxa"/>
          </w:tcPr>
          <w:p w14:paraId="6878DDFA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</w:rPr>
              <w:t>CP003033.1</w:t>
            </w:r>
          </w:p>
        </w:tc>
      </w:tr>
      <w:tr w:rsidR="002F7B55" w:rsidRPr="00965135" w14:paraId="0A112982" w14:textId="77777777" w:rsidTr="00713D60">
        <w:tc>
          <w:tcPr>
            <w:tcW w:w="2689" w:type="dxa"/>
          </w:tcPr>
          <w:p w14:paraId="1C5577CC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Style w:val="highlight"/>
                <w:rFonts w:cstheme="minorHAnsi"/>
                <w:sz w:val="16"/>
                <w:szCs w:val="16"/>
                <w:lang w:val="en-GB"/>
              </w:rPr>
              <w:t>USA300</w:t>
            </w:r>
          </w:p>
        </w:tc>
        <w:tc>
          <w:tcPr>
            <w:tcW w:w="2551" w:type="dxa"/>
          </w:tcPr>
          <w:p w14:paraId="15E194AB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965135">
              <w:rPr>
                <w:rFonts w:cstheme="minorHAnsi"/>
                <w:sz w:val="16"/>
                <w:szCs w:val="16"/>
                <w:lang w:val="en-GB"/>
              </w:rPr>
              <w:t>CP092052.1</w:t>
            </w:r>
          </w:p>
        </w:tc>
      </w:tr>
      <w:tr w:rsidR="002F7B55" w:rsidRPr="00965135" w14:paraId="164C1A0D" w14:textId="77777777" w:rsidTr="00713D60">
        <w:tc>
          <w:tcPr>
            <w:tcW w:w="2689" w:type="dxa"/>
          </w:tcPr>
          <w:p w14:paraId="4F721B58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CH60</w:t>
            </w:r>
          </w:p>
        </w:tc>
        <w:tc>
          <w:tcPr>
            <w:tcW w:w="2551" w:type="dxa"/>
          </w:tcPr>
          <w:p w14:paraId="678FE4DE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267E55">
              <w:rPr>
                <w:rFonts w:cstheme="minorHAnsi"/>
                <w:sz w:val="16"/>
                <w:szCs w:val="16"/>
              </w:rPr>
              <w:t>CP002110.1</w:t>
            </w:r>
          </w:p>
        </w:tc>
      </w:tr>
      <w:tr w:rsidR="002F7B55" w:rsidRPr="00965135" w14:paraId="21870B1B" w14:textId="77777777" w:rsidTr="00713D60">
        <w:tc>
          <w:tcPr>
            <w:tcW w:w="2689" w:type="dxa"/>
          </w:tcPr>
          <w:p w14:paraId="009032CD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267E55">
              <w:rPr>
                <w:rStyle w:val="highlight"/>
                <w:rFonts w:cstheme="minorHAnsi"/>
                <w:sz w:val="16"/>
                <w:szCs w:val="16"/>
                <w:lang w:val="en-GB"/>
              </w:rPr>
              <w:t>ED133</w:t>
            </w:r>
          </w:p>
        </w:tc>
        <w:tc>
          <w:tcPr>
            <w:tcW w:w="2551" w:type="dxa"/>
          </w:tcPr>
          <w:p w14:paraId="36F9A04A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267E55">
              <w:rPr>
                <w:rFonts w:cstheme="minorHAnsi"/>
                <w:sz w:val="16"/>
                <w:szCs w:val="16"/>
                <w:lang w:val="en-GB"/>
              </w:rPr>
              <w:t>CP001996.1</w:t>
            </w:r>
          </w:p>
        </w:tc>
      </w:tr>
      <w:tr w:rsidR="002F7B55" w:rsidRPr="00965135" w14:paraId="6815E146" w14:textId="77777777" w:rsidTr="00713D60">
        <w:tc>
          <w:tcPr>
            <w:tcW w:w="2689" w:type="dxa"/>
          </w:tcPr>
          <w:p w14:paraId="54C1D00B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ureus_CN1</w:t>
            </w:r>
          </w:p>
        </w:tc>
        <w:tc>
          <w:tcPr>
            <w:tcW w:w="2551" w:type="dxa"/>
          </w:tcPr>
          <w:p w14:paraId="2A57098B" w14:textId="77777777" w:rsidR="002F7B55" w:rsidRPr="0096513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267E55">
              <w:rPr>
                <w:rFonts w:cstheme="minorHAnsi"/>
                <w:sz w:val="16"/>
                <w:szCs w:val="16"/>
              </w:rPr>
              <w:t>CP003979.1</w:t>
            </w:r>
          </w:p>
        </w:tc>
      </w:tr>
      <w:tr w:rsidR="002F7B55" w:rsidRPr="00965135" w14:paraId="01C0AB6B" w14:textId="77777777" w:rsidTr="00713D60">
        <w:tc>
          <w:tcPr>
            <w:tcW w:w="2689" w:type="dxa"/>
          </w:tcPr>
          <w:p w14:paraId="2A703B15" w14:textId="77777777" w:rsidR="002F7B5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267E55">
              <w:rPr>
                <w:rStyle w:val="highlight"/>
                <w:rFonts w:cstheme="minorHAnsi"/>
                <w:sz w:val="16"/>
                <w:szCs w:val="16"/>
                <w:lang w:val="en-GB"/>
              </w:rPr>
              <w:t>ATCC</w:t>
            </w:r>
            <w:r w:rsidRPr="00267E55">
              <w:rPr>
                <w:rFonts w:cstheme="minorHAnsi"/>
                <w:sz w:val="16"/>
                <w:szCs w:val="16"/>
                <w:lang w:val="en-GB"/>
              </w:rPr>
              <w:t>_12600</w:t>
            </w:r>
          </w:p>
        </w:tc>
        <w:tc>
          <w:tcPr>
            <w:tcW w:w="2551" w:type="dxa"/>
          </w:tcPr>
          <w:p w14:paraId="2E9769C0" w14:textId="77777777" w:rsidR="002F7B55" w:rsidRPr="00267E5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</w:rPr>
            </w:pPr>
            <w:r w:rsidRPr="00267E55">
              <w:rPr>
                <w:rFonts w:cstheme="minorHAnsi"/>
                <w:sz w:val="16"/>
                <w:szCs w:val="16"/>
                <w:lang w:val="en-GB"/>
              </w:rPr>
              <w:t>CP035101.1</w:t>
            </w:r>
          </w:p>
        </w:tc>
      </w:tr>
      <w:tr w:rsidR="002F7B55" w:rsidRPr="00965135" w14:paraId="40D2DD6C" w14:textId="77777777" w:rsidTr="00713D60">
        <w:tc>
          <w:tcPr>
            <w:tcW w:w="2689" w:type="dxa"/>
          </w:tcPr>
          <w:p w14:paraId="577CD1FB" w14:textId="77777777" w:rsidR="002F7B55" w:rsidRPr="00267E55" w:rsidRDefault="002F7B55" w:rsidP="002F7B55">
            <w:pPr>
              <w:spacing w:after="120" w:line="240" w:lineRule="atLeast"/>
              <w:rPr>
                <w:rStyle w:val="highlight"/>
                <w:rFonts w:cstheme="minorHAnsi"/>
                <w:sz w:val="16"/>
                <w:szCs w:val="16"/>
                <w:lang w:val="en-GB"/>
              </w:rPr>
            </w:pPr>
            <w:r w:rsidRPr="006910C4">
              <w:rPr>
                <w:rStyle w:val="highlight"/>
                <w:rFonts w:cstheme="minorHAnsi"/>
                <w:sz w:val="16"/>
                <w:szCs w:val="16"/>
                <w:lang w:val="en-GB"/>
              </w:rPr>
              <w:t>Stp58</w:t>
            </w:r>
          </w:p>
        </w:tc>
        <w:tc>
          <w:tcPr>
            <w:tcW w:w="2551" w:type="dxa"/>
          </w:tcPr>
          <w:p w14:paraId="6A90672B" w14:textId="77777777" w:rsidR="002F7B55" w:rsidRPr="00267E5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  <w:lang w:val="en-GB"/>
              </w:rPr>
            </w:pPr>
            <w:r w:rsidRPr="006910C4">
              <w:rPr>
                <w:rStyle w:val="highlight"/>
                <w:rFonts w:cstheme="minorHAnsi"/>
                <w:sz w:val="16"/>
                <w:szCs w:val="16"/>
                <w:lang w:val="en-GB"/>
              </w:rPr>
              <w:t>AB489894</w:t>
            </w:r>
            <w:r>
              <w:rPr>
                <w:rStyle w:val="highlight"/>
                <w:rFonts w:cstheme="minorHAnsi"/>
                <w:sz w:val="16"/>
                <w:szCs w:val="16"/>
                <w:lang w:val="en-GB"/>
              </w:rPr>
              <w:t>.1</w:t>
            </w:r>
          </w:p>
        </w:tc>
      </w:tr>
      <w:tr w:rsidR="002F7B55" w:rsidRPr="00965135" w14:paraId="571BE56B" w14:textId="77777777" w:rsidTr="00713D60">
        <w:tc>
          <w:tcPr>
            <w:tcW w:w="2689" w:type="dxa"/>
          </w:tcPr>
          <w:p w14:paraId="74855B49" w14:textId="77777777" w:rsidR="002F7B55" w:rsidRPr="00267E55" w:rsidRDefault="002F7B55" w:rsidP="002F7B55">
            <w:pPr>
              <w:spacing w:after="120" w:line="240" w:lineRule="atLeast"/>
              <w:rPr>
                <w:rStyle w:val="highlight"/>
                <w:rFonts w:cstheme="minorHAnsi"/>
                <w:sz w:val="16"/>
                <w:szCs w:val="16"/>
                <w:lang w:val="en-GB"/>
              </w:rPr>
            </w:pPr>
            <w:r>
              <w:rPr>
                <w:rStyle w:val="highlight"/>
                <w:rFonts w:cstheme="minorHAnsi"/>
                <w:sz w:val="16"/>
                <w:szCs w:val="16"/>
                <w:lang w:val="en-GB"/>
              </w:rPr>
              <w:t>Stp25</w:t>
            </w:r>
          </w:p>
        </w:tc>
        <w:tc>
          <w:tcPr>
            <w:tcW w:w="2551" w:type="dxa"/>
          </w:tcPr>
          <w:p w14:paraId="3B0C04AB" w14:textId="77777777" w:rsidR="002F7B55" w:rsidRPr="00267E5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  <w:lang w:val="en-GB"/>
              </w:rPr>
            </w:pPr>
            <w:r w:rsidRPr="006910C4">
              <w:rPr>
                <w:rStyle w:val="highlight"/>
                <w:rFonts w:cstheme="minorHAnsi"/>
                <w:sz w:val="16"/>
                <w:szCs w:val="16"/>
                <w:lang w:val="en-GB"/>
              </w:rPr>
              <w:t>AB489895</w:t>
            </w:r>
            <w:r>
              <w:rPr>
                <w:rStyle w:val="highlight"/>
                <w:rFonts w:cstheme="minorHAnsi"/>
                <w:sz w:val="16"/>
                <w:szCs w:val="16"/>
                <w:lang w:val="en-GB"/>
              </w:rPr>
              <w:t>.1</w:t>
            </w:r>
          </w:p>
        </w:tc>
      </w:tr>
      <w:tr w:rsidR="002F7B55" w:rsidRPr="00965135" w14:paraId="0D675A4B" w14:textId="77777777" w:rsidTr="00713D60">
        <w:tc>
          <w:tcPr>
            <w:tcW w:w="2689" w:type="dxa"/>
          </w:tcPr>
          <w:p w14:paraId="643D16C8" w14:textId="77777777" w:rsidR="002F7B55" w:rsidRPr="00267E55" w:rsidRDefault="002F7B55" w:rsidP="002F7B55">
            <w:pPr>
              <w:spacing w:after="120" w:line="240" w:lineRule="atLeast"/>
              <w:rPr>
                <w:rStyle w:val="highlight"/>
                <w:rFonts w:cstheme="minorHAnsi"/>
                <w:sz w:val="16"/>
                <w:szCs w:val="16"/>
                <w:lang w:val="en-GB"/>
              </w:rPr>
            </w:pPr>
            <w:r>
              <w:rPr>
                <w:rStyle w:val="highlight"/>
                <w:rFonts w:cstheme="minorHAnsi"/>
                <w:sz w:val="16"/>
                <w:szCs w:val="16"/>
                <w:lang w:val="en-GB"/>
              </w:rPr>
              <w:t>C-1C</w:t>
            </w:r>
          </w:p>
        </w:tc>
        <w:tc>
          <w:tcPr>
            <w:tcW w:w="2551" w:type="dxa"/>
          </w:tcPr>
          <w:p w14:paraId="169FD97D" w14:textId="77777777" w:rsidR="002F7B55" w:rsidRPr="00267E5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  <w:lang w:val="en-GB"/>
              </w:rPr>
            </w:pPr>
            <w:r w:rsidRPr="006910C4">
              <w:rPr>
                <w:rStyle w:val="highlight"/>
                <w:rFonts w:cstheme="minorHAnsi"/>
                <w:sz w:val="16"/>
                <w:szCs w:val="16"/>
                <w:lang w:val="en-GB"/>
              </w:rPr>
              <w:t>AB436977</w:t>
            </w:r>
            <w:r>
              <w:rPr>
                <w:rStyle w:val="highlight"/>
                <w:rFonts w:cstheme="minorHAnsi"/>
                <w:sz w:val="16"/>
                <w:szCs w:val="16"/>
                <w:lang w:val="en-GB"/>
              </w:rPr>
              <w:t>.1</w:t>
            </w:r>
          </w:p>
        </w:tc>
      </w:tr>
      <w:tr w:rsidR="002F7B55" w:rsidRPr="00965135" w14:paraId="387593A9" w14:textId="77777777" w:rsidTr="00713D60">
        <w:tc>
          <w:tcPr>
            <w:tcW w:w="2689" w:type="dxa"/>
          </w:tcPr>
          <w:p w14:paraId="50FFA678" w14:textId="77777777" w:rsidR="002F7B55" w:rsidRPr="00267E55" w:rsidRDefault="002F7B55" w:rsidP="002F7B55">
            <w:pPr>
              <w:spacing w:after="120" w:line="240" w:lineRule="atLeast"/>
              <w:rPr>
                <w:rStyle w:val="highlight"/>
                <w:rFonts w:cstheme="minorHAnsi"/>
                <w:sz w:val="16"/>
                <w:szCs w:val="16"/>
                <w:lang w:val="en-GB"/>
              </w:rPr>
            </w:pPr>
            <w:r w:rsidRPr="006910C4">
              <w:rPr>
                <w:rStyle w:val="highlight"/>
                <w:rFonts w:cstheme="minorHAnsi"/>
                <w:sz w:val="16"/>
                <w:szCs w:val="16"/>
                <w:lang w:val="en-GB"/>
              </w:rPr>
              <w:t>JCSC</w:t>
            </w:r>
            <w:r>
              <w:rPr>
                <w:rStyle w:val="highlight"/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6910C4">
              <w:rPr>
                <w:rStyle w:val="highlight"/>
                <w:rFonts w:cstheme="minorHAnsi"/>
                <w:sz w:val="16"/>
                <w:szCs w:val="16"/>
                <w:lang w:val="en-GB"/>
              </w:rPr>
              <w:t>7638</w:t>
            </w:r>
          </w:p>
        </w:tc>
        <w:tc>
          <w:tcPr>
            <w:tcW w:w="2551" w:type="dxa"/>
          </w:tcPr>
          <w:p w14:paraId="7AA21E69" w14:textId="77777777" w:rsidR="002F7B55" w:rsidRPr="00267E5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  <w:lang w:val="en-GB"/>
              </w:rPr>
            </w:pPr>
            <w:r w:rsidRPr="006910C4">
              <w:rPr>
                <w:rStyle w:val="highlight"/>
                <w:rFonts w:cstheme="minorHAnsi"/>
                <w:sz w:val="16"/>
                <w:szCs w:val="16"/>
                <w:lang w:val="en-GB"/>
              </w:rPr>
              <w:t>AB488509</w:t>
            </w:r>
            <w:r>
              <w:rPr>
                <w:rStyle w:val="highlight"/>
                <w:rFonts w:cstheme="minorHAnsi"/>
                <w:sz w:val="16"/>
                <w:szCs w:val="16"/>
                <w:lang w:val="en-GB"/>
              </w:rPr>
              <w:t>.1</w:t>
            </w:r>
          </w:p>
        </w:tc>
      </w:tr>
      <w:tr w:rsidR="002F7B55" w:rsidRPr="00965135" w14:paraId="3A82F17D" w14:textId="77777777" w:rsidTr="00713D60">
        <w:tc>
          <w:tcPr>
            <w:tcW w:w="2689" w:type="dxa"/>
          </w:tcPr>
          <w:p w14:paraId="11AE9B6E" w14:textId="77777777" w:rsidR="002F7B55" w:rsidRPr="00267E55" w:rsidRDefault="002F7B55" w:rsidP="002F7B55">
            <w:pPr>
              <w:spacing w:after="120" w:line="240" w:lineRule="atLeast"/>
              <w:rPr>
                <w:rStyle w:val="highlight"/>
                <w:rFonts w:cstheme="minorHAnsi"/>
                <w:sz w:val="16"/>
                <w:szCs w:val="16"/>
                <w:lang w:val="en-GB"/>
              </w:rPr>
            </w:pPr>
            <w:r>
              <w:rPr>
                <w:rStyle w:val="highlight"/>
                <w:rFonts w:cstheme="minorHAnsi"/>
                <w:sz w:val="16"/>
                <w:szCs w:val="16"/>
                <w:lang w:val="en-GB"/>
              </w:rPr>
              <w:t>AIS2002059</w:t>
            </w:r>
          </w:p>
        </w:tc>
        <w:tc>
          <w:tcPr>
            <w:tcW w:w="2551" w:type="dxa"/>
          </w:tcPr>
          <w:p w14:paraId="728D870D" w14:textId="77777777" w:rsidR="002F7B55" w:rsidRPr="00267E5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  <w:lang w:val="en-GB"/>
              </w:rPr>
            </w:pPr>
            <w:r w:rsidRPr="006910C4">
              <w:rPr>
                <w:rStyle w:val="highlight"/>
                <w:rFonts w:cstheme="minorHAnsi"/>
                <w:sz w:val="16"/>
                <w:szCs w:val="16"/>
                <w:lang w:val="en-GB"/>
              </w:rPr>
              <w:t>AB436979</w:t>
            </w:r>
            <w:r>
              <w:rPr>
                <w:rStyle w:val="highlight"/>
                <w:rFonts w:cstheme="minorHAnsi"/>
                <w:sz w:val="16"/>
                <w:szCs w:val="16"/>
                <w:lang w:val="en-GB"/>
              </w:rPr>
              <w:t>.1</w:t>
            </w:r>
          </w:p>
        </w:tc>
      </w:tr>
      <w:tr w:rsidR="002F7B55" w:rsidRPr="00965135" w14:paraId="023EC177" w14:textId="77777777" w:rsidTr="00713D60">
        <w:tc>
          <w:tcPr>
            <w:tcW w:w="2689" w:type="dxa"/>
          </w:tcPr>
          <w:p w14:paraId="4C771450" w14:textId="77777777" w:rsidR="002F7B55" w:rsidRPr="00267E55" w:rsidRDefault="002F7B55" w:rsidP="002F7B55">
            <w:pPr>
              <w:spacing w:after="120" w:line="240" w:lineRule="atLeast"/>
              <w:rPr>
                <w:rStyle w:val="highlight"/>
                <w:rFonts w:cstheme="minorHAnsi"/>
                <w:sz w:val="16"/>
                <w:szCs w:val="16"/>
                <w:lang w:val="en-GB"/>
              </w:rPr>
            </w:pPr>
            <w:r>
              <w:rPr>
                <w:rStyle w:val="highlight"/>
                <w:rFonts w:cstheme="minorHAnsi"/>
                <w:sz w:val="16"/>
                <w:szCs w:val="16"/>
                <w:lang w:val="en-GB"/>
              </w:rPr>
              <w:t>01093</w:t>
            </w:r>
          </w:p>
        </w:tc>
        <w:tc>
          <w:tcPr>
            <w:tcW w:w="2551" w:type="dxa"/>
          </w:tcPr>
          <w:p w14:paraId="0F531AFB" w14:textId="77777777" w:rsidR="002F7B55" w:rsidRPr="00267E5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  <w:lang w:val="en-GB"/>
              </w:rPr>
            </w:pPr>
            <w:r w:rsidRPr="006910C4">
              <w:rPr>
                <w:rStyle w:val="highlight"/>
                <w:rFonts w:cstheme="minorHAnsi"/>
                <w:sz w:val="16"/>
                <w:szCs w:val="16"/>
                <w:lang w:val="en-GB"/>
              </w:rPr>
              <w:t>AB436978</w:t>
            </w:r>
            <w:r>
              <w:rPr>
                <w:rStyle w:val="highlight"/>
                <w:rFonts w:cstheme="minorHAnsi"/>
                <w:sz w:val="16"/>
                <w:szCs w:val="16"/>
                <w:lang w:val="en-GB"/>
              </w:rPr>
              <w:t>.1</w:t>
            </w:r>
          </w:p>
        </w:tc>
      </w:tr>
      <w:tr w:rsidR="002F7B55" w:rsidRPr="00965135" w14:paraId="120124AA" w14:textId="77777777" w:rsidTr="00713D60">
        <w:tc>
          <w:tcPr>
            <w:tcW w:w="2689" w:type="dxa"/>
          </w:tcPr>
          <w:p w14:paraId="3C90A123" w14:textId="77777777" w:rsidR="002F7B55" w:rsidRPr="00267E55" w:rsidRDefault="002F7B55" w:rsidP="002F7B55">
            <w:pPr>
              <w:spacing w:after="120" w:line="240" w:lineRule="atLeast"/>
              <w:rPr>
                <w:rStyle w:val="highlight"/>
                <w:rFonts w:cstheme="minorHAnsi"/>
                <w:sz w:val="16"/>
                <w:szCs w:val="16"/>
                <w:lang w:val="en-GB"/>
              </w:rPr>
            </w:pPr>
            <w:r>
              <w:rPr>
                <w:rStyle w:val="highlight"/>
                <w:rFonts w:cstheme="minorHAnsi"/>
                <w:sz w:val="16"/>
                <w:szCs w:val="16"/>
                <w:lang w:val="en-GB"/>
              </w:rPr>
              <w:t>W12</w:t>
            </w:r>
          </w:p>
        </w:tc>
        <w:tc>
          <w:tcPr>
            <w:tcW w:w="2551" w:type="dxa"/>
          </w:tcPr>
          <w:p w14:paraId="13828A52" w14:textId="77777777" w:rsidR="002F7B55" w:rsidRPr="00267E5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  <w:lang w:val="en-GB"/>
              </w:rPr>
            </w:pPr>
            <w:r w:rsidRPr="006910C4">
              <w:rPr>
                <w:rStyle w:val="highlight"/>
                <w:rFonts w:cstheme="minorHAnsi"/>
                <w:sz w:val="16"/>
                <w:szCs w:val="16"/>
                <w:lang w:val="en-GB"/>
              </w:rPr>
              <w:t>AB489890</w:t>
            </w:r>
            <w:r>
              <w:rPr>
                <w:rStyle w:val="highlight"/>
                <w:rFonts w:cstheme="minorHAnsi"/>
                <w:sz w:val="16"/>
                <w:szCs w:val="16"/>
                <w:lang w:val="en-GB"/>
              </w:rPr>
              <w:t>.1</w:t>
            </w:r>
          </w:p>
        </w:tc>
      </w:tr>
      <w:tr w:rsidR="002F7B55" w:rsidRPr="00965135" w14:paraId="73228686" w14:textId="77777777" w:rsidTr="00713D60">
        <w:tc>
          <w:tcPr>
            <w:tcW w:w="2689" w:type="dxa"/>
          </w:tcPr>
          <w:p w14:paraId="50E83C10" w14:textId="77777777" w:rsidR="002F7B55" w:rsidRPr="00267E55" w:rsidRDefault="002F7B55" w:rsidP="002F7B55">
            <w:pPr>
              <w:spacing w:after="120" w:line="240" w:lineRule="atLeast"/>
              <w:rPr>
                <w:rStyle w:val="highlight"/>
                <w:rFonts w:cstheme="minorHAnsi"/>
                <w:sz w:val="16"/>
                <w:szCs w:val="16"/>
                <w:lang w:val="en-GB"/>
              </w:rPr>
            </w:pPr>
            <w:r w:rsidRPr="006910C4">
              <w:rPr>
                <w:rStyle w:val="highlight"/>
                <w:rFonts w:cstheme="minorHAnsi"/>
                <w:sz w:val="16"/>
                <w:szCs w:val="16"/>
                <w:lang w:val="en-GB"/>
              </w:rPr>
              <w:t>91</w:t>
            </w:r>
            <w:r>
              <w:rPr>
                <w:rStyle w:val="highlight"/>
                <w:rFonts w:cstheme="minorHAnsi"/>
                <w:sz w:val="16"/>
                <w:szCs w:val="16"/>
                <w:lang w:val="en-GB"/>
              </w:rPr>
              <w:t>/</w:t>
            </w:r>
            <w:r w:rsidRPr="006910C4">
              <w:rPr>
                <w:rStyle w:val="highlight"/>
                <w:rFonts w:cstheme="minorHAnsi"/>
                <w:sz w:val="16"/>
                <w:szCs w:val="16"/>
                <w:lang w:val="en-GB"/>
              </w:rPr>
              <w:t>2619</w:t>
            </w:r>
          </w:p>
        </w:tc>
        <w:tc>
          <w:tcPr>
            <w:tcW w:w="2551" w:type="dxa"/>
          </w:tcPr>
          <w:p w14:paraId="78551564" w14:textId="77777777" w:rsidR="002F7B55" w:rsidRPr="00267E5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  <w:lang w:val="en-GB"/>
              </w:rPr>
            </w:pPr>
            <w:r w:rsidRPr="006910C4">
              <w:rPr>
                <w:rStyle w:val="highlight"/>
                <w:rFonts w:cstheme="minorHAnsi"/>
                <w:sz w:val="16"/>
                <w:szCs w:val="16"/>
                <w:lang w:val="en-GB"/>
              </w:rPr>
              <w:t>AB489901</w:t>
            </w:r>
            <w:r>
              <w:rPr>
                <w:rStyle w:val="highlight"/>
                <w:rFonts w:cstheme="minorHAnsi"/>
                <w:sz w:val="16"/>
                <w:szCs w:val="16"/>
                <w:lang w:val="en-GB"/>
              </w:rPr>
              <w:t>.1</w:t>
            </w:r>
          </w:p>
        </w:tc>
      </w:tr>
      <w:tr w:rsidR="002F7B55" w:rsidRPr="00965135" w14:paraId="638340E0" w14:textId="77777777" w:rsidTr="00713D60">
        <w:tc>
          <w:tcPr>
            <w:tcW w:w="2689" w:type="dxa"/>
          </w:tcPr>
          <w:p w14:paraId="0E8FC3C9" w14:textId="77777777" w:rsidR="002F7B55" w:rsidRPr="00267E55" w:rsidRDefault="002F7B55" w:rsidP="002F7B55">
            <w:pPr>
              <w:spacing w:after="120" w:line="240" w:lineRule="atLeast"/>
              <w:rPr>
                <w:rStyle w:val="highlight"/>
                <w:rFonts w:cstheme="minorHAnsi"/>
                <w:sz w:val="16"/>
                <w:szCs w:val="16"/>
                <w:lang w:val="en-GB"/>
              </w:rPr>
            </w:pPr>
            <w:r>
              <w:rPr>
                <w:rStyle w:val="highlight"/>
                <w:rFonts w:cstheme="minorHAnsi"/>
                <w:sz w:val="16"/>
                <w:szCs w:val="16"/>
                <w:lang w:val="en-GB"/>
              </w:rPr>
              <w:t>WIS</w:t>
            </w:r>
          </w:p>
        </w:tc>
        <w:tc>
          <w:tcPr>
            <w:tcW w:w="2551" w:type="dxa"/>
          </w:tcPr>
          <w:p w14:paraId="3C56A84C" w14:textId="77777777" w:rsidR="002F7B55" w:rsidRPr="00267E5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  <w:lang w:val="en-GB"/>
              </w:rPr>
            </w:pPr>
            <w:r w:rsidRPr="006910C4">
              <w:rPr>
                <w:rStyle w:val="highlight"/>
                <w:rFonts w:cstheme="minorHAnsi"/>
                <w:sz w:val="16"/>
                <w:szCs w:val="16"/>
                <w:lang w:val="en-GB"/>
              </w:rPr>
              <w:t>AB489893</w:t>
            </w:r>
            <w:r>
              <w:rPr>
                <w:rStyle w:val="highlight"/>
                <w:rFonts w:cstheme="minorHAnsi"/>
                <w:sz w:val="16"/>
                <w:szCs w:val="16"/>
                <w:lang w:val="en-GB"/>
              </w:rPr>
              <w:t>.1</w:t>
            </w:r>
          </w:p>
        </w:tc>
      </w:tr>
      <w:tr w:rsidR="002F7B55" w:rsidRPr="00965135" w14:paraId="2E99527B" w14:textId="77777777" w:rsidTr="00713D60">
        <w:tc>
          <w:tcPr>
            <w:tcW w:w="2689" w:type="dxa"/>
          </w:tcPr>
          <w:p w14:paraId="3D5CC657" w14:textId="77777777" w:rsidR="002F7B55" w:rsidRPr="00267E55" w:rsidRDefault="002F7B55" w:rsidP="002F7B55">
            <w:pPr>
              <w:spacing w:after="120" w:line="240" w:lineRule="atLeast"/>
              <w:rPr>
                <w:rStyle w:val="highlight"/>
                <w:rFonts w:cstheme="minorHAnsi"/>
                <w:sz w:val="16"/>
                <w:szCs w:val="16"/>
                <w:lang w:val="en-GB"/>
              </w:rPr>
            </w:pPr>
            <w:r w:rsidRPr="006910C4">
              <w:rPr>
                <w:rStyle w:val="highlight"/>
                <w:rFonts w:cstheme="minorHAnsi"/>
                <w:sz w:val="16"/>
                <w:szCs w:val="16"/>
                <w:lang w:val="en-GB"/>
              </w:rPr>
              <w:t>NVAU02081</w:t>
            </w:r>
          </w:p>
        </w:tc>
        <w:tc>
          <w:tcPr>
            <w:tcW w:w="2551" w:type="dxa"/>
          </w:tcPr>
          <w:p w14:paraId="2B31BFD7" w14:textId="77777777" w:rsidR="002F7B55" w:rsidRPr="00267E55" w:rsidRDefault="002F7B55" w:rsidP="002F7B55">
            <w:pPr>
              <w:spacing w:after="120" w:line="240" w:lineRule="atLeast"/>
              <w:rPr>
                <w:rFonts w:cstheme="minorHAnsi"/>
                <w:sz w:val="16"/>
                <w:szCs w:val="16"/>
                <w:lang w:val="en-GB"/>
              </w:rPr>
            </w:pPr>
            <w:r w:rsidRPr="006910C4">
              <w:rPr>
                <w:rStyle w:val="highlight"/>
                <w:rFonts w:cstheme="minorHAnsi"/>
                <w:sz w:val="16"/>
                <w:szCs w:val="16"/>
                <w:lang w:val="en-GB"/>
              </w:rPr>
              <w:t>AB436985</w:t>
            </w:r>
            <w:r>
              <w:rPr>
                <w:rStyle w:val="highlight"/>
                <w:rFonts w:cstheme="minorHAnsi"/>
                <w:sz w:val="16"/>
                <w:szCs w:val="16"/>
                <w:lang w:val="en-GB"/>
              </w:rPr>
              <w:t>.1</w:t>
            </w:r>
          </w:p>
        </w:tc>
      </w:tr>
    </w:tbl>
    <w:p w14:paraId="4AFDF513" w14:textId="77777777" w:rsidR="002F7B55" w:rsidRDefault="002F7B55" w:rsidP="002F7B55">
      <w:pPr>
        <w:rPr>
          <w:rFonts w:cstheme="minorHAnsi"/>
          <w:sz w:val="16"/>
          <w:szCs w:val="16"/>
        </w:rPr>
      </w:pPr>
    </w:p>
    <w:p w14:paraId="0BAFC32E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GTBN_1-4-5-12</w:t>
      </w:r>
    </w:p>
    <w:p w14:paraId="70DF770D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AAAGGATTATAGTAAAGAATCAAGAGTGAAAGAGAACAGTAAATATGATTCGCCAATGTCAAATTGGTATTATTGGGGAAAGGTTAAATCCTTGGAGTCACAATTTGCAGATGCAATAGATATTATAGAAGATTATCAATATGGTGAAAAAGAATATAAAGATGCAAAAGATAAACTAATGACTAGAATACTAGGTGAGGACCAATACTTATTAAAGAAAAAAATAGAAGAATATAAACAATATAGAGAAAGATATTTAAAAGCTGGATTAAGTCCTGTGAAATTTTATGATTACAATCTTTATGATTTTACAATGAAAGAATATAATGATATCCATCAGTCTTTAAAAGATGCAGTAGAAGAGTTCTATCAAGAAGTTAAACATATTCAATCAAAGAATTCGGATTTACAAACTTATGATAAGAAAACTGAAGATAAAGAAACTGATAATGTATACTCTTTAGTTAGTGAAATTGATACTATTGTTGCAACATATTATGGAGATAAAAATCATGGAGAGCATGCTAAAGAGTTGAGAGCTAAGCTAGATATTATTCTTGGAGAAGAAAAAAGCCAAATAGAATAACTAATGAACGTATTAGAAAAGAAATGACTGATGATTTGAATTCTATTATCGATGACTTCTTTATGGAAACTGGGCAAAACAGACCGGTTAAAATCACTAAATATAATCCAAATATTCATAGCCCTAAAGATAACAAAGAAAGCTTCGATAAATTAGTTGAAGAAACGAAAAAAGCAGTTAAAGAAGCAGATGAGTCTTGGAAAACTAAAACTGTCAAAACATACGGTGAAACTGAAACAAAAGCACATGTTGTAAAAGAAGAGAAGAAAGTTGAAGAACCTCAATTACCTAAAGTTGGAAACCAGCAAGAGGATAAAACTACAGTTGGTACAACTGAAAAAGCACCATTACCAATTGCGCAACCACTAGTTAAATTACCACAAATTGGGACTCAAGGTAAAATTGTAGAAGGGCCAAAATACCCAACGATGGAACAGCACACAATCTATGGTGAAATTGTAAATGGTCCCGACTATCTAACGATGGAAAATAAAACGTTACAAGGTGAAATCGTTCAAGGTCCTGATTTCCCAACAATGGAACAAAACAGACCATCTTTAAGCGATAATTATACTCAACCGACGACACCGAACCCTATTTTAGAAGGTCTTGAAGGTAGCTCATCTAAACTCGAAATAAAACCACAAGGTACTGAATCAACGTTGAAAGGTATTCAAGGAGAATCAAGTGATATTGAAGTTAAACCTCAAGCAACTGAAACAACAGAAGCATCACATTATCCAGCGAGACCGCAATTTAACAAAACACCTAAGTATGTGAAATATAGAGATGCTGGTACAGGTATTCGTGAATACAACGATGGAACATTTGGATATGAAGCGAGACCAAGATTCAACAAGCCAAGTGAAACAAATGCATACAACGTAACGACAAATCAAGATGGCACAGTATCATAC</w:t>
      </w:r>
      <w:r w:rsidRPr="002D4577">
        <w:rPr>
          <w:rFonts w:cstheme="minorHAnsi"/>
          <w:sz w:val="16"/>
          <w:szCs w:val="16"/>
        </w:rPr>
        <w:lastRenderedPageBreak/>
        <w:t>GGCGCCCGCCCGACACAAAACAAGCCAAGCGAAACGAATGCATATAACGTAACAGCACACGGAAATGGTCAAGTGTCATACGGCGCTCGTCCGACATACAAGAAGCCAAGCGAAACAAATGCATATAACGTAACAACACATGCAAATGGTCAAGTATCATACGGAGCTCGCCCAACACAAAACAAGCCAAGCGAAACAAACGCATATAACGTAACAACACATGCAAACGGTCAAGTGTCATACGGAGCTCGCCCGACACAAAACAAGCCAAGCAAAACAAACGCATATAACGTAACAACACACGGAAATGGCACAGTATCATATGGCGCTCGCCCGACACAAAACAAGCCAAGTAAAACAAATGCATATAACGTAACAACACATGCAGATGGTACTGCGACATATGGTCCTAGAGTAACAAAATAA</w:t>
      </w:r>
    </w:p>
    <w:p w14:paraId="47E72888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MSSA_129</w:t>
      </w:r>
    </w:p>
    <w:p w14:paraId="0A0AB829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AAAGGATTATAGTAAAGAATCAAGAGTGAAAGAGAACAGTAAATATGATTCGCCAATGTCAAATTGGTATTATTGGGGAAAGGTTAAATCCTTGGAGTCACAATTTGCAGATGCAATAGATATTATAGAAGATTATCAATATGGTGAAAAAGAATATAAAGATGCAAAAGATAAACTAATGACTAGAATACTAGGTGAGGACCAATACTTATTAAAGAAAAAAATAGAAGAATATAAACAATATAGAGAAAGATATTTAAAAGCTGGATTAAGTCCTGTGAAATTTTATGATTACAATCTTTATGATTTTACAATGAAAGAATATAATGATATCCATCAGTCTTTAAAAGATGCAGTAGAAGAGTTCTATCAAGAAGTTAAACATATTCAATCAAAGAATTCGGATTTACAAACTTATGATAAGAAAACTGAAGATAAAGAAACTGATAATGTATACTCTTTAGTTAGTGAAATTGATACTATTGTTGCAACATATTATGGAGATAAAAATCATGGAGAGCATGCTAAAGAGTTGAGAGCTAAGCTAGATATTATTCTTGGAGAAGAAAAAAGCCAAATAGAATAACTAATGAACGTATTAGAAAAGAAATGACTGATGATTTGAATTCTATTATCGATGACTTCTTTATGGAAACTGGGCAAAACAGACCGGTTAAAATCACTAAATATAATCCAAATATTCATAGCCCTAAAGATAACAAAGAAAGCTTCGATAAATTAGTTGAAGAAACGAAAAAAGCAGTTAAAGAAGCAGATGAGTCTTGGAAAACTAAAACTGTCAAAACATACGGTGAAACTGAAACAAAAGCACATGTTGTAAAAGAAGAGAAGAAAGTTGAAGAACCTCAATTACCTAAAGTTGGAAACCAGCAAGAGGATAAAACTACAGTTGGTACAACTGAAAAAGCACCATTACCAATTGCGCAACCACTAGTTAAATTACCACAAATTGGGACTCAAGGTAAAATTGTAGAAGGGCCAAAATACCCAACGATGGAACAGCACACAATCTATGGTGAAATTGTAAATGGTCCCGACTATCTAACGATGGAAAATAAAACGTTACAAGGTGAAATCGTTCAAGGTCCTGATTTCCCAACAATGGAACAAAACAGACCATCTTTAAGCGATAATTATACTCAACCGACGACACCGAACCCTATTTTAGAAGGTCTTGAAGGTAGCTCATCTAAACTCGAAATAAAACCACAAGGTACTGAATCAACGTTGAAAGGTATTCAAGGAGAATCAAGTGATATTGAAGTTAAACCTCAAGCAACTGAAACAACAGAAGCATCACATTATCCAGCGAGACCGCAATTTAACAAAACACCTAAGTATGTGAAATATAGAGATGCTGGTACAGGTATTCGTGAATACAACGATGGAACATTTGGATATGAAGCGAGACCAAGATTCAACAAGCCAAGTGAAACAAATGCATACAACGTAACGACAAATCAAGATGGCACAGTATCATACGGCGCCCGCCCGACACAAAACAAGCCAAGCGAAACGAATGCATATAACGTAACAGCACACGGAAATGGTCAAGTGTCATACGGCGCTCGTCCGACATACAAGAAGCCAAGCGAAACAAATGCATATAACGTAACAACACATGCAAATGGTCAAGTATCATACGGAGCTCGCCCAACACAAAACAAGCCAAGCGAAACAAACGCATATAACGTAACAACACATGCAAACGGTCAAGTGTCATACGGCGCTCGCCCGACACAAAACAAGCCAAGCAAAACAAACGCATATAACGTAACAACACACGGAAATGGCACAGTATCATATGGCGCTCGCCCGACACAAAACAAGCCAAGTAAAACAAATGCATATAACGTAACAACACATGCAGATGGTACTGCGACATATGGTCCTAGAGTAACAAAATAA</w:t>
      </w:r>
    </w:p>
    <w:p w14:paraId="5847ACB3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JH5798</w:t>
      </w:r>
    </w:p>
    <w:p w14:paraId="50B92485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AAAGGATTATAGTAAAGAATCAAGAGTGAATGAGAACAGTAAATATGATTCGCCAATGTCAAATTGGTATTATTGGGGAAAGGTTAAATCCTTGGAGTCACAATTTGCAGATGCAATAGATATTATAGAAGATTATCAATATGGTGAAAAAGAATATAAAGATGCAAAAGATAAACTAATGACTAGAATACTAGGTGAGGACCAATACTTATTAAAGAAAAAAATAGAAGAATATAAACAATATAGAGAAAGATATTTAAAAGCTGGATTAAGTCCTGTGAAATTTTATGATTACAATCTTTATGATTTTACAATGAAAGAATATAATGATATCCATCAGTCTTTAAAAGATGCAGTAGAAGAGTTCTATCAAGAAGTTAAACATATTCAATCAAAGAATTCGGATTTACAAACTTATGATAAGAAAACTGAAGATAAAGAAACTGATAATGTATACTCTTTAGTTAGTGAAATTGATACTATTGTTGCAACATATTATGGAGATAAAAATCATGGAGAGCATGCTAAAGAGTTGAGAGCTAAGCTAGATATTATTCTTGGAGAAGAAAAAAAGCCAAATAGAATAACTAATGAACGTATTAGAAAAGAAATGACTGATGATTTGAATTCTATTATCGATGACTTCTTTATGGAAACTGGGCAAAACAGACCGGTTAAAATCACTAAATATAATCCAAATATTCATAGCCCTAAAGATAACAAAGAAAGCTTCGATAAATTAGTTGAAGAAACGAAAAAAGCAGTTAAAGAAGCAGATGAGTCTTGGAAAACTAAAACTGTCAAAACATACGGTGAAACTGAAACAAAAGCACATGTTGTAAAAGAAGAGAAGAAAGTTGAAGAACCTCAATTACCTAAAGTTGGAAACCAGCAAGAGGATAAAACTACAGTTGGTACAACTGAAAAAGCACCATTACCAATTGCGCAACCACTAGTTAAATTACCACAAATTGGGACTCAAGGTAAAATTGTAGAAGGGCCAAAATACCCAACGATGGAACAGCACACAATCTATGGTGAAATTGTAAAAGGTCCCGACTATCTAACGATGGAAAATAAAACGTTACAAGGTGAAATCGTTCAAGGTCCAGATTTCCCAACAATGGAACAAAACAGACCAGCACTAAGCGATAATTATACAAACCCAACGTTAACGAACCCTATTTTAAAAGGTATTGAAGGAAACTCAACTAATCTTGAAATAAAACCACAAGGTACTGAATCAACGTTGAAAGGTATTCAAGGAGAATCAAGTGATATTGAAGTTAAACCTCAAGCAACTGAAACAACAGAAGCATCACATTATCCAGCGAGACCGCAATTTAACAAAACACCTAAGTATGTGAAATATAGAGATGCTGGTACAGGTATCCGTGAATACAACGATGGAACATTTGGATATGAAGCGAGACCAAGATTCAACAAGCCATCAGAAACAAACGCATACAACGTAATGACAAATCAAGATGGCACAGTATCATACGGCGCCCGCCCAACACAAAACAAGGCATCAGAAACAAACGCATATAACGTAACAACACATGCAAACGGCCAAGTATCATACGGAGCTCGCCCAACACAAAAGAAGCCAAGCGAAACAAATGCATATAACGTAACAACACATGCAAACGGCCAAGTATCATATGGCGCCCGCCCGACATACAAGAAGCCAAGTGAAACAAATGCATATAACGTAACAACACATGCAAATGGCCAAGTATCATATGGGGCTCGCCCAACACAAAACAAGCCAAGCAATACAAACGCATATAACGTAACAACACATGCAAACGGCCAAGTATCATATGGGGCTCGCCCGACACAAAACAAGGCATCAGAAACAAACGCATATAACGTAACAACACATGCAAACGGCCAAGTATCATACGGAGCTCGCCCGACACAAAACAAGCCAAGCGAAACAAACGCATATAACGTAACAACACACGGAAACGGTCAAGTGTCATACGGCGCTCGTCCGACATACAACAAGCCAAGTAAAACAAATGCATACAATGTAACAACACATGCAGATGGTACTGCGACATATGGTCCTAGAGTAACAAAATAA</w:t>
      </w:r>
    </w:p>
    <w:p w14:paraId="69BAE5D2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Strain78</w:t>
      </w:r>
    </w:p>
    <w:p w14:paraId="420F8B85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AAAGGATTATAGTAAAGAATCAAGAGTGAATGAGAACAGTAAATATGATTCGCCAATGTCAAATTGGTATTATTGGGGAAAGGTTAAATCCTTGGAGTCACAATTTGCAGATGCAATAGATATTATAGAAGATTATCAATATGGTGAAAAAGAATATAAAGATGCAAAAGATAAACTAATGACTAGAATACTAGGTGAGGACCAATACTTATTAAAGAAAAAAATAGAAGAATATAAACAATATAGAGAAAGATATTTAAAAGCTGGATTAAGTCCTGTGAAATTTTATGATTACAATCTTTATGATTTTACAATGAAAGAATATAATGATATCCATCAGTCTTTAAAAGATGCAGTAGAAGAGTTCTATCAAGAAGTTAAACATATTCAATCAAAGAATTCGGATTTACAAACTTATGATAAGAAAACTGAAGATAAAGAAACTGATAATGTATACTCTTTAGTTAGTGAAATTGATACTATTGTTGCAACATATTATGGAGATAAAAATCATGGAGAGCATGCTAAAGAGTTGAGAGCTAAGCTAGATATTATTCTTGGAGAAGAAAAAAAGCCAAATAGAATAACTAATGAACGTATTAGAAAAGAAATGACTGATGATT</w:t>
      </w:r>
      <w:r w:rsidRPr="002D4577">
        <w:rPr>
          <w:rFonts w:cstheme="minorHAnsi"/>
          <w:sz w:val="16"/>
          <w:szCs w:val="16"/>
        </w:rPr>
        <w:lastRenderedPageBreak/>
        <w:t>TGAATTCTATTATCGATGACTTCTTTATGGAAACTGGGCAAAACAGACCGGTTAAAATCACTAAATATAATCCAAATATTCATAGCCCTAAAGATAACAAAGAAAGCTTCGATAAATTAGTTGAAGAAACGAAAAAAGCAGTTAAAGAAGCAGATGAGTCTTGGAAAACTAAAACTGTCAAAACATACGGTGAAACTGAAACAAAAGCACATGTTGTAAAAGAAGAGAAGAAAGTTGAAGAACCTCAATTACCTAAAGTTGGAAACCAGCAAGAGGATAAAACTACAGTTGGTACAACTGAAAAAGCACCATTACCAATTGCGCAACCACTAGTTAAATTACCACAAATTGGGACTCAAGGTAAAATTGTAGAAGGGCCAAAATACCCAACGATGGAACAGCACACAATCTATGGTGAAATTGTAAAAGGTCCCGACTATCTAACGATGGAAAATAAAACGTTACAAGGTGAAATCGTTCAAGGTCCAGATTTCCCAACAATGGAACAAAACAGACCAGCACTAAGCGATAATTATACAAACCCAACGTTAACGAACCCTATTTTAAAAGGTATTGAAGGAAACTCAACTAATCTTGAAATAAAACCACAAGGTACTGAATCAACGTTGAAAGGTATTCAAGGAGAATCAAGTGATATTGAAGTTAAACCTCAAGCAACTGAAACAACAGAAGCATCACATTATCCAGCGAGACCGCAATTTAACAAAACACCTAAGTATGTGAAATATAGAGATGCTGGTACAGGTATCCGTGAATACAACGATGGAACATTTGGATATGAAGCGAGACCAAGATTCAACAAGCCATCAGAAACAAACGCATACAACGTAATGACAAATCAAGATGGCACAGTATCATACGGCGCCCGCCCAACACAAAACAAGGCATCAGAAACAAACGCATATAACGTAACAACACATGCAAACGGCCAAGTATCATACGGAGCTCGCCCAACACAAAAGAAGCCAAGCGAAACAAATGCATATAACGTAACAACACATGCAAACGGCCAAGTATCATATGGCGCCCGCCCGACATACAAGAAGCCAAGTGAAACAAATGCATATAACGTAACAACACATGCAAATGGCCAAGTATCATATGGGGCTCGCCCAACACAAAACAAGCCAAGCAATACAAACGCATATAACGTAACAACACATGCAAACGGCCAAGTATCATATGGGGCTCGCCCGACACAAAACAAGGCATCAGAAACAAACGCATATAACGTAACAACACATGCAAACGGCCAAGTATCATACGGAGCTCGCCCGACACAAAACAAGCCAAGCGAAACAAACGCATATAACGTAACAACACACGGAAACGGTCAAGTGTCATACGGCGCTCGTCCGACATACAACAAGCCAAGTAAAACAAATGCATACAATGTAACAACACATGCAGATGGTACTGCGACATATGGTCCTAGAGTAACAAAATAA</w:t>
      </w:r>
    </w:p>
    <w:p w14:paraId="69684C2C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ATCC_25923</w:t>
      </w:r>
    </w:p>
    <w:p w14:paraId="613F3289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TAAAGATTATAGTAAAGAATCAAGAGTGAATGAGAACAGTAAATACGATACACCAATTCCAGATTGGTATCTAGGTAGTATTTTAAACAGATTAGGGGATCAAATATACTACGCTAAGGAATTAACTAATAAATACGAATATGGTGAGAAAGAGTATAAGCAAGCGATAGATAAATTGATGACTAGAGTTTTGGGAGAAGATCATTATCTATTAGAAAAAAAGAAAGCACAATATGAAGCATACAAAAAATGGTTTGAAAAACATAAAAGTGAAAATCCACATTCTAGTTTAAAAAAGATTAAATTTGACGATTTTGATTTATATAGATTAACGAAGAAAGAATACAATGAGTTACATCAATCATTAAAAGAAGCTGTTGATGAGTTTAATAGTGAAGTGAAAAATATTCAATCTAAACAAAAGGATTTATTACCTTATGATGAAGCAACTGAAAATCGAGTAACAAATGGAATATATGATTTTGTTTGCGAGATTGACACATTATACGCAGCATATTTTAATCATAGCCAATATGGTCATAATGCTAAAGAATTAAGAGCAAAGCTAGATATAATTCTTGGTGATGCTAAAGATCCTGTTAGAATTACGAATGAAAGAATAAGAAAAGAAATGATGGATGATTTAAATTCTATTATTGATGATTTCTTTATGGATACAAACATGAATAGACCATTAAACATAACTAAATTTAATCCGAATATTCATGACTATACTAATAAGCCTGAAAATAGAGATAACTTCGATAAATTAGTCAAAGAAACAAGAGAAGCAGTCGCAAACGCTGACGAATCTTGGAAAACAAGAACCGTCAAAAATTACGGTGAATCTGAAACAAAATCTCCTGTTGTAAAAGAAGAGAAGAAAGTTGAAGAACCTCAATTACCTAAAGTTGGAAACCAGCAAGAGGATAAAATTACAGTTGGTACAACTGAAGAAGCACCATTACCAATTGCGCAACCACTAGTTAAAATTCCACAGGGCACAATTCAAGGTGAAATTGTAAAAGGTCCGGAATATCTAACGATGGAAAATAAAACGTTACAAGGTGAAATCGTTCAAGGTCCAGATTTCCCAACAATGGAACAAAACAGACCATCTTTAAGCGATAATTATACTCAACCGACGACACCGAACCCTATTTTAAAAGGTATTGAAGGAAACTCAACTAAACTTGAAATAAAACCACAAGGTACTGAATCAACGTTAAAAGGTACTCAAGGAGAATCAAGTGATATTGAAGTTAAACCTCAAGCAACTGAAACAACAGAAGCATCACATTATCCAGCGAGACCTCAATTTAACAAAACACCTAAGTATGTGAAATATAGAGATGCTGGTACAGGTATCCGTGAATACAACGATGGAACATTTGGATATGAAGCGAGACCAAGATTCAACAAGCCAAGCGAAACAAATGCATACAACGTAACGACAAATCAAGATGGCACAGTATCATATGGCGCTCGCCCGACACAAAACAAACCAAGCGAAACAAATGCATACAACGTAACAACACATGCAAACGGCCAAGTATCATATGGCGCCCGCCCAACATACAAGAAGCCAAGCGAAACAAACGCATACAACGTAACGACAAATCAAGATGGCACAGTATCATATGGCGCTCGCCCGACACAAAACAAGCCAAGCGAAACAAACGCATATAACGTAACAACACATGCAAACGGCCAAGTATCATACGGAGCTCGTCCGACACAAAACAAGCCAAGCGAAACGAACGCATATAACGTAACAACACATGCAAACGGTCAAGTGTCATACGGAGCTCGCCCAACACAAAACAAGCCAAGTAAAACAAATGCATACAATGTAACAACACATGCAGATGGTACTGCGACATATGGTCCTAGAGTAACAAAATAA</w:t>
      </w:r>
    </w:p>
    <w:p w14:paraId="5082A9F4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</w:p>
    <w:p w14:paraId="3FBEDCF8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NCTC 8325</w:t>
      </w:r>
    </w:p>
    <w:p w14:paraId="182FDC14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AAAGGATTATAGTGGGAAATCACAAGTTAATGCTGGGAGTAAAAATGGGACATTAATAGATAGCAGATATTTAAATTCAGCTCTATATTATTTGGAAGACTATATAATTTATGCTATAGGATTAACTAATAAATATGAATATGGAGATAATATTTATAAAGAAGCTAAAGATAGGTTGTTGGAAAAGGTATTAAGGGAAGATCAATATCTTTTGGAGAGAAAGAAATCTCAATATGAAGATTATAAACAATGGTATGCAAATTATAAAAAAGAAAATCCTCGTACAGATTTAAAAATGGCTAATTTTCATAAATATAATTTAGAAGAACTTTCGATGAAAGAATACAATGAACTACAGGATGCATTAAAGAGAGCACTGGATGATTTTCACAGAGAAGTTAAAGATATTAAGGATAAGAATTCAGACTTGAAAACTTTTAATGCAGCAGAAGAAGATAAAGCAACTAAGGAAGTATACGATCTCGTATCTGAAATTGATACATTAGTTGTATCATATTATGGTGATAAGGATTATGGGGAGCACGCGAAAGAGTTACGAGCAAAACTGGACTTAATCCTTGGAGATACAGACAATCCACATAAAATTACAAATGAACGTATTAAAAAAGAAATGATTGATGACTTAAATTCAATTATTGATGATTTCTTTATGGAAACTAAACAAAATAGACCGAAATCTATAACGAAATATAATCCTACAACACATAACTATAAAACAAATAGTGATAATAAACCTAATTTTGATAAATTAGTTGAAGAAACGAAAAAAGCAGTTAAAGAAGCAGATGATTCTTGGAAAAAGAAAACTGTCAAAAAATACGGAGAAACTGAAACAAAATCGCCAGTAGTAAAAGAAGAGAAGAAAGTTGAAGAACCTCAAGCACCTAAAGTTGATAACCAACAAGAGGTTAAAACTACGGCTGGTAAAGCTGAAGAAACAACACAACCAGTTGCACAACCATTAGTTAAAATTCCACAGGGCACAATTACAGGTGAAATTGTAAAAGGTCCGGAATATCCAACGATGGAAAATAAAACGGTACAAGGTGAAATCGTTCAAGGTCCCGATTTTCTAACAATGGAACAAAGCGGCCCATCATTAAGCAATAATTATACAAACCCACCGTTAACGAACCCTATTTTAGAAGGTCTTGAAGGTAGCTCATCTAAACTTGAAATAAAACCACAAGGTACTGAATCAACGTTAAAAGGTACTCAAGGAGAATCAAGTGATATTGAAGTTAAACCTCAAGCAACTGAAACAACAGAAGCTTCTCAATATGGTCCGAGACCGCAATTTAACAAAACACCTAAATATGTTAAATATAGAGATGCTGGTACAGGTATCCGTGAATACAACGATGGAACATTTGGATATGAAGCGAGACCAAGATTCAATAAGCCATCAGAAACAAATGCATATAACGTAACAACACATGCAAATGGTCAAGTATCATACGGAGCTCGTCCGACATACAAGAAGCCAAGCGAAACGAATGCATACAATGTAACAACACATGCAAACGGCCAAGTATCATACGGAGCTCGTCCGACACAAAACAAGCCAAGCAAAACAAACGCATATAACGTAACAACACATGGAAACGGCCAAGTATCATATGGCGCTCGCCCAACACAAAACAAGCCAAGCAAAACAAA</w:t>
      </w:r>
      <w:r w:rsidRPr="002D4577">
        <w:rPr>
          <w:rFonts w:cstheme="minorHAnsi"/>
          <w:sz w:val="16"/>
          <w:szCs w:val="16"/>
        </w:rPr>
        <w:lastRenderedPageBreak/>
        <w:t>TGCATACAACGTAACAACACATGCAAACGGTCAAGTGTCATACGGAGCTCGCCCGACATACAAGAAGCCAAGTAAAACAAATGCATACAATGTAACAACACATGCAGATGGTACTGCGACATATGGGCCTAGAGTAACAAAATAA</w:t>
      </w:r>
    </w:p>
    <w:p w14:paraId="7F1AB7C4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Mu50</w:t>
      </w:r>
    </w:p>
    <w:p w14:paraId="3F08C580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AAAGGATTATAGTAAAGAATCAAGAGTGAATGAGAAAAGTAAAAAGGGAGCTACTGTTTCAGATTATTACTATTGGAAAATAATTGATAGTTTAGAGGCACAATTTACTGGAGCAATAGACTTATTGGAAGATTATAAATATGGAGATCCTATCTATAAAGAAGCGAAAGATAGATTGATGACAAGAGTATTAGGAGAAGACCAGTATTTATTAAAGAAAAAGATTGATGAATATGAGCTTTATAAAAAGTGGTATAAAAGTTCAAATAAGAACACTAATATGCTTACTTTCCATAAATATAATCTTTACAATTTAACAATGAATGAATATAACGATATTTTTAACTCTTTGAAAGATGCAGTTTATCAATTTAATAAAGAAGTTAAAGAAATAGAGCATAAAAATGTTGACTTGAAGCAGTTTGATAAAGATGGAGAAGACAAGGCAACTAAAGAAGTTTATGACCTTGTTTCTGAAATTGATACATTAGTTGTAACTTATTATGCTGATAAGGATTATGGGGAGCATGCGAAAGAGTTACGAGCAAAACTGGACTTAATCCTTGGAGATACAGACAATCCACATAAAATTACAAATGAGCGTATAAAAAAAGAAATGATCGATGACTTAAATTCAATTATAGATGATTTCTTTATGGAGACTAAACAAAATAGACCGAATTCTATAACAAAATATGATCCAACAAAACACAATTTTAAAGAGAAGAGTGAAAATAAACCTAATTTTGATAAATTAGTTGAAGAAACAAAAAAAGCAGTTAAAGAAGCAGACGAATCTTGGAAAAATAAAACTGTCAAAAAATACGAGGAAACTGTAACAAAATCTCCTGTTGTAAAAGAAGAGAAGAAAGTTGAAGAACCTCAATTACCTAAAGTTGGAAACCAGCAAGAGGTTAAAACTACGGCTGGTAAAGCTGAAGAAACAACACAACCAGTGGCACAGCCATTAGTAAAAATTCCACAAGAAACAATCTATGGTGAAACTGTAAAAGGTCCAGAATATCCAACGATGGAAAATAAAACGTTACAAGGTGAAATCGTTCAAGGTCCCGATTTTCTAACAATGGAACAAAACAGACCATCTTTAAGCGATAATTATACTCAACCGACGACACCGAACCCTATTTTAGAAGGTCTTGAAGGTAGCTCATCTAAACTTGAAATAAAACCACAAGGTACTGAATCAACGTTGAAAGGTATTCAAGGAGAATCAAGTGATATTGAAGTTAAACCTCAAGCAACTGAAACAACAGAAGCTTCTCAATATGGTCCGAGACCGCAATTTAACAAAACACCTAAGTATGTGAAATATAGAGATGCTGGTACAGGTATCCGTGAATACAACGATGGAACATTTGGATATGAAGCGAGACCAAGATTCAACAAGCCAAGTGAAACAAATGCATACAACGTAACGACAAATCAAGATGGCACAGTATCATACGGAGCTCGCCCAACACAAAACAAGCCAAGTGAAACAAACGCATATAACGTAACAACACATGCAAATGGTCAAGTATCATACGGTGCTCGCCCAACACAAAAAAAGCCAAGCAAAACAAATGCATACAACGTAACAACACATGCAAATGGTCAAGTATCATATGGCGCTCGCCCGACACAAAAAAAGCCAAGCAAAACAAATGCATATAACGTAACAACACATGCAAATGGTCAAGTATCATACGGAGCTCGCCCGACATACAAGAAGCCAAGCGAAACAAATGCATACAACGTAACAACACATGCAAATGGTCAAGTATCATATGGCGCTCGCCCGACACAAAAAAAGCCAAGCGAAACAAACGCATATAACGTAACAACACATGCAGATGGTACTGCGACATATGGGCCTAGAGTAACAAAATAA</w:t>
      </w:r>
    </w:p>
    <w:p w14:paraId="4E8D9D89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ATCC_6538</w:t>
      </w:r>
    </w:p>
    <w:p w14:paraId="29E16909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AAAGGATTATAATGGGAAATCACAAGTTAATGCTGGGAGTAAAAATGGGACACCGATTTCTAATGGTTACTTTTGGGGGAAAATCGATAGTCTAGAATCACAATTTTCTAAAGCATTAGCAATAATTGAAGAGTATCAATATGGTGAGAAAGAATATAAAGATGCAAAAGATAAGTTTATGGATAGAATTTTGTCAGAAGATCAATATCTTTTGGAGAAAAAGAAAGCTCTGTATGAGAAATATAAAGAGTGGTATAAAAAGCACAAAGAGATAAACCCAACTTATCCAAAAATGCAAACATTCCATGAATTTAGTGTATATAATCTAACTATGGAAGAATACAATGAGATTTCTAAATCTTTGAAAGATGCGGAAGAAGAGTTTCGTAAAAATGTAAGCGAAGTTCAACTACAAAATTCTGATTTGAAGTCTTTTGACAAAACTAGAGAAACTAAGGCTACAGATGATATATACGATTTTGTTTGTGAAATAGACACACTTGTAGCTACGTATTATGGCGACCAGAATTATAGAGAAAATGCGAAAGAACTTAGAATGAAAATGGATTTAATACTTGGAGATTCTGATAACCCTAACCGAATTACGAATGAAAGAATTAAAAATGAAATGATGAAAGATTTAAATTCAATCATTGATGATTTCTTTATAGATACTAATCAAAACAGACCTACAACGATAAAGAAATACGATCCTAGAATTCATGACTTTACTAAGAAAAAAGAGAATAAAAGTAACTTCGATGCTTTAGTTAAAGAAACTAAAGATGCGGTTGCTAAGGCTGATAATTCTTGGAAAACTAAAACTGTCAAAACATATGGTGAAGCTGAAACAAAAGCACATGTTGTAAAAGAAGAGAAGAAAGTTGAAGAACCTCAATTACCTAAAGTTGGAAACCAGCAAGAGGATAAAACTACAGTTGATAAAGCTGAAGAAACAACACAACCAGTGGCACAGCCATTAGTTAAAATTCCACAGGGCACAATTACAGGTGAAATTGTAAAAGGTCCAGACTATCCAACTATGGAAAATAAAACGTTACAAGGTGAAATCGTTCAAGGTCCAGATTTCCCAACAATGGAACAAAGCGGCCCATCATTAAGCAATAATTATACAAACCCACCGTTAACGGACCCTATTTTAGAAGGTCTTGAAGGTAGCTCATCTAAACTTGAAATAAAACCACAAGGTACTGAATCAACGTTGAAAGGTACTCAAGGAGAATCAAGTGATATTGAAGTTAAACCTCAAGCAACTGAAACAACAGAAGCTTCAAAATATGGTCCGAGACCGCAATTTAACAAAACACCTAAGTATGTGAAATATAGAGATGCTGGTACAGGTATCCGTGAATACAACGATGGAACATTTGGATATGAAGCGAGACCAAGATTCAACAAGCCAAGTGAAACAAATGCATACAACGTAACGACAAATCAAGATGGCACAGTAACATATGGCGCTCGCCCAACACAAAATAAGCCATCAGAAACAAATGCATATAACGTAACAACACATGCAAACGGCCAAGTGTCATACGGTGCTCGTCCGACATACAAGAAACCAAGTAAAACAAACGCATACAACGTAACGACAAATCAAGATGGCACAGTATCATATGGGGCTCGCCCAACACAAAACAAGCCAAGCAAAACAAATGCATATAACGTAACAACACATGCAAACGGCCAAGTATCATACGGAGCTCGCCCGACATACAAGAAACCAAGCAAAACAAATGCATACAACGTAACAACACATGCAAATGGTCAAGTATCATATGGCGCTCGCCCGACATACAAGAAACCAAGCAAAACAAATGCATATAACGTAACAACACATGCAAATGGTCAAGTATCATACGGAGCTCGCCCGACATACAAGAAGCCAAGCGAAACAAATGCATACAACGTAACAACACATGCAAATGGTCAAGTATCATATGGCGCTCGCCCGACACAAAAAAAGCCAAGCGAAACAAACGCATATAACGTAACAACACATGCAGATGGTACTGCGACATATGGGCCTAGAGTAACAAAATAA</w:t>
      </w:r>
    </w:p>
    <w:p w14:paraId="4787570F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ATCC_29213</w:t>
      </w:r>
    </w:p>
    <w:p w14:paraId="2E23BDA8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AAAGGATTATAGTAAAGAATCAAGAGTGAATGAGAAAAGTAAAAAGGGAGCTACTGTTTCAGATTATTACTATTGGAAAATAATTGATAGTTTAGAGGCACAATTTACTGGAGCAATAGACTTATTGGAAGATTATAAATATGGAGATCCTATCTATAAAGAAGCGAAAGATAGATTGATGACAAGAGTATTAGGAGAAGACCAGTATTTATTAAAGAAAAAGATTGATGAATATGAGCTTTATAAAAAGTGGTATAAAAGTTCAAATAAGAACACTAATATGCTTACTTTCCATAAATATAATCTTTACAATTTAACAATGAATGAATATAACGATATTTTTAACTCTTTGAAAGATGCAGTTTATCAATTTAATAAAGAAGTTAAAGAAATAGAGCATAAAAATGTTGACTTGAAGCAGTTTGATAAAGATGGAGAAGACAAGGCAACTAAAGAAGTTTATGACCTTGTTTCTGAAATTGATACATTAGTTGTAACTTATTATGCTGATAAGGATTATGGGGAGCATGCTAAAGAGTTACGAGCAAAACTGGACTTAATCCTTGGAGATACAGACAATCCACATAAAATTACAAATGAGCGTATAAAAAAAGAAATGATCGATGACTTAAATTCAATTATAGATGATTTCTTTATGGAGACTAAACAAAATAGACCGAATTCTATAACAAAATATGATCCAACAAAACACAATTTTAAAGAGAAGAGTGAAAATAAACCTAATTTTGATAAATTAGTTGAAGAAACAAAAAAAGCAGTTAAAGAAGCAGACGAATCTTGGAAAAATAAAACTGTCAAAAAATACGAGGAAACTGTAACAAAATCTCCTGTTGTAAAAGAAGAGAAGAAAGTTGAAGAACCTCAATTAC</w:t>
      </w:r>
      <w:r w:rsidRPr="002D4577">
        <w:rPr>
          <w:rFonts w:cstheme="minorHAnsi"/>
          <w:sz w:val="16"/>
          <w:szCs w:val="16"/>
        </w:rPr>
        <w:lastRenderedPageBreak/>
        <w:t>CTAAAGTTGGAAACCAGCAAGAGGTTAAAACTACGGCTGGTAAAGCTGAAGAAACAACACAACCAGTGGCACAGCCATTAGTAAAAATTCCACAAGAAACAATCTATGGTGAAACTGTAAAAGGTCCAGAATATCCAACGATGGAAAATAAAACGTTACAAGGTGAAATCGTTCAAGGTCCCGATTTTCTAACAATGGAACAAAACAGACCATCTTTAAGCGATAATTATACTCAACCGACGACACCGAACCCTATTTTAGAAGGTCTTGAAGGTAGCTCATCTAAACTTGAAATAAAACCACAAGGTACTGAATCAACGTTGAAAGGTATTCAAGGAGAATCAAGTGATATTGAAGTTAAACCTCAAGCAACTGAAACAACAGAAGCTTCTCAATATGGTCCGAGACCGCAATTTAACAAAACACCTAAGTATGTGAAATATAGAGATGCTGGTACAGGTATCCGTGAATACAACGATGGAACATTTGGATATGAAGCGAGACCAAGATTCAACAAGCCAAGTGAAACAAATGCATACAACGTAACGACAAATCAAGATGGCACAGTATCATACGGAGCTCGCCCAACACAAAACAAGCCAAGTGAAACAAACGCATATAACGTAACAACACATGCAAATGGTCAAGTATCATACGGTGCTCGCCCAACACAAAACAAGCCAAGCAAAACAAATGCATACAACGTAACAACACATGCAAATGGTCAAGTATCATATGGCGCTCGCCCGACACAAAAAAAGCCAAGCAAAACAAATGCATATAACGTAACAACACATGCAAATGGTCAAGTATCATACGGAGCTCGCCCGACATACAAGAAGCCAAGCGAAACAAATGCATACAACGTAACAACACATGCAAATGGTCAAGTATCATATGGCGCTCGCCCGACACAAAAAAAGCCAAGCGAAACAAACGCATATAACGTAACAACACATGCAGATGGTACTGCGACATATGGGCCTAGAGTAACAAAATAA</w:t>
      </w:r>
    </w:p>
    <w:p w14:paraId="2C2F9C64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USA300_SUR1</w:t>
      </w:r>
    </w:p>
    <w:p w14:paraId="398F714F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AAAGGATTATAGTGGGAAATCACAAGTTAATGCTGGGAGTAAAAATGGGACATTAATAGATAGCAGATATTTAAATTCAGCTCTATATTATTTGGAAGACTATATAATTTATGCTATAGGATTAACTAATAAATATGAATATGGAGATAATATTTATAAAGAAGCTAAAGATAGGTTGTTGGAAAAGGTATTAAGGGAAGATCAATATCTTTTGGAGAGAAAGAAATCTCAATATGAAGATTATAAACAATGGTATGCAAATTATAAAAAAGAAAATCCTCGTACAGATTTAAAAATGGCTAATTTTCATAAATATAATTTAGAAGAACTTTCGATGAAAGAATACAATGAACTACAGGATGCATTAAAGAGAGCACTGGATGATTTTCACAGAGAAGTTAAAGATATTAAGGATAAGAATTCAGACTTGAAAACTTTTAATGCAGCAGAAGAAGATAAAGCAACTAAGGAAGTATACGATCTCGTATCTGAAATTGATACATTAGTTGTATCATATTATGGTGATAAGGATTATGGGGAGCACGCGAAAGAGTTACGAGCAAAACTGGACTTAATCCTTGGAGATACAGACAATCCACATAAAATTACAAATGAACGTATTAAAAAAGAAATGATTGATGACTTAAATTCAATTATTGATGATTTCTTTATGGAAACTAAACAAAATAGACCGAAATCTATAACGAAATATAATCCTACAACACATAACTATAAAACAAATAGTGATAATAAACCTAATTTTGATAAATTAGTTGAAGAAACGAAAAAAGCAGTTAAAGAAGCAGATGATTCTTGGAAAAAGAAAACTGTCAAAAAATACGGAGAAACTGAAACAAAATCGCCAGTAGTAAAAGAAGAGAAGAAAGTTGAAGAACCTCAAGCACCTAAAGTTGATAACCAACAAGAGGTTAAAACTACGGCTGGTAAAGCTGAAGAAACAACACAACCAGTTGCACAACCATTAGTTAAAATTCCACAGGGCACAATTACAGGTGAAATTGTAAAAGGTCCGGAATATCCAACGATGGAAAATAAAACGGTACAAGGTGAAATCGTTCAAGGTCCCGATTTTCTAACAATGGAACAAAGCGGCCCATCATTAAGCAATAATTATACAAACCCACCGTTAACGAACCCTATTTTAGAAGGTCTTGAAGGTAGCTCATCTAAACTTGAAATAAAACCACAAGGTACTGAATCAACGTTAAAAGGTACTCAAGGAGAATCAAGTGATATTGAAGTTAAACCTCAAGCAACTGAAACAACAGAAGCTTCTCAATATGGTCCGAGACCGCAATTTAACAAAACACCTAAATATGTTAAATATAGAGATGCTGGTACAGGTATCCGTGAATACAACGATGGAACATTTGGATATGAAGCGAGACCAAGATTCAATAAGCCATCAGAAACAAATGCATATAACGTAACAACACATGCAAATGGTCAAGTATCATACGGAGCTCGTCCGACACAAAACAAGCCAAGCAAAACAAACGCATATAACGTAACAACACATGGAAACGGCCAAGTATCATATGGCGCTCGCCCAACACAAAACAAGCCAAGCAAAACAAATGCATACAACGTAACAACACATGCAAACGGTCAAGTGTCATACGGAGCTCGCCCGACATACAAGAAGCCAAGTAAAACAAATGCATACAATGTAACAACACATGCAGATGGTACTGCGACATATGGGCCTAGAGTAACAAAATAA</w:t>
      </w:r>
    </w:p>
    <w:p w14:paraId="4EFABA64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NCTC_08532_e2_c73</w:t>
      </w:r>
    </w:p>
    <w:p w14:paraId="03CD6E3E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AAAGGATTATAGTGGGAAATCACAAGTTAATGCTGGGAGTAAAAATGGGACATTAATAGATAGCAGATATTTAAATTCAGCTCTATATTATTTGGAAGACTATATAATTTATGCTATAGGATTAACTAATAAATATGAATATGGAGATAATATTTATAAAGAAGCTAAAGATAGGTTGTTGGAAAAGGTATTAAGGGAAGATCAATATCTTTTGGAGAGAAAGAAATCTCAATATGAAGATTATAAACAATGGTATGCAAATTATAAAAAAGAAAATCCTCGTACAGATTTAAAAATGGCTAATTTTCATAAATATAATTTAGAAGAACTTTCGATGAAAGAATACAATGAACTACAGGATGCATTAAAGAGAGCACTGGATGATTTTCACAGAGAAGTTAAAGATATTAAGGATAAGAATTCAGACTTGAAAACTTTTAATGCAGCAGAAGAAGATAAAGCAACTAAGGAAGTATACGATCTCGTATCTGAAATTGATACATTAGTTGTATCATATTATGGTGATAAGGATTATGGGGAGCACGCGAAAGAGTTACGAGCAAAACTGGACTTAATCCTTGGAGATACAGACAATCCACATAAAATTACAAATGAACGTATTAAAAAAGAAATGATTGATGACTTAAATTCAATTATTGATGATTTCTTTATGGAAACTAAACAAAATAGACCGAAATCTATAACGAAATATAATCCTACAACACATAACTATAAAACAAATAGTGATAATAAACCTAATTTTGATAAATTAGTTGAAGAAACGAAAAAAGCAGTTAAAGAAGCAGATGATTCTTGGAAAAAGAAAACTGTCAAAAAATACGGAGAAACTGAAACAAAATCGCCAGTAGTAAAAGAAGAGAAGAAAGTTGAAGAACCTCAAGCACCTAAAGTTGATAACCAACAAGAGGTTAAAACTACGGCTGGTAAAGCTGAAGAAACAACACAACCAGTTGCACAACCATTAGTTAAAATTCCACAGGGCACAATTACAGGTGAAATTGTAAAAGGTCCGGAATATCCAACGATGGAAAATAAAACGGTACAAGGTGAAATCGTTCAAGGTCCCGATTTTCTAACAATGGAACAAAGCGGCCCATCATTAAGCAATAATTATACAAACCCACCGTTAACGAACCCTATTTTAGAAGGTCTTGAAGGTAGCTCATCTAAACTTGAAATAAAACCACAAGGTACTGAATCAACGTTAAAAGGTACTCAAGGAGAATCAAGTGATATTGAAGTTAAACCTCAAGCAACTGAAACAACAGAAGCTTCTCAATATGGTCCGAGACCGCAATTTAACAAAACACCTAAATATGTTAAATATAGAGATGCTGGTACAGGTATCCGTGAATACAACGATGGAACATTTGGATATGAAGCGAGACCAAGATTCAATAAGCCATCAGAAACAAATGCATATAACGTAACAACACATGCAAATGGTCAAGTATCATACGGAGCTCGTCCGACATACAAGAAGCCAAGCGAAACGAATGCATACAATGTAACAACACATGCAAACGGCCAAGTATCATACGGAGCTCGTCCGACACAAAACAAGCCAAGCAAAACAAACGCATATAACGTAACAACACATGGAAACGGCCAAGTATCATATGGCGCTCGCCCAACACAAAACAAGCCAAGCAAAACAAATGCATACAACGTAACAACACATGCAAACGGTCAAGTGTCATACGGAGCTCGCCCGACATACAAGAAGCCAAGTAAAACAAATGCATACAATGTAACAACACATGCAGATGGTACTGCGACATATGGGCCTAGAGTAACAAAATAA</w:t>
      </w:r>
    </w:p>
    <w:p w14:paraId="7B0AE0D0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MRSA252</w:t>
      </w:r>
    </w:p>
    <w:p w14:paraId="6B5F96C7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TAAAGATTATAGTAAAGAATCAAGAGTGAATGAGAACAGTAAATACGATACACCAATTCCAGATTGGTATCTAGGTAGTATTTTAAACAGATTAGGGGATCAAATATACTACGCTAAGGAATTAACTAATAAATACGAATATGGTGAGAAAGAGTATAAGCAAGCGATAGATAAATTGATGACTAGAGTTTTGGGAGAAGATCATTATCTATTAGAAAAAAAGAAAGCACAATATGAAGCATACAAAAAATGGTTTGAAAAACATAAAAGTGAAAATCCACATTCTAGTTTAAAAAAGATTAAATTTGACGATTTTGATTTATATAGATTAACGAAGAAAGAATACAATGAGTTACA</w:t>
      </w:r>
      <w:r w:rsidRPr="002D4577">
        <w:rPr>
          <w:rFonts w:cstheme="minorHAnsi"/>
          <w:sz w:val="16"/>
          <w:szCs w:val="16"/>
        </w:rPr>
        <w:lastRenderedPageBreak/>
        <w:t>TCAATCATTAAAAGAAGCTGTTGATGAGTTTAATAGTGAAGTGAAAAATATTCAATCTAAACAAAAGGATTTATTACCTTATGATGAAGCAACTGAAAATCGAGTAACAAATGGAATATATGATTTTGTTTGCGAGATTGACACATTATACGCAGCATATTTTAATCATAGCCAATATGGTCATAATGCTAAAGAATTAAGAGCAAAGCTAGATATAATTCTTGGTGATGCTAAAGATCCTGTTAGAATTACGAATGAAAGAATAAGAAAAGAAATGATGGATGATTTAAATTCTATTATTGATGATTTCTTTATGGATACAAACATGAATAGACCATTAAACATAACTAAATTTAATCCGAATATTCATGACTATACTAATAAGCCTGAAAATAGAGATAACTTCGATAAATTAGTCAAAGAAACAAGAGAAGCAATCGCAAACGCTGACGAATCTTGGAAAACAAGAACCGTCAAAAATTACGGTGAATCTGAAACAAAATCTCCTGTTGTAAAAGAAGAGAAGAAAGTTGAAGAACCTCAATTACCTAAAGTTGGAAACCAGCAAGAGGATAAAATTACAGTTGGTACAACTGAAGAAGCACCATTACCAATTGCGCAACCACTAGTTAAAATTCCACAGGGCACAATTCAAGGTGAAATTGTAAAAGGTCCGGAATATCTAACGATGGAAAATAAAACGTTACAAGGTGAAATCGTTCAAGGTCCAGATTTCCCAACAATGGAACAAAACAGACCATCTTTAAGCGATAATTATACTCAACCGACGACACCGAACCCTATTTTAAAAGGTATTGAAGGAAACTCAACTAAACTTGAAATAAAACCACAAGGTACTGAATCAACGTTAAAAGGTACTCAAGGAGAATCAAGTGATATTGAAGTTAAACCTCAAGCAACTGAAACAACAGAAGCATCACATTATCCAGCGAGACCTCAATTTAACAAAACACCTAAGTATGTGAAATATAGAGATGCTGGTACAGGTATCCGTGAATACAACGATGGAACATTTGGATATGAAGCGAGACCAAGATTCAACAAGCCAAGCGAAACAAATGCATACAACGTAACGACAAATCAAGATGGCACAGTATCATATGGCGCTCGCCCGACACAAAACAAGCCAAGCGAAACAAACGCATATAACGTAACAACACATGCAAACGGCCAAGTATCATACGGAGCTCGTCCGACACAAAACAAGCCAAGCGAAACGAACGCATATAACGTAACAACACATGCAAACGGTCAAGTGTCATACGGAGCTCGCCCAACACAAAACAAGCCAAGTAAAACAAATGCATACAATGTAACAACACATGCAGATGGTACTGCGACATATGGTCCTAGAGTAACAAAATAA</w:t>
      </w:r>
    </w:p>
    <w:p w14:paraId="4D283D03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Newman</w:t>
      </w:r>
    </w:p>
    <w:p w14:paraId="1BB98B83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AAAGGATTATAGTGGGAAATCACAAGTTAATGCTGGGAGTAAAAATGGGACATTAATAGATAGCAGATATTTAAATTCAGCTCTATATTATTTGGAAGACTATATAATTTATGCTATAGGATTAACTAATAAATATGAATATGGAGATAATATTTATAAAGAAGCTAAAGATAGGTTGTTGGAAAAGGTATTAAGGGAAGATCAATATCTTTTGGAGAGAAAGAAATCTCAATATGAAGATTATAAACAATGGTATGCAAATTATAAAAAAGAAAATCCTCGTACAGATTTAAAAATGGCTAATTTTCATAAATATAATTTAGAAGAACTTTCGATGAAAGAATACAATGAACTACAGGATGCATTAAAGAGAGCACTGGATGATTTTCACAGAGAAGTTAAAGATATTAAGGATAAGAATTCAGACTTGAAAACTTTTAATGCAGCAGAAGAAGATAAAGCAACTAAGGAAGTATACGATCTCGTATCTGAAATTGATACATTAGTTGTATCATATTATGGTGATAAGGATTATGGGGAGCACGCGAAAGAGTTACGAGCAAAACTGGACTTAATCCTTGGAGATACAGACAATCCACATAAAATTACAAATGAACGTATTAAAAAAGAAATGATTGATGACTTAAATTCAATTATTGATGATTTCTTTATGGAAACTAAACAAAATAGACCGAAATCTATAACGAAATATAATCCTACAACACATAACTATAAAACAAATAGTGATAATAAACCTAATTTTGATAAATTAGTTGAAGAAACGAAAAAAGCAGTTAAAGAAGCAGATGATTCTTGGAAAAAGAAAACTGTCAAAAAATACGGAGAAACTGAAACAAAATCGCCAGTAGTAAAAGAAGAGAAGAAAGTTGAAGAACCTCAAGCACCTAAAGTTGATAACCAACAAGAGGTTAAAACTACGGCTGGTAAAGCTGAAGAAACAACACAACCAGTTGCACAACCATTAGTTAAAATTCCACAGGGCACAATTACAGGTGAAATTGTAAAAGGTCCGGAATATCCAACGATGGAAAATAAAACGGTACAAGGTGAAATCGTTCAAGGTCCCGATTTTCTAACAATGGAACAAAGCGGCCCATCATTAAGCAATAATTATACAAACCCACCGTTAACGAACCCTATTTTAGAAGGTCTTGAAGGTAGCTCATCTAAACTTGAAATAAAACCACAAGGTACTGAATCAACGTTAAAAGGTACTCAAGGAGAATCAAGTGATATTGAAGTTAAACCTCAAGCAACTGAAACAACAGAAGCTTCTCAATATGGTCCGAGACCGCAATTTAACAAAACACCTAAATATGTTAAATATAGAGATGCTGGTACAGGTATCCGTGAATACAACGATGGAACATTTGGATATGAAGCGAGACCAAGATTCAATAAGCCATCAGAAACAAATGCATATAACGTAACAACACATGCAAATGGTCAAGTATCATACGGAGCTCGTCCGACATACAAGAAGCCAAGCGAAACGAATGCATACAATGTAACAACACATGCAAACGGCCAAGTATCATACGGAGCTCGTCCGACACAAAACAAGCCAAGCAAAACAAACGCATATAACGTAACAACACATGGAAACGGCCAAGTATCATATGGCGCTCGCCCAACACAAAACAAGCCAAGCAAAACAAATGCATACAACGTAACAACACATGCAAACGGTCAAGTGTCATACGGAGCTCGCCCGACATACAAGAAGCCAAGTAAAACAAATGCATACAATGTAACAACACATGCAGATGGTACTGCGACATATGGGCCTAGAGTAACAAAATAA</w:t>
      </w:r>
    </w:p>
    <w:p w14:paraId="3829D7E3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Newman_D2C</w:t>
      </w:r>
    </w:p>
    <w:p w14:paraId="384BFB41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AAAGGATTATAGTGGGAAATCACAAGTTAATGCTGGGAGTAAAAATGGGACATTAATAGATAGCAGATATTTAAATTCAGCTCTATATTATTTGGAAGACTATATAATTTATGCTATAGGATTAACTAATAAATATGAATATGGAGATAATATTTATAAAGAAGCTAAAGATAGGTTGTTGGAAAAGGTATTAAGGGAAGATCAATATCTTTTGGAGAGAAAGAAATCTCAATATGAAGATTATAAACAATGGTATGCAAATTATAAAAAAGAAAATCCTCGTACAGATTTAAAAATGGCTAATTTTCATAAATATAATTTAGAAGAACTTTCGATGAAAGAATACAATGAACTACAGGATGCATTAAAGAGAGCACTGGATGATTTTCACAGAGAAGTTAAAGATATTAAGGATAAGAATTCAGACTTGAAAACTTTTAATGCAGCAGAAGAAGATAAAGCAACTAAGGAAGTATACGATCTCGTATCTGAAATTGATACATTAGTTGTATCATATTATGGTGATAAGGATTATGGGGAGCACGCGAAAGAGTTACGAGCAAAACTGGACTTAATCCTTGGAGATACAGACAATCCACATAAAATTACAAATGAACGTATTAAAAAAGAAATGATTGATGACTTAAATTCAATTATTGATGATTTCTTTATGGAAACTAAACAAAATAGACCGAAATCTATAACGAAATATAATCCTACAACACATAACTATAAAACAAATAGTGATAATAAACCTAATTTTGATAAATTAGTTGAAGAAACGAAAAAAGCAGTTAAAGAAGCAGATGATTCTTGGAAAAAGAAAACTGTCAAAAAATACGGAGAAACTGAAACAAAATCGCCAGTAGTAAAAGAAGAGAAGAAAGTTGAAGAACCTCAAGCACCTAAAGTTGATAACCAACAAGAGGTTAAAACTACGGCTGGTAAAGCTGAAGAAACAACACAACCAGTTGCACAACCATTAGTTAAAATTCCACAGGGCACAATTACAGGTGAAATTGTAAAAGGTCCGGAATATCCAACGATGGAAAATAAAACGGTACAAGGTGAAATCGTTCAAGGTCCCGATTTTCTAACAATGGAACAAAGCGGCCCATCATTAAGCAATAATTATACAAACCCACCGTTAACGAACCCTATTTTAGAAGGTCTTGAAGGTAGCTCATCTAAACTTGAAATAAAACCACAAGGTACTGAATCAACGTTAAAAGGTACTCAAGGAGAATCAAGTGATATTGAAGTTAAACCTCAAGCAACTGAAACAACAGAAGCTTCTCAATATGGTCCGAGACCGCAATTTAACAAAACACCTAAATATGTTAAATATAGAGATGCTGGTACAGGTATCCGTGAATACAACGATGGAACATTTGGATATGAAGCGAGACCAAGATTCAATAAGCCATCAGAAACAAATGCATATAACGTAACAACACATGCAAATGGTCAAGTATCATACGGAGCTCGTCCGACATACAAGAAGCCAAGCGAAACGAATGCATACAATGTAACAACACATGCAAACGGCCAAGTATCATACGGAGCTCGTCCGACACAAAACAAGCCAAGCAAAACAAACGCATATAACGTAACAACACATGGAAACGGCCAAGTATCATATGGCGCTCGCCCAACACAAAACAAGCCAAGCAAAACAAATGCATACAACGTAACAACACATGCAAACGGTCAAGTGTCATACGGAGCTCGCCCGACATACAAGAAGCCAAGTAAAACAAATGCATACAATGTAACAACACATGCAGATGGTACTGCGACATATGGGCCTAGAGTAACAAAATAA</w:t>
      </w:r>
    </w:p>
    <w:p w14:paraId="55F2B3A5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</w:p>
    <w:p w14:paraId="5AE2A246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N315</w:t>
      </w:r>
    </w:p>
    <w:p w14:paraId="43782F65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lastRenderedPageBreak/>
        <w:t>ATGAAAAAGCAAATAATTTCGCTAGGCGCATTAGCAGTTGCATCTAGCTTATTTACATGGGATAACAAAGCAGATGCGATAGTAACAAAGGATTATAGTAAAGAATCAAGAGTGAATGAGAAAAGTAAAAAGGGAGCTACTGTTTCAGATTATTACTATTGGAAAATAATTGATAGTTTAGAGGCACAATTTACTGGAGCAATAGACTTATTGGAAGATTATAAATATGGAGATCCTATCTATAAAGAAGCGAAAGATAGATTGATGACAAGAGTATTAGGAGAAGACCAGTATTTATTAAAGAAAAAGATTGATGAATATGAGCTTTATAAAAAGTGGTATAAAAGTTCAAATAAGAACACTAATATGCTTACTTTCCATAAATATAATCTTTACAATTTAACAATGAATGAATATAACGATATTTTTAACTCTTTGAAAGATGCAGTTTATCAATTTAATAAAGAAGTTAAAGAAATAGAGCATAAAAATGTTGACTTGAAGCAGTTTGATAAAGATGGAGAAGACAAGGCAACTAAAGAAGTTTATGACCTTGTTTCTGAAATTGATACATTAGTTGTAACTTATTATGCTGATAAGGATTATGGGGAGCATGCGAAAGAGTTACGAGCAAAACTGGACTTAATCCTTGGAGATACAGACAATCCACATAAAATTACAAATGAGCGTATAAAAAAAGAAATGATCGATGACTTAAATTCAATTATAGATGATTTCTTTATGGAGACTAAACAAAATAGACCGAATTCTATAACAAAATATGATCCAACAAAACACAATTTTAAAGAGAAGAGTGAAAATAAACCTAATTTTGATAAATTAGTTGAAGAAACAAAAAAAGCAGTTAAAGAAGCAGACGAATCTTGGAAAAATAAAACTGTCAAAAAATACGAGGAAACTGTAACAAAATCTCCTGTTGTAAAAGAAGAGAAGAAAGTTGAAGAACCTCAATTACCTAAAGTTGGAAACCAGCAAGAGGTTAAAACTACGGCTGGTAAAGCTGAAGAAACAACACAACCAGTGGCACAGCCATTAGTAAAAATTCCACAAGAAACAATCTATGGTGAAACTGTAAAAGGTCCAGAATATCCAACGATGGAAAATAAAACGTTACAAGGTGAAATCGTTCAAGGTCCCGATTTTCTAACAATGGAACAAAACAGACCATCTTTAAGCGATAATTATACTCAACCGACGACACCGAACCCTATTTTAGAAGGTCTTGAAGGTAGCTCATCTAAACTTGAAATAAAACCACAAGGTACTGAATCAACGTTGAAAGGTATTCAAGGAGAATCAAGTGATATTGAAGTTAAACCTCAAGCAACTGAAACAACAGAAGCTTCTCAATATGGTCCGAGACCGCAATTTAACAAAACACCTAAGTATGTGAAATATAGAGATGCTGGTACAGGTATCCGTGAATACAACGATGGAACATTTGGATATGAAGCGAGACCAAGATTCAACAAGCCAAGTGAAACAAATGCATACAACGTAACGACAAATCAAGATGGCACAGTATCATACGGAGCTCGCCCAACACAAAACAAGCCAAGTGAAACAAACGCATATAACGTAACAACACATGCAAATGGTCAAGTATCATACGGTGCTCGCCCAACACAAAAAAAGCCAAGCAAAACAAATGCATACAACGTAACAACACATGCAAATGGTCAAGTATCATATGGCGCTCGCCCGACACAAAAAAAGCCAAGCAAAACAAATGCATATAACGTAACAACACATGCAAATGGTCAAGTATCATACGGAGCTCGCCCGACATACAAGAAGCCAAGCGAAACAAATGCATACAACGTAACAACACATGCAAATGGTCAAGTATCATATGGCGCTCGCCCGACACAAAAAAAGCCAAGCGAAACAAACGCATATAACGTAACAACACATGCAGATGGTACTGCGACATATGGGCCTAGAGTAACAAAATAA</w:t>
      </w:r>
    </w:p>
    <w:p w14:paraId="74BF18F8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JH9</w:t>
      </w:r>
    </w:p>
    <w:p w14:paraId="622DD5C8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AAAGGATTATAGTAAAGAATCAAGAGTGAATGAGAAAAGTAAAAAGGGAGCTACTGTTTCAGATTATTACTATTGGAAAATAATTGATAGTTTAGAGGCACAATTTACTGGAGCAATAGACTTATTGGAAGATTATAAATATGGAGATCCTATCTATAAAGAAGCGAAAGATAGATTGATGACAAGAGTATTAGGAGAAGACCAGTATTTATTAAAGAAAAAGATTGATGAATATGAGCTTTATAAAAAGTGGTATAAAAGTTCAAATAAGAACACTAATATGCTTACTTTCCATAAATATAATCTTTACAATTTAACAATGAATGAATATAACGATATTTTTAACTCTTTGAAAGATGCAGTTTATCAATTTAATAAAGAAGTTAAAGAAATAGAGCATAAAAATGTTGACTTGAAGCAGTTTGATAAAGATGGAGAAGACAAGGCAACTAAAGAAGTTTATGACCTTGTTTCTGAAATTGATACATTAGTTGTAACTTATTATGCTGATAAGGATTATGGGGAGCATGCGAAAGAGTTACGAGCAAAACTGGACTTAATCCTTGGAGATACAGACAATCCACATAAAATTACAAATGAGCGTATAAAAAAAGAAATGATCGATGACTTAAATTCAATTATAGATGATTTCTTTATGGAGACTAAACAAAATAGACCGAATTCTATAACAAAATATGATCCAACAAAACACAATTTTAAAGAGAAGAGTGAAAATAAACCTAATTTTGATAAATTAGTTGAAGAAACAAAAAAAGCAGTTAAAGAAGCAGACGAATCTTGGAAAAATAAAACTGTCAAAAAATACGAGGAAACTGTAACAAAATCTCCTGTTGTAAAAGAAGAGAAGAAAGTTGAAGAACCTCAATTACCTAAAGTTGGAAACCAGCAAGAGGTTAAAACTACGGCTGGTAAAGCTGAAGAAACAACACAACCAGTGGCACAGCCATTAGTAAAAATTCCACAAGAAACAATCTATGGTGAAACTGTAAAAGGTCCAGAATATCCAACGATGGAAAATAAAACGTTACAAGGTGAAATCGTTCAAGGTCCCGATTTTCTAACAATGGAACAAAACAGACCATCTTTAAGCGATAATTATACTCAACCGACGACACCGAACCCTATTTTAGAAGGTCTTGAAGGTAGCTCATCTAAACTTGAAATAAAACCACAAGGTACTGAATCAACGTTGAAAGGTATTCAAGGAGAATCAAGTGATATTGAAGTTAAACCTCAAGCAACTGAAACAACAGAAGCTTCTCAATATGGTCCGAGACCGCAATTTAACAAAACACCTAAGTATGTGAAATATAGAGATGCTGGTACAGGTATCCGTGAATACAACGATGGAACATTTGGATATGAAGCGAGACCAAGATTCAACAAGCCAAGTGAAACAAATGCATACAACGTAACGACAAATCAAGATGGCACAGTATCATACGGAGCTCGCCCAACACAAAACAAGCCAAGTGAAACAAACGCATATAACGTAACAACACATGCAAATGGTCAAGTATCATACGGTGCTCGCCCAACACAAAAAAAGCCAAGCAAAACAAATGCATACAACGTAACAACACATGCAAATGGTCAAGTATCATATGGCGCTCGCCCGACACAAAAAAAGCCAAGCAAAACAAATGCATATAACGTAACAACACATGCAAATGGTCAAGTATCATACGGAGCTCGCCCGACATACAAGAAGCCAAGCGAAACAAATGCATACAACGTAACAACACATGCAAATGGTCAAGTATCATATGGCGCTCGCCTGACACAAAAAAAGCCAAGCGAAACAAACGCATATAACGTAACAACACATGCAGATGGTACTGCGACATATGGGCCTAGAGTAACAAAATAA</w:t>
      </w:r>
    </w:p>
    <w:p w14:paraId="136F44E2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</w:t>
      </w:r>
      <w:proofErr w:type="spellStart"/>
      <w:r w:rsidRPr="002D4577">
        <w:rPr>
          <w:rFonts w:cstheme="minorHAnsi"/>
          <w:sz w:val="16"/>
          <w:szCs w:val="16"/>
        </w:rPr>
        <w:t>aureus_COL</w:t>
      </w:r>
      <w:proofErr w:type="spellEnd"/>
    </w:p>
    <w:p w14:paraId="2EB242CE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AAAGGATTATAGTGGGAAATCACAAGTTAATGCTGGGAGTAAAAATGGGACATTAATAGATAGCAGATATTTAAATTCAGCTCTATATTATTTGGAAGACTATATAATTTATGCTATAGGATTAACTAATAAATATGAATATGGAGATAATATTTATAAAGAAGCTAAAGATAGGTTGTTGGAAAAGGTATTAAGGGAAGATCAATATCTTTTGGAGAGAAAGAAATCTCAATATGAAGATTATAAACAATGGTATGCAAATTATAAAAAAGAAAATCCTCGTACAGATTTAAAAATGGCTAATTTTCATAAATATAATTTAGAAGAACTTTCGATGAAAGAATACAATGAACTACAGGATGCATTAAAGAGAGCACTGGATGATTTTCACAGAGAAGTTAAAGATATTAAGGATAAGAATTCAGACTTGAAAACTTTTAATGCAGCAGAAGAAGATAAAGCAACTAAGGAAGTATACGATCTCGTATCTGAAATTGATACATTAGTTGTATCATATTATGGTGATAAGGATTATGGGGAGCACGCGAAAGAGTTACGAGCAAAACTGGACTTAATCCTTGGAGATACAGACAATCCACATAAAATTACAAATGAACGTATTAAAAAAGAAATGATTGATGACTTAAATTCAATTATTGATGATTTCTTTATGGAAACTAAACAAAATAGACCGAAATCTATAACGAAATATAATCCTACAACACATAACTATAAAACAAATAGTGATAATAAACCTAATTTTGATAAATTAGTTGAAGAAACGAAAAAAGCAGTTAAAGAAGCAGATGATTCTTGGAAAAAGAAAACTGTCAAAAAATACGGAGAAACTGAAACAAAATCGCCAGTAGTAAAAGAAGAGAAGAAAGTTGAAGAACCTCAAGCACCTAAAGTTGATAACCAACAAGAGGTTAAAACTACGGCTGGTAAAGCTGAAGAAACAACACAACCAGTTGCACAACCATTAGTTAAAATTCCACAGGGCACAATTACAGGTGAAATTGTAAAAGGTCCGGAATATCCAACGATGGAAAATAAAACGGTACAAGGTGAAATCGTTCAAGGTCCCGATTTTCTAACAATGGAACAAAGCGGCCCATCATTAAGCAATAATTATACAAACCCACCGTTAACGAACCCTATTTTAGAAGGTCTTGAAGGTAGCTCATCTAAACTTGAAATAAAACCACAAGGTACTGAATCAACGTTAAAAGGTACTCAAGGAGAATCAAGTGATATTGAAGTTAAACCTCAAGCAACTGAAACAACAGAAGCTTCTCAATATGGTCCGAGACCGCAATTTAACAAAACACCTAAATATGTTAAATATAGAGATGCTGGTACAGGTATCCGTGAATACAACGATGGAACATTTGGATATGAAGCGAGACCAAGATTCAATAAGCCATCAGAAACAAATGCATATAACGTAACAACACATGCAAATGGTCAAGTATCATACGGAGCTCGTCCGACATACAAGAAGCC</w:t>
      </w:r>
      <w:r w:rsidRPr="002D4577">
        <w:rPr>
          <w:rFonts w:cstheme="minorHAnsi"/>
          <w:sz w:val="16"/>
          <w:szCs w:val="16"/>
        </w:rPr>
        <w:lastRenderedPageBreak/>
        <w:t>AAGCGAAACGAATGCATACAATGTAACAACACATGCAAACGGCCAAGTATCATACGGAGCTCGTCCGACACAAAACAAGCCAAGCAAAACAAACGCATATAACGTAACAACACATGGAAACGGCCAAGTATCATATGGCGCTCGCCCAACACAAAACAAGCCAAGCAAAACAAATGCATACAACGTAACAACACATGCAAACGGTCAAGTGTCATACGGAGCTCGCCCGACATACAAGAAGCCAAGTAAAACAAATGCATACAATGTAACAACACATGCAGATGGTACTGCGACATATGGGCCTAGAGTAACAAAATAA</w:t>
      </w:r>
    </w:p>
    <w:p w14:paraId="07B9B53A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aureus_VC40</w:t>
      </w:r>
    </w:p>
    <w:p w14:paraId="7A6A241F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AAAGGATTATAGTGGGAAATCACAAGTTAATGCTGGGAGTAAAAATGGGACATTAATAGATAGCAGATATTTAAATTCAGCTCTATATTATTTGGAAGACTATATAATTTATGCTATAGGATTAACTAATAAATATGAATATGGAGATAATATTTATAAAGAAGCTAAAGATAGGTTGTTGGAAAAGGTATTAAGGGAAGATCAATATCTTTTGGAGAGAAAGAAATCTCAATATGAAGATTATAAACAATGGTATGCAAATTATAAAAAAGAAAATCCTCGTACAGATTTAAAAATGGCTAATTTTCATAAATATAATTTAGAAGAACTTTCGATGAAAGAATACAATGAACTACAGGATGCATTAAAGAGAGCACTGGATGATTTTCACAGAGAAGTTAAAGATATTAAGGATAAGAATTCAGACTTGAAAACTTTTAATGCAGCAGAAGAAGATAAAGCAACTAAGGAAGTATACGATCTCGTATCTGAAATTGATACATTAGTTGTATCATATTATGGTGATAAGGATTATGGGGAGCACGCGAAAGAGTTACGAGCAAAACTGGACTTAATCCTTGGAGATACAGACAATCCACATAAAATTACAAATGAACGTATTAAAAAAGAAATGATTGATGACTTAAATTCAATTATTGATGATTTCTTTATGGAAACTAAACAAAATAGACCGAAATCTATAACGAAATATAATCCTACAACACATAACTATAAAACAAATAGTGATAATAAACCTAATTTTGATAAATTAGTTGAAGAAACGAAAAAAGCAGTTAAAGAAGCAGATGATTCTTGGAAAAAGAAAACTGTCAAAAAATACGGAGAAACTGAAACAAAATCGCCAGTAGTAAAAGAAGAGAAGAAAGTTGAAGAACCTCAAGCACCTAAAGTTGATAACCAACAAGAGGTTAAAACTACGGCTGGTAAAGCTGAAGAAACAACACAACCAGTTGCACAACCATTAGTTAAAATTCCACAGGGCACAATTACAGGTGAAATTGTAAAAGGTCCGGAATATCCAACGATGGAAAATAAAACGGTACAAGGTGAAATCGTTCAAGGTCCCGATTTTCTAACAATGGAACAAAGCGGCCCATCATTAAGCAATAATTATACAAACCCACCGTTAACGAACCCTATTTTAGAAGGTCTTGAAGGTAGCTCATCTAAACTTGAAATAAAACCACAAGGTACTGAATCAACGTTAAAAGGTACTCAAGGAGAATCAAGTGATATTGAAGTTAAACCTCAAGCAACTGAAACAACAGAAGCTTCTCAATATGGTCCGAGACCGCAATTTAACAAAACACCTAAATATGTTAAATATAGAGATGCTGGTACAGGTATCCGTGAATACAACGATGGAACATTTGGATATGAAGCGAGACCAAGATTCAATAAGCCATCAGAAACAAATGCATATAACGTAACAACACATGCAAATGGTCAAGTATCATACGGAGCTCGTCCGACATACAAGAAGCCAAGCGAAACGAATGCATACAATGTAACAACACATGGAAACGGCCAAGTATCATACGGAGCTCGTCCGACACAAAACAAGCCAAGCAAAACAAACGCATATAACGTAACAACACATGGAAACGGCCAAGTATCATATGGCGCTCGCCCAACACAAAACAAGCCAAGCAAAACAAATGCATACAACGTAACAACACATGCAAACGGTCAAGTGTCATACGGAGCTCGCCCGACATACAAGAAGCCAAGTAAAACAAATGCATACAATGTAACAACACATGCAGATGGTACTGCGACATATGGGCCTAGAGTAACAAAATAA</w:t>
      </w:r>
    </w:p>
    <w:p w14:paraId="54F89FFD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USA300</w:t>
      </w:r>
    </w:p>
    <w:p w14:paraId="611E87F2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AAAGGATTATAGTGGGAAATCACAAGTTAATGCTGGGAGTAAAAATGGGACATTAATAGATAGCAGATATTTAAATTCAGCTCTATATTATTTGGAAGACTATATAATTTATGCTATAGGATTAACTAATAAATATGAATATGGAGATAATATTTATAAAGAAGCTAAAGATAGGTTGTTGGAAAAGGTATTAAGGGAAGATCAATATCTTTTGGAGAGAAAGAAATCTCAATATGAAGATTATAAACAATGGTATGCAAATTATAAAAAAGAAAATCCTCGTACAGATTTAAAAATGGCTAATTTTCATAAATATAATTTAGAAGAACTTTCGATGAAAGAATACAATGAACTACAGGATGCATTAAAGAGAGCACTGGATGATTTTCACAGAGAAGTTAAAGATATTAAGGATAAGAATTCAGACTTGAAAACTTTTAATGCAGCAGAAGAAGATAAAGCAACTAAGGAAGTATACGATCTCGTATCTGAAATTGATACATTAGTTGTATCATATTATGGTGATAAGGATTATGGGGAGCACGCGAAAGAGTTACGAGCAAAACTGGACTTAATCCTTGGAGATACAGACAATCCACATAAAATTACAAATGAACGTATTAAAAAAGAAATGATTGATGACTTAAATTCAATTATTGATGATTTCTTTATGGAAACTAAACAAAATAGACCGAAATCTATAACGAAATATAATCCTACAACACATAACTATAAAACAAATAGTGATAATAAACCTAATTTTGATAAATTAGTTGAAGAAACGAAAAAAGCAGTTAAAGAAGCAGATGATTCTTGGAAAAAGAAAACTGTCAAAAAATACGGAGAAACTGAAACAAAATCGCCAGTAGTAAAAGAAGAGAAGAAAGTTGAAGAACCTCAAGCACCTAAAGTTGATAACCAACAAGAGGTTAAAACTACGGCTGGTAAAGCTGAAGAAACAACACAACCAGTTGCACAACCATTAGTTAAAATTCCACAGGGCACAATTACAGGTGAAATTGTAAAAGGTCCGGAATATCCAACGATGGAAAATAAAACGGTACAAGGTGAAATCGTTCAAGGTCCCGATTTTCTAACAATGGAACAAAGCGGCCCATCATTAAGCAATAATTATACAAACCCACCGTTAACGAACCCTATTTTAGAAGGTCTTGAAGGTAGCTCATCTAAACTTGAAATAAAACCACAAGGTACTGAATCAACGTTAAAAGGTACTCAAGGAGAATCAAGTGATATTGAAGTTAAACCTCAAGCAACTGAAACAACAGAAGCTTCTCAATATGGTCCGAGACCGCAATTTAACAAAACACCTAAATATGTTAAATATAGAGATGCTGGTACAGGTATCCGTGAATACAACGATGGAACATTTGGATATGAAGCGAGACCAAGATTCAATAAGCCATCAGAAACAAATGCATATAACGTAACAACACATGCAAATGGTCAAGTATCATACGGAGCTCGTCCGACACAAAACAAGCCAAGCAAAACAAACGCATATAACGTAACAACACATGGAAACGGCCAAGTATCATATGGCGCTCGCCCAACACAAAACAAGCCAAGCAAAACAAATGCATACAACGTAACAACACATGCAAACGGTCAAGTGTCATACGGAGCTCGCCCGACATACAAGAAGCCAAGTAAAACAAATGCATACAATGTAACAACACATGCAGATGGTACTGCGACATATGGGCCTAGAGTAACAAAATAA</w:t>
      </w:r>
    </w:p>
    <w:p w14:paraId="6B52435A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TCH60</w:t>
      </w:r>
    </w:p>
    <w:p w14:paraId="4DEEB7E0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TAAAGATTATAGTAAAGAATCAAGAGTGAATGAGAACAGTAAATACGATACACCAATTCCAGATTGGTATCTAGGTAGTATTTTAAACAGATTAGGGGATCAAATATACTACGCTAAGGAATTAACTAATAAATACGAATATGGTGAGAAAGAGTATAAGCAAGCGATAGATAAATTGATGACTAGAGTTTTGGGAGAAGATCATTATCTATTAGAAAAAAAGAAAGCACAATATGAAGCATACAAAAAATGGTTTGAAAAACATAAAAGTGAAAATCCACATTCTAGTTTAAAAAAGATTAAATTTGACGATTTTGATTTATATAGATTAACGAAGAAAGAATACAATGAGTTACATCAATCATTAAAAGAAGCTGTTGATGAGTTTAATAGTGAAGTGAAAAATATTCAATCTAAACAAAAGGATTTATTACCTTATGATGAAGCAACTGAAAATCGAGTAACAAATGGAATATATGATTTTGTTTGCGAGATTGACACATTATACGCAGCATATTTTAATCATAGCCAATATGGTCATAATGCTAAAGAATTAAGAGCAAAGCTAGATATAATTCTTGGTGATGCTAAAGATCCTGTTAGAATTACGAATGAAAGAATAAGAAAAGAAATGATGGATGATTTAAATTCTATTATTGATGATTTCTTTATGGATACAAACATGAATAGACCATTAAACATAACTAAATTTAATCCGAATATTCATGACTATACTAATAAGCCTGAAAATAGAGATAACTTCGATAAATTAGTCAAAGAAACAAGAGAAGCAGTCGCAAACGCTGACGAATCTTGGAAAACAAGAACCGTCAAAAATTACGGTGAATCTGAAACAAAATCTCCTGTTGTAAAAGAAGAGAAGAAAGTTGAAGAACCTCAATTACCTAAAGTTGGAAACCAGCAAGAGGATAAAATTACAGTTGGTACAACTGAAGAAGCACCATTACCAATTGCGCAACCACTAGTTAAAATTCCACAGGGCACAATTCAAGGTGAAATTGTAAAAGGTCCGGAATATCTAACGATGGAAAATAAAACGTTACAAGGTGAAATCGTTCAAGGTCCAGATTTCCCAACAATGGAACAAAACAGACCATCTTTAAGCGATAATTATACTCAACCGACGACACCGAA</w:t>
      </w:r>
      <w:r w:rsidRPr="002D4577">
        <w:rPr>
          <w:rFonts w:cstheme="minorHAnsi"/>
          <w:sz w:val="16"/>
          <w:szCs w:val="16"/>
        </w:rPr>
        <w:lastRenderedPageBreak/>
        <w:t>CCCTATTTTAAAAGGTATTGAAGGAAACTCAACTAAACTTGAAATAAAACCACAAGGTACTGAATCAACGTTAAAAGGTACTCAAGGAGAATCAAGTGATATTGAAGTTAAACCTCAAGCAACTGAAACAACAGAAGCATCACATTATCCAGCGAGACCTCAATTTAACAAAACACCTAAGTATGTGAAATATAGAGATGCTGGTACAGGTATCCGTGAATACAACGATGGAACATTTGGATATGAAGCGAGACCAAGATTCAACAAGCCAAGCGAAACAAATGCATACAACGTAACGACAAATCAAGATGGCACAGTATCATATGGCGCTCGCCCGACACAAAACAAACCAAGCGAAACAAATGCATACAACGTAACAACACATGCAAACGGCCAAGTATCATATGGCGCCCGCCCAACATACAAGAAGCCAAGCGAAACAAACGCATACAACGTAACGACAAATCAAGATGGCACAGTATCATATGGCGCTCGCCCGACACAAAACAAGCCAAGCGAAACAAACGCATATAACGTAACAACACATGCAAACGGCCAAGTATCATACGGAGCTCGTCCGACACAAAACAAGCCAAGCGAAACGAACGCATATAACGTAACAACACATGCAAACGGTCAAGTGTCATACGGAGCTCGCCCAACACAAAACAAGCCAAGTAAAACAAATGCATACAATGTAACAACACATGCAGATGGTACTGCGACATATGGTCCTAGAGTAACAAAATAA</w:t>
      </w:r>
    </w:p>
    <w:p w14:paraId="5A10E0AB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ED133</w:t>
      </w:r>
    </w:p>
    <w:p w14:paraId="5487E739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AAAGGATTATAGCAAAGAGTCAAGAGTGAATGAGAACAGTAAATATGGGACATTAATTTCAGACTGGTATTTAAAAGGGAGATTAACTAGTCTAGAATCTCAATTTATCAATGCATTGGATATTTTAGAGACATATCATTATGGCGAAAAAGAGTATAAAGATGCAAAAGATAAATTGATGACAAGAATTTTAGGGGAAGACCAATACCTTTTAGAAAGAAAAAAAGTGCAGTATGAGGAATACAAAAAATTATACCAAAAATATAAAGAAGAGAATCCAACCTCTAAAGTTAAAATGAAAACATTCGATCAATATACAATAGAAGATTTAACTATGAGGGAATATAATGAGTTAACAGAATCATTAAAAAGTGCTGTAAAAGACTTTGAGAAAGATGTTGAAAAAATAGAAAATCAACATCATGATTTGAAACCATTTACTGATGAAATGGAAGAGAAGGCTACTTCTAGAGTTGATGATTTAGCAAATAAAGCATATAGTGTTTATTTTGCATTTGTTAGGGATACACAACATAAAACTGAGGCATTAGAGTTAAAAGCGAAAGTAGATTTAGTTTTAGGTGATGAGGATAAACCGCATCGTATTTCTAATGAAAGAATTGAAAAAGAAATGATAAAAGATTTAGAATCTATTATTGAAGATTTCTTTATAGAAACTGGTTTAAATAAGCCTGGTAATATTACGAGTTATGATAGTAGTAAACATCACTATAAAAATCACAGTGAAGGTTTTGAGGCTCTAGTCAAAGAAACAAGAGAAGCAGTAGCAAACGCTGACGAATCTTGGAAAACTAAAACTGTAAAAAAATACGGTGAATCTGAAACAAAATCTCCTGTTGTAAAAGAAGAGAACAAAGTTGAAGACCCTCAATCACCTAAATTTGATAACCAACAAGAGGTTAAAACTACGGCTGGTAAAGCTGAAGAAACAACACAACCAGTTGCACAACCATTAGTTAAAATTCCACAGGGCACAATTACAGGTGAAATTGTGAAAGGTCCGGAATATCCAACGATGGAAAATAAAACGTTACAAGGTGAAATCGTTCAAGGTCCAGATTTCCCAACAATGGAACAAAGCGGTCCATCTTTAAGCGACAATTATACTCAACCGACGACACCGAACCCTATTTTAGAAGGTCTTGAAGGTAGCTCATCTAAACTTGAAATAAAACCACAAGGTACTGAATCAACGTTGAAAGGTATTCAAGGAGAATCAAGTGATATTGAAGTTAAACCTCAAGCAACTGAAACAACAGAAGCTTCTCAATATGGTCCGAGACCGCAATTTAACAAAACACCTAAGTATGTGAAATATAGAGATGCTGGTACAGGTATTCGTGAATACAACGATGGAACATTTGGATATGAAGCGAGACCAAGATTCAACAAGCCATCAGAAACAAACGCATACAACGTAACGACAAATCAAGATGGCACAGTATCATACGGCGCCCGCCCAACACAAAACAAGGCATCAGAAACAAACGCATATAACGTAACAACACATGCAAACGGCCAAGTATCATACGGAGCTCGCCCAACACAAAAGAAGCCAAGCGAAACAAATGCATATAACGTAACAACACATGCAAACGGCCAAGTATCATATGGCGCCCGCCCGACATACAACAAGCCAAGCGAAACAAATGCATATAACGTAACAACACACGGAAATGGCCAAGTATCATATGGAGCTCGTCCGACATACAAGAAACCAAGTAAAACAAATGCATATAACGTAACAACACATGCAAACGGCCAAGTGTCATACGGAGCTCGCCCAACACAAAACAAGCCAAGCGAAACAAACGCATATAACGTAACAACACATGCAAATGGCCAAGTATCATACGGAGCTCGCCCAACACAAAACAAGCCAAGCGAAACAAACGCATATAACGTAACAACACACGGAAACGGTCAAGTGTCATACGGCGCTCGTCCGACATACAACAAGCCAAGTAAAACAAATGCATACAATGTAACAACACATGCAGATGGTACTGCGACATATGGTCCTAGAGTAACAAAATAA</w:t>
      </w:r>
    </w:p>
    <w:p w14:paraId="7CBE4D25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aureus_CN1</w:t>
      </w:r>
    </w:p>
    <w:p w14:paraId="2BA283AC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AAAGGATTATAGTAAAGAATCAAGAGTGAAAGAAGAGAGTAAATATGATTCGCCAATGTCAAATTGGTATTATTGGGGAAAGGTTAAATCCTTGGAGTCACAATTTGCAGATGCGATAGATATTATAGAAGATTATCAATATGGGGAAAAAGAGTATAAAGACGCCAAAGACAAATTGATGACTAGGGTATTAGGTGAAGACCAATACTTATTAAAGAAAAAAATAGATGAATATAAACAATATAGAGAAAGATATTTAAAAGCTGGTTTAAGCCCGGTGAAATTTTATGATTATAACCTTTATGATTTTACAATGAAAGAATATAATGATATCCATCACTCTCTAAAAGGTGCAGTGGAAGAGTTCTATAAAGAAGTTAAACATATTCAATCAAAGAATTCGGATTTACAAACTTATGACAAGAAAACTGAAGATGAAGAAACTGATAAAGTATATTCATTAGTTAGTGAAATTGATACTCTTGTTGTAACATATTATGGAGATAAGGATTATGGGGAGCACGCTAAAGAGTTGAGAGCTAAGCTAGATATTATTCTTGGAGAAGAAAAAAAGCCCAATAGAATAACTAATGAACGTATTAGAAAAGAAATGACCGATGATTTAAATTCTATTATCGATGACTTCTTTATGGAAACTGGACAAAACAGACCGGTTAAAATCACTAAATATAATCCAAATATTCATAGTCCTAAAGATAACAAAGAAAACTTCGATGCTTTAGTTAAAGAAACAAGAGAAGCAGTTGAAAAAGCAGATGATTCTTGGAAAAAGAAAACTGTCAAAAAATACGGAGAAACTGAAACAAAATCGCCAGTAGTAAAAGAAGAGAAGAAAGTTGAAGAACCTCAAGCACCTAAAGTTGATAACCAACAAGAAGTTAAAACTACTGCTGGTAAAGCTGAAGAAACAACACAACCAGTGGCACAGCCATTAGTAAAAATTCCACAAGGAACAATCTATGGTGAAACTGTAAAAGGTCCAGACTATCCAACTATGGAAAATAAAACGTTACAAGGTGTAATTGTTCAAGGTCCAGATTTCCCAACAATGGAACAAAGCGGCCCATCATTAAGCAATAATTATACAAACCCACCGTTAACGAACCCTATTTTAGAAGGTCTTGAAGGTAGCTCATCTAAACTTGAAATAAAACCACAAGGTACTGAATCAACGTTAAAAGGTACTCAAGGAGAATCAAGTGATATTGAAGTTAAACCTCAAGCAACTGAAACAACAGAAGCTTCTCAATATGGTCCGAGACCGCAATTTAACAAAACACCTAAATATGTTAAATATAGAGATGCTGGTACAGGTATCCGTGAATACAACGATGGAACATTTGGATATGAAGCGAGACCAAGATTCAATAAGCCATCAGAAACAAACGCATACAACGTAACGACAAATCAAGATGGCACAGTAACATATGGCGCTCGTCCAACACAAAACAAGCCAAGTAAAACGAACGCATATAACGTAACAACACATGCAAACGGCCAAGTATCATATGGCGCTCGCCCAACACAAAACAAGCCAAGCAAAACAAATGCATACAACGTAACAACACATGCAAATGGTCAAGTATCATATGGCGCTCGCCCGACACAAAACAAGCCAAGCAAAACAAATGCATATAACGTAACAACACATGCAAATGGTCAAGTATCATACGGAGCTCGCCCGACATACAAGAAGCCAAGCGAAACAAATGCATACAACGTAACAACACATGCAAATGGTCAAGTATCATATGGCGCTCGCCCGACACAAAACAAGCCAAGCGAAACAAACGCATATAATGTAACAACACATGCAGATGGTACTGCGACATATGGGCCTAGAGTAACAAAATAA</w:t>
      </w:r>
    </w:p>
    <w:p w14:paraId="14A22173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ATCC_12600</w:t>
      </w:r>
    </w:p>
    <w:p w14:paraId="2AE9E297" w14:textId="77777777" w:rsidR="002F7B55" w:rsidRPr="002D4577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AAAGGATTATAGTGGGAAATCACAAGTTAATGCTGGGAGTAAAAATGGGACATTAATAGATAGCAGATATTTAAATTCAGCTCTATATTATTTGGAAGACTATATAATTTATGCTATAGGATTAACTAATAAATATGAATATGGAGATAATATTTATAAAGAAGCTAAAGATAGGTTGTTG</w:t>
      </w:r>
      <w:r w:rsidRPr="002D4577">
        <w:rPr>
          <w:rFonts w:cstheme="minorHAnsi"/>
          <w:sz w:val="16"/>
          <w:szCs w:val="16"/>
        </w:rPr>
        <w:lastRenderedPageBreak/>
        <w:t>GAAAAGGTATTAAGGGAAGATCAATATCTTTTGGAGAGAAAGAAATCTCAATATGAAGATTATAAACAATGGTATGCAAATTATAAAAAAGAAAATCCTCGTACAGATTTAAAAATGGCTAATTTTCATAAATATAATTTAGAAGAACTTTCGATGAAAGAATACAATGAACTACAGGATGCATTAAAGAGAGCACTGGATGATTTTCACAGAGAAGTTAAAGATATTAAGGATAAGAATTCAGACTTGAAAACTTTTAATGCAGCAGAAGAAGATAAAGCAACTAAGGAAGTATACGATCTCGTATCTGAAATTGATACATTAGTTGTATCATATTATGGTGATAAGGATTATGGGGAGCACGCGAAAGAGTTACGAGCAAAACTGGACTTAATCCTTGGAGATACAGACAATCCACATAAAATTACAAATGAACGTATTAAAAAAGAAATGATTGATGACTTAAATTCAATTATTGATGATTTCTTTATGGAAACTAAACAAAATAGACCGAAATCTATAACGAAATATAATCCTACAACACATAACTATAAAACAAATAGTGATAATAAACCTAATTTTGATAAATTAGTTGAAGAAACGAAAAAAGCAGTTAAAGAAGCAGATGATTCTTGGAAAAAGAAAACTGTCAAAAAATACGGAGAAACTGAAACAAAATCGCCAGTAGTAAAAGAAGAGAAGAAAGTTGAAGAACCTCAAGCACCTAAAGTTGATAACCAACAAGAGGTTAAAACTACGGCTGGTAAAGCTGAAGAAACAACACAACCAGTTGCACAACCATTAGTTAAAATTCCACAGGGCACAATTACAGGTGAAATTGTAAAAGGTCCGGAATATCCAACGATGGAAAATAAAACGGTACAAGGTGAAATCGTTCAAGGTCCCGATTTTCTAACAATGGAACAAAGCGGCCCATCATTAAGCAATAATTATACAAACCCACCGTTAACGAACCCTATTTTAGAAGGTCTTGAAGGTAGCTCATCTAAACTTGAAATAAAACCACAAGGTACTGAATCAACGTTAAAAGGTACTCAAGGAGAATCAAGTGATATTGAAGTTAAACCTCAAGCAACTGAAACAACAGAAGCTTCTCAATATGGTCCGAGACCGCAATTTAACAAAACACCTAAATATGTTAAATATAGAGATGCTGGTACAGGTATCCGTGAATACAACGATGGAACATTTGGATATGAAGCGAGACCAAGATTCAATAAGCCATCAGAAACAAATGCATATAACGTAACAACACATGCAAATGGTCAAGTATCATACGGAGCTCGTCCGACATACAAGAAGCCAAGCGAAACGAATGCATACAATGTAACAACACATGCAAACGGCCAAGTATCATACGGAGCTCGTCCGACACAAAACAAGCCAAGCAAAACAAACGCATATAACGTAACAACACATGGAAACGGCCAAGTATCATATGGCGCTCGCCCAACACAAAACAAGCCAAGCAAAACAAATGCATACAACGTAACAACACATGCAAACGGTCAAGTGTCATACGGAGCTCGCCCGACATACAAGAAGCCAAGTAAAACAAATGCATACAATGTAACAACACATGCAGATGGTACTGCGACATATGGGCCTAGAGTAACAAAATAA</w:t>
      </w:r>
    </w:p>
    <w:p w14:paraId="69A67BF7" w14:textId="77777777" w:rsidR="002F7B55" w:rsidRDefault="002F7B55" w:rsidP="002F7B55">
      <w:pPr>
        <w:rPr>
          <w:rFonts w:eastAsia="Times New Roman" w:cstheme="minorHAnsi"/>
          <w:sz w:val="16"/>
          <w:szCs w:val="16"/>
        </w:rPr>
      </w:pPr>
      <w:r w:rsidRPr="002D4577">
        <w:rPr>
          <w:rFonts w:eastAsia="Times New Roman" w:cstheme="minorHAnsi"/>
          <w:sz w:val="16"/>
          <w:szCs w:val="16"/>
        </w:rPr>
        <w:t>&gt;Stp58</w:t>
      </w:r>
    </w:p>
    <w:p w14:paraId="32EEAD04" w14:textId="77777777" w:rsidR="002F7B55" w:rsidRDefault="002F7B55" w:rsidP="002F7B55">
      <w:pPr>
        <w:rPr>
          <w:rFonts w:eastAsia="Times New Roman" w:cstheme="minorHAnsi"/>
          <w:sz w:val="16"/>
          <w:szCs w:val="16"/>
        </w:rPr>
      </w:pPr>
      <w:r w:rsidRPr="002D4577">
        <w:rPr>
          <w:rFonts w:eastAsia="Times New Roman" w:cstheme="minorHAnsi"/>
          <w:sz w:val="16"/>
          <w:szCs w:val="16"/>
        </w:rPr>
        <w:t>ATGAAAAAGCAAATAATTTCGCTAGGCGCATTAGCAGTTGCATCTAGCTTATTTACATGGGATAACAAAGCAGATGCGATAGTAACAAAGGATTATAGTAAAGAATCAAGAGTGAATGAGAACAGTAAATATGATTCGCCAATGTCAAATTGGTATTATTGGGGAAAGGTTAAATCCTTGGAGTCACAATTTGCAGATGCAATAGATATTATAGAAGATTATCAATATGGTGAAAAAGAATATAAAGATGCAAAAGATAAACTAATGACTAGAATACTAGGTGAGGACCAATACTTATTAAAGAAAAAAATAGAAGAATATAAACAATATAGAGAAAGATATTTAAAAGCTGGATTAAGTCCTGTGAAATTTTATGATTACAATCTTTATGATTTTACAATGAAAGAATATAATGATATCCATCAGTCTTTAAAAGATGCAGTAGAAGAGTTCTATCAAGAAGTTAAACATATTCAATCAAAGAATTCGGATTTACAAACTTATGATAAGAAAACTGAAGATAAAGAAACTGATAATGTATACTCTTTAGTTAGTGAAATTGATACTATTGTTGCAACATATTATGGAGATAAAAATCATGGAGAGCATGCTAAAGAGTTGAGAGCTAAGCTAGATATTATTCTTGGAGAAGAAAAAAAGCCAAATAGAATAACTAATGAACGTATTAGAAAAGAAATGACTGATGATTTGAATTCTATTATCGATGACTTCTTTATGGAAACTGGGCAAAACAGACCGGTTAAAATCACTAAATATAATCCAAATATTCATAGCCCTAAAGATAACAAAGAAAGCTTCGATAAATTAGTTGAAGAAACGAAAAAAGCAGTTAAAGAAGCAGATGAGTCTTGGAAAACTAAAACTGTCAAAACATACGGTGAAACTGAAACAAAAGCACATGTTGTAAAAGAAGAGAAGAAAGTTGAAGAACCTCAATTACCTAAAGTTGGAAACCAGCAAGAGGATAAAACTACAGTTGGTACAACTGAAAAAGCACCATTACCAATTGCGCAACCACTAGTTAAATTACCACAAATTGGGACTCAAGGTAAAATTGTAGAAGGGCCAAAATACCCAACGATGGAACAGCACACAATCTATGGTGAAATTGTAAAAGGTCCCGACTATCTAACGATGGAAAATAAAACGTTACAAGGTGAAATCGTTCAAGGTCCAGATTTCCCAACAATGGAACAAAACAGACCAGCACTAAGCGATAATTATACAAACCCAACGTTAACGAACCCTATTTTAAAAGGTATTGAAGGAAACTCAACTAATCTTGAAATAAAACCACAAGGTACTGAATCAACGTTGAAAGGTATTCAAGGAGAATCAAGTGATATTGAAGTTAAACCTCAAGCAACTGAAACAACAGAAGCATCACATTATCCAGCGAGACCGCAATTTAACAAAACACCTAAGTATGTGAAATATAGAGATGCTGGTACAGGTATCCGTGAATACAACGATGGAACATTTGGATATGAAGCGAGACCAAGATTCAACAAGCCATCAGAAACAAACGCATACAACGTAATGACAAATCAAGATGGCACAGTATCATACGGCGCCCGCCCAACACAAAACAAGGCATCAGAAACAAACGCATATAACGTAACAACACATGCAAACGGCCAAGTATCATACGGAGCTCGCCCAACACAAAAGAAGCCAAGCGAAACAAATGCATATAACGTAACAACACATGCAAACGGCCAAGTATCATATGGCGCCCGCCCGACATACAAGAAGCCAAGTGAAACAAATGCATATAACGTAACAACACATGCAAATGGCCAAGTATCATATGGGGCTCGCCCAACACAAAACAAGCCAAGCAATACAAACGCATATAACGTAACAACACATGCAAACGGCCAAGTATCATATGGGGCTCGCCCGACACAAAACAAGGCATCAGAAACAAACGCATATAACGTAACAACACATGCAAACGGCCAAGTATCATACGGAGCTCGCCCGACACAAAACAAGCCAAGCGAAACAAACGCATATAACGTAACAACACACGGAAACGGTCAAGTGTCATACGGCGCTCGTCCGACATACAACAAGCCAAGTAAAACAAATGCATACAATGTAACAACACATGCAGATGGTACTGCGACATATGGTCCTAGAGTAACAAAATAA</w:t>
      </w:r>
    </w:p>
    <w:p w14:paraId="097036B7" w14:textId="77777777" w:rsidR="002F7B55" w:rsidRDefault="002F7B55" w:rsidP="002F7B55">
      <w:pPr>
        <w:rPr>
          <w:rFonts w:eastAsia="Times New Roman" w:cstheme="minorHAnsi"/>
          <w:sz w:val="16"/>
          <w:szCs w:val="16"/>
        </w:rPr>
      </w:pPr>
      <w:r w:rsidRPr="002D4577">
        <w:rPr>
          <w:rFonts w:eastAsia="Times New Roman" w:cstheme="minorHAnsi"/>
          <w:sz w:val="16"/>
          <w:szCs w:val="16"/>
        </w:rPr>
        <w:t>&gt;Stp25</w:t>
      </w:r>
    </w:p>
    <w:p w14:paraId="30EFD02A" w14:textId="77777777" w:rsidR="002F7B55" w:rsidRDefault="002F7B55" w:rsidP="002F7B55">
      <w:pPr>
        <w:rPr>
          <w:rFonts w:eastAsia="Times New Roman" w:cstheme="minorHAnsi"/>
          <w:sz w:val="16"/>
          <w:szCs w:val="16"/>
        </w:rPr>
      </w:pPr>
      <w:r w:rsidRPr="002D4577">
        <w:rPr>
          <w:rFonts w:eastAsia="Times New Roman" w:cstheme="minorHAnsi"/>
          <w:sz w:val="16"/>
          <w:szCs w:val="16"/>
        </w:rPr>
        <w:t>ATGAAAAAGCAAATAATTTCGCTAGGCGCATTAGCAGTTGCATCTAGCTTATTTACATGGGATAACAAAGCAGATGCGATAGTAACAAAGGATTATAGTAAAGAATCAAGAGTGAATGAGAACAGTAAATATGATTCGCCAATGTCAAATTGGTATTATTGGGGAAAGGTTAAATCCTTGGAGTCACAATTTGCAGATGCAATAGATATTATAGAAGATTATCAATATGGTGAAAAAGAATATAAAGATGCAAAAGATAAACTAATGACTAGAATACTAGGTGAGGACCAATACTTATTAAAGAAAAAAATAGAAGAATATAAACAATATAGAGAAAGATATTTAAAAGCTGGATTAAGTCCTGTGAAATTTTATGATTACAATCTTTATGATTTTACAATGAAAGAATATAATGATATCCATCAGTCTTTAAAAGATGCAGTAGAAGAGTTCTATCAAGAAGTTAAACATATTCAATCAAAGAATTCGGATTTACAAACTTATGATAAGAAAACTGAAGATAAAGAAACTGATAATGTATACTCTTTAGTTAGTGAAATTGATACTATTGTTGCAACATATTATGGAGATAAAAATCATGGAGAGCATGCTAAAGAGTTGAGAGCTAAGCTAGATATTATTCTTGGAGAAGAAAAAAAGCCAAATAGAATAACTAATGAACGTATTAGAAAAGAAATGACTGATGATTTGAATTCTATTATCGATGACTTCTTTATGGAAACTGGGCAAAACAGACCGGTTAAAATCACTAAATATAATCCAAATATTCATAGCCCTAAAGATAACAAAGAAAGCTTCGATAAATTAGTTGAAGAAACGAAAAAAGCAGTTAAAGAAGCAGATGAGTCTTGGAAAACTAAAACTGTCAAAACATACGGTGAAACTGAAACAAAAGCACATGTTGTAAAAGAAGAGAAGAAAGTTGAAGAACCTCAATTACCTAAAGTTGGAAACCAGCAAGAGGATAAAACTACAGTTGGTACAACTGAAAAAGCACCATTACCAATTGCGCAACCACTAGTTAAATTACCACAAATTGGGACTCAAGGTAAAATTGTAGAAGGGCCAAAATACCCAACGATGGAACAGCACACAATCTATGGTGAAATTGTAAAAGGTCCCGACTATCTAACGATGGAAAATAAAACGTTACAAGGTGAAATCGTTCAAGGTCCAGATTTCCCAACAATGGAACAAAACAGACCAGCACTAAGCGATAATTATACAAACCCAACGTTAACGAACCCTATTTTAAAAGGTATTGAAGGAAACTCAACTAATCTTGAAATAAAACCACAAGGTACTGAATCAACGTTGAAAGGTATTCAAGGAGAATCAAGTGATATTGAAGTTAAACCTCAAGCAACTGAAACAACAGAAGCATCACATTATCCAGCGAGACCGCAATTTAACAAAACACCTAAGTATGTGAAATATAGAGATGCTGGTACAGGTATCCGTGAATACAACGATGGAACATTTGGATATGAAGCGAGACCAAGATTCAACAAGCCATCAGAAACAAACGCATACAACGTAATGACAAATCAAGATGGCACAGTATCATACGGCGCCCGCCCAACACAAAACAAGGCATCAGAAACAAACGCATATAACGTAACAACACATGCAAACGGCCAAGTATCATACGGAGCTCGCCCAACACAAAAGAAGCCAAGCGAAACAAATGCATATAACGTAACAACACATGCAAACGGCCAAGTATCATATGGCGCCCGCCCGACATACAAGAAGCCAAGTGAAACAAATGCATATAACGTAACAACACATGCAAATGGCCAAGTATCATATGGGGCTCGCCCAACACAAAAC</w:t>
      </w:r>
      <w:r w:rsidRPr="002D4577">
        <w:rPr>
          <w:rFonts w:eastAsia="Times New Roman" w:cstheme="minorHAnsi"/>
          <w:sz w:val="16"/>
          <w:szCs w:val="16"/>
        </w:rPr>
        <w:lastRenderedPageBreak/>
        <w:t>AAGCCAAGCAATACAAACGCATATAACGTAACAACACATGCAAACGGCCAAGTATCATATGGGGCTCGCCCGACACAAAACAAGGCATCAGAAACAAACGCATATAACGTAACAACACATGCAAACGGCCAAGTATCATACGGAGCTCGCCCGACACAAAACAAGCCAAGCGAAACAAACGCATATAACGTAACAACACACGGAAACGGTCAAGTGTCATACGGCGCTCGTCCGACATACAACAAGCCAAGTAAAACAAATGCATACAATGTAACAACACATGCAGATGGTACTGCGACATATGGTCCTAGAGTAACAAAATAA</w:t>
      </w:r>
    </w:p>
    <w:p w14:paraId="7B11B23F" w14:textId="77777777" w:rsidR="002F7B55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C-1C</w:t>
      </w:r>
    </w:p>
    <w:p w14:paraId="70F016AA" w14:textId="77777777" w:rsidR="002F7B55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GAGAATTAGTAAAGATATATGGGCAGTATTTAAATTACTGTATCAAAATAAAGGGCGTTTTAGCATTAATGCCTTACTATTGCAGTTAATCATGATTTTTATTAGTAGTACATACTTAATTTTACTATTTAATATGATGTTAAAAGTAGCTGGGCAAAGCCAACTTACGATTAACAATTGGACGGAAATCGTAAGTCATCCTGCCAGTGTGATACTTCTTATTATATTCATATTAAGTGTTGCTTTTCTGATTTATGTAGAGTTTTCATTGTTAGTTTATATGATTTATGCCGGCTTTGATCGACAGATTATTACATTTAAATCCATTTTTAAAAATGCCTTTGTAAATGTGCGTAAACTCATAGGTGTACCAGTTATTTTCTTTGTCATTTATTTAATGTTAATGATACCCATTGCCAACCTAGGACTAAGTTCAGTATTAACAAAAAATATTTACATACCTAAATTTTTAACGGAAGAACTTATGAAAACGACGAAAGGTATAATCATTTACGGTACCTTTATGATTGCTGTATTTATATTAAACTTTAAATTAATATTTACTTTACCGTTAACGATTTTAAACCGCCAGTCGTTATTTAAAAATATGAGACTAAGTTGGCAAATTACGAAGCGAAATAAGTTTCGACTTGTTATAGAAATAGTTATATTGGAACTCATCATTGGTGCGATTTTAACATTAATTATTTCAGGAGCAACATATCTTGCTATTTGTGTAGATGAAGAAGGAGATAAGTTTTTAGTCTCATCAATTTTATTTGTTGTATTGAAAAGCTCATTGTTCTTCTATTATTTATTTACGAAATTATCATTAATCAGTGTGTTAGTACTGCACTTAAAACAAGAGAATGTATTAGACCAACCGGGCTTAGAATTTAAATACCCAAAACCGAAACGGAAGTCTAGGTTCTTTATAATTTCAATGGTGCTTGCAGTGACATGTTTTATCGGTTATAACATGTACTTACTTTACAATAATACTATCAATACAAATATTTCTATTATTGGCCATCGTGGTTTCGAAGATAAAGGCGTTGAAAATTCTATTCCGTCATTGAAAGCTGCTGCAAAAGCGAATGTCGAATACGTTGAGTTAGATACAATTATGACGAAAGATAAACAATTTGTTGTTAGTCATGATAACAATTTGAAACGTTTAACAGGTGTTAATAAAAACATTTCTGAATCTAATTTCAAAGATGTCGTCGGTTTGAAAATGCGTCAAAATGGACATGAAGCAAAACTTGTATCCTTAGACGAATTTATTGAAACGGCTAAACAATCAAATGTGAAACTACTAGTAGAGTTAAAGCCACATGGTAAAGAACCAGCAGATTATGCACAACGTGTTATTGATATTTTGAAAAAGCATGGTGTTGAACATCAATATCGTGTGATGTCATTGGATTATGATGTGATGACTAAGTTGAAAAAAGAAGCGCCATATCTCAAGTGTGGTTATATCATTCCGTTGCAGTTTGGTCATTTTAAAGAAACATCATTAGATTTCTTTGTCATCGAAGATTTTTCTTATTCGCCAAGACTTGTTAATCAAGCGCACTTGGAAAATAAAGAAGTCTATACTTGGACTATTAACGGCGAAGAAGATTTAACGAAATACTTACAAACCAATGTTGATGGTATTATCACAGATGACCCAGCATTAGCTGATCAGATTAAAGAAGAAAAGAAAGACGAAACATACTTCGATCGTTCTATAAGAATTTTGTTTGAATAATATAAACAAAGACCTCTAAAGTTATCAAGATGATACTTTCAGAGGTCTTTTTAACGTTGCCATCTATGGGGATAGGCAATCGTTTCATTCGTTTATAATCATATGACAAGGATTTATAAGGCAATTTGGCGTCACAAACACTTACATGATTTATTAGTGAATTATTAATTGTTTTGTGAATGCAAAGGGTTAGAAATTGAAACGTAAATACTTTCTAATCTATGTTTCGCTTTAGTCATTTGATCCAAATTTTTAGTGCGTATAGCTGATTTAGCAATATAGTGCGCAGCTAAAATGTCGCGTTTTTGATACGCATCTAAATTTAGGTACGATAATTTATTAAAGTCAGTGTTTGCTATTAATTCATGTAATTGATCTACAAGCGCTTGATGTTGATACGTATGTGATGTAGTTTCAGATTTGCTTGCTAATTTAATACCAGTCGTATCAAGGAGCGCCGCTTTAATACCAGCAACTAAATATGTTTTGATTTTCATTTGTGTTGTCATGCTTTGTTACTCCTTTGATGTACATTAATCAAAAAAATTATACACTATTGTATATTGCAAAGCTAATTAACTATAACAAAAAGATAGTTAATGCTTTGTTTATTCTAGTTAATATATAGTTAATGTCTTTTAATATTTTGTTTCTTTAATGTAGATTGGGCAATTACATTTTGGAGGAATTAAAAAATTATGAAAAAGCAAATAATTTCGCTAGGCGCATTAGCAGTTGCATCTAGCTTATTTACATGGGATAACAAAGCAGATGCGATAGTAACAAAGGATTATAGTAAAGAATCAAGAGTGAAAGAAGAGAGTAAATATGATTCGCCAATGTCAAATTGGTATTATTGGGGAAAGGTTAAATCCTTGGAGTCACAATTTGCAGATGCGATAGATATTATAGAAGATTATCAATATGGGGAAAAAGAGTATAAAGACGCCAAAGACAAATTGATGACTAGGGTATTAGGTGAAGACCAATACTTATTAAAGAAAAAAATAGATGAATATAGACAATATAGAGAAAGATATTTAAAAGCTGGTTTAAGCCCGGTGAAATTTTATGATTATAACCTTTATGATTTTACAATGAAAGAATATAATGATATCCATCACTCTCTAAAAGGTGCAGTGGAAGAGTTCTATAAAGAAGTTAAACATATTCAATCAAAGAATTCGGATTTACAAACTTATGACAAGAAAACTGAAGATGAAGAAACTGATAAAGTATATTCATTAGTTAGTGAAATTGATACTCTTGTTGTAACATATTATGGAGATAAGGATTATGGGGAGCACGCTAAAGAGTTGAGAGCTAAGCTAGATATTATTCTTGGAGAAGAAAAAAAGCCCAATAGAATAACTAATGAACGTATTAGAAAAGAAATGACCGATGATTTAAATTCTATTATCGATGACTTCTTTATGGAAACTGGACAAAACAGACCGGTTAAAATCACTAAATATAATCCAAATATTCATAGTCCTAAAGATAACAAAGAAAACTTCGATGCTTTAGTTAAAGAAACAAGAGAAGCGGTTGCTAAGGCTGATGATTCTTGGAAAAATAAAACTGTCAAAAAATACGAGGAAACTGTAACAAAATCTCCTGTTGTAAAAGAAGAGAAGAAAGTTGAAGAACCTCAATTACCTAAAGTTGGAAACCAGCAAGAGGTTAAAACTACGGCTGGTAAAGCTGAAGAAACAACACAACCAGTTGCACAACCATTAGTTAAAATTCCACAGGGCACAATTACAGGTGAAATTGTAAAAGGTCCGGAATATCCAACGATGGAAAATAAAACGTTACAAGGTGAAATCGTTCAAGGTCCCGATTTTCTAACAATGGAACAAAACAGACCATCTTTAAGCGATAATTATACTCAACCGACGACACCGAACCCTATTTTAGAAGGTCTTGAAGGTAGCTCATCTAAACTTGAAATAAAACCACAAGGTACTGAATCAACGTTAAAAGGTACTCAAGGAGAATCAAGTGATATTGAAGTTAAACCTCAAGCAACTGAAACAACAGAAGCTTCTCAATATGGTCCGAGACCGCAATTTAACAAAACACCTAAGTATGTTAAATATAGAGATGCTGGTACAGGTATCCGTGAATACAACGATGGAACATTTGGATATGAAGCGAGACCAAGATTCAATAAGCCATCAGAAACAAACGCATACAACGTAACGACAAATCAAGATGGCACAGTAACATATGGCGCTCGTCCAACACAAAACAAGCCAAGTAAAACGAACGCATATAACGTAACAACACACGGAAACGGCCAAGTATCATATGGCGCTCGCCCGACACAAAACAAGCCAAGTAAAACAAATGCATATAACGTAACAACACATGCAAATGGTCAAGTATCATATGGAGCTCGTCCGACATACAAGAAGCCAAGCGAAACGAATGCATACAATGTAACAACACATGCAAACGGCCAAGTATCATACGGCGCTCGTCCGACACAAAACAAGGCAAGCGAAACAAACGCATATAACGTAACAACACATGCAAACGGTCAAGTGTCATACGGAGCTCGCCCGACATACAAGAAGCCAAGCGAAACAAATGCATACAATGTAACAACACATGCAGATGGTACTGCGACATATGGGCCTAGAGTAACAAAATAAATTTATAACTCTATCCAAAGACATACAGTCAATACAAAGAATTATGTATCTATACAACAGTAATCATGCATTCTATGATGCTTCTAACTGAATTAAAGCATCGAACAATCGGAAGCATATTTCTAAATTATTTATTCATTATAGTCTTAAACATAACATGACCTAATATATTACTAACCTATTAAAATAAACCACGCACATCTAAGTGATATACGACAATCACAGCAATAATAATTGCTTTAAAAAGTCGTACCGAACTGGAACTTACAAGTCTAGTTCGAACACACACTGATGTGAGTGGTTTTCTTTATTTTAAACATGAACAATCAGATAAGTTACTAGCATTAGCAAATATTATTAAATCAAAGGGCTTCGATTCATAAAATTTAAAACAATGATTAAAATTAGACGTGTAAATGTTAAATTCTAAAACGGAAATACCCACCATCCCATTAAACCACTTTTTTGTTCAATCACTATGTTTCACATAGCTTCAATAATAAAACGAAACTGCTTCAACCCGCTTCAACTTCAGCCTACTTCAATAACCAAACGAATCCGCTTCATCCAAAATCAACCATTCTAACGCACATATTCAAATATAGCAGCTGCACCCATACCGACACCAATACACATCGTAACCATGCCGTAACGGCTATCGGGACGTCTACCCATTTCATTAAGTAAACGCGCGGTTAACATTGCGCCTGTAGCACCTAATGGATGACCTAAAGCAATAGCGCCACCATTCACATTCGTACGTGATATATCTAGACCTACTTCTTTAATAGATGCAATTGTTTGAGAAGCAAATGCTTCGTTCAATTCGATCAAATCAATGTCTTCAACAGATAGATTGCTGAGTGACAATACTTCAGGAATCGCATATGCAGGCCCAATACCCATAATTTTCGGGTCAACGCCTACTGCCTTATAACCAACGAATCGTGCAATAGGTGTCACGCCTAGTTCTTTCACTTTATCTCCAGACATTAAAACTACAAATCCTGCACCATCAGAAAGTGGGGCAGATGTTCCCGCAGTCACAGTGCCGTCAGCTTTAAATACTGTACGTAATTTGGCTAATGCCTCCATCGTGGTGTCAGGGCGTATAAATTCATCTTGGTCAAAGATATTTGTGTGTACTTTTGGTCCTGCGTTTGTATATTCAACTGAGTTTACTTGTATTGGGATAATTTCATCGTT</w:t>
      </w:r>
      <w:r w:rsidRPr="002D4577">
        <w:rPr>
          <w:rFonts w:cstheme="minorHAnsi"/>
          <w:sz w:val="16"/>
          <w:szCs w:val="16"/>
        </w:rPr>
        <w:lastRenderedPageBreak/>
        <w:t>GAACCGACCATCACGTTGTGCTTCATAGGCACGTTGATGACTTCTGACAGCATAAGCATCTTGATCTTCGCGTGATACGTCAAATTGGGATGCTACATTTTCAGCAGTTAAACCCATAGGATATGACGCACCTATATCATCATATTGTAAGGTAGGATTGTTTGTGGGCTCGTTGCCACCCATTGGTACGGCACTCATCAATTCAACGCCACCAGCTACAAGTATATCTCCTTGACCAGCCATAATTTGATTGGCTGCAATCGCGATGGTTTGTAATCCTGATGAGCAGTAGCGATTCACTGTTTGACCCGGTACCGTGTCAGATAATCCCGTAAGCAATGCAATCGTTCGTGCAATGTTTTGTCCTTGTAATCCTTCTGGAAAAGCCGTACCAACAATGACATCTTCAATCATATTCTTATTGAATTTTCCGTCAATACGTTTCAATACGCCTTGTAATACTTTGGCTGCGACATCATCAGGTCTTTCGTGGAATAATGCGCCTTGCTTTGCTTTCGCTGCGGCTGAACGCCCATAAGCTACAATGTATGCTTCTTGCAT</w:t>
      </w:r>
    </w:p>
    <w:p w14:paraId="45A27AA8" w14:textId="77777777" w:rsidR="002F7B55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JCSC7638</w:t>
      </w:r>
    </w:p>
    <w:p w14:paraId="05486576" w14:textId="77777777" w:rsidR="002F7B55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AAAGGATTATAGTAAAGAATCAAGAGTGAAAGAAGAGAGTAAATATGATTCGCCAATGTCAAATTGGTATTATTGGGGAAAGGTTAAATCCTTGGAGTCACAATTTGCAGATGCGATAGATATTATAGAAGATTATCAATATGGGGAAAAAGAGTATAAAGACGCCAAAGACAAATTGATGACTAGGGTATTAGGTGAAGACCAATACTTATTAAAGAAAAAAATAGATGAATATAGACAATATAGAGAAAGATATTTAAAAGCTGGTTTAAGCCCGGTGAAATTTTATGATTATAACCTTTATGATTTTACAATGAAAGAATATAATGATATCCATCACTCTCTAAAAGGTGCAGTGGAAGAGTTCTATAAAGAAGTTAAACATATTCAATCAAAGAATTCGGATTTACAAACTTATGACAAGAAAACTGAAGATGAAGAAACTGATAAAGTATATTCATTAGTTAGTGAAATTGATACTCTTGTTGTAACATATTATGGAGATAAGGATTATGGGGAGCACGCTAAAGAGTTGAGAGCTAAGCTAGATATTATTCTTGGAGAAGAAAAAAAGCCCAATAGAATAACTAATGAACGTATTAGAAAAGAAATGACCGATGATTTAAATTCTATTATCGATGACTTCTTTATGGAAACTGGACAAAACAGACCGGTTAAAATCACTAAATATAATCCAAATATTCATAGTCCTAAAGATAACAAAGAAAACTTCGATGCTTTAGTTAAAGAAACAAGAGAAGCGGTTGCTAAGGCTGATGATTCTTGGAAAAATAAAACTGTCAAAAAATACGAGGAAACTGTAACAAAATCTCCTGTTGTAAAAGAAGAGAAGAAAGTTGAAGAACCTCAATTACCTAAAGTTGGAAACCAGCAAGAGGTTAAAACTACGGCTGGTAAAGCTGAAGAAACAACACAACCAGTTGCACAACCATTAGTTAAAATTCCACAGGGCACAATTACAGGTGAAATTGTAAAAGGTCCGGAATATCCAACGATGGAAAATAAAACGTTACAAGGTGAAATCGTTCAAGGTCCCGATTTTCTAACAATGGAACAAAACAGACCATCTTTAAGCGATAATTATACTCAACCGACGACACCGAACCCTATTTTAGAAGGTCTTGAAGGTAGCTCATCTAAACTTGAAATAAAACCACAAGGTACTGAATCAACGTTAAAAGGTACTCAAGGAGAATCAAGTGATATTGAAGTTAAACCTCAAGCAACTGAAACAACAGAAGCTTCTCAATATGGTCCGAGACCGCAATTTAACAAAACACCTAAGTATGTTAAATATAGAGATGCTGGTACAGGTATCCGTGAATACAACGATGGAACATTTGGATATGAAGCGAGACCAAGATTCAATAAGCCATCAGAAACAAACGCATACAACGTAACGACAAATCAAGATGGCACAGTAACATATGGCGCTCGTCCAACACAAAACAAGCCAAGTAAAACGAACGCATATAACGTAACAACACACGGAAACGGCCAAGTATCATATGGCGCTCGCCCGACACAAAACAAGCCAAGTAAAACAAATGCATATAACGTAACAACACATGCAAATGGTCAAGTATCATATGGAGCTCGTCCGACATACAAGAAGCCAAGCGAAACGAATGCATACAATGTAACAACACATGCAAACGGCCAAGTATCATACGGCGCTCGTCCGACACAAAACAAGGCAAGCGAAACAAACGCATATAACGTAACAACACATGCAAACGGTCAAGTGTCATACGGAGCTCGCCCGACATACAAGAAGCCAAGCGAAACAAATGCATACAATGTAACAACACATGCAGATGGTACTGCGACATATGGGCCTAGAGTAACAAAATAA</w:t>
      </w:r>
    </w:p>
    <w:p w14:paraId="45691EF5" w14:textId="77777777" w:rsidR="002F7B55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AIS2002059</w:t>
      </w:r>
    </w:p>
    <w:p w14:paraId="6CD57498" w14:textId="77777777" w:rsidR="002F7B55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GAGAATTAGTAAAGATATATGGGCAGTATTTAAATTACTGTATCAAAATAAAGGGCGTTTTAGCATTAATGCCTTACTATTGCAGTTAATCATGATTTTTATTAGTAGTACATACTTAATTTTACTATTTAATATGATGTTAAAAGTAGCTGGGCAAAGCCAACTTACGATTAACAATTGGATGGAAATCGTTAGTCATCCCGCCAGTGTGATACTTCTTATTATATTCATATTAAGTGTTGCCTTTCTGATTTATGTAGAGTTTTCATTGTTAGTTTATATGGTTTATGCCGGCTTTGATCGACAAATTATTACATTTAAATCCATTTTTAAAAATGCCTTTGTAAATGTGCGTAAACTCATAGGTGTACCAGTTATTTTCTTTGTTATTTATTTAATGTTAATGATACCCATTGCCAACCTAGGACTAAGTTCAGTATTAACAAAAAATATTTACATACCTAAATTTTTAACGGAAGAACTTATGAAAACGACGAAAGGTATAATCATTTACGGTACCTTTATGATTGCTGTATTTATATTAAACTTTAAATTAATATTTACGTTACCGTTAACGATTTTAAACCGCCAGTCGTTATTTAAAAATATGAGACTAAGTTGGCAAATTACGAAGCGAAATAAGTTTCGACTTGTTATAGAAATAGTTATATTGGAACTCATCATTGGTGCGATTTTAACATTAATTATTTCAGGAGCAACATATCTTGCTATTTGTGTAGATGAAGAAGGAGATAAGTTTTTAGTCTCATCAATTTTATTTGTTGTATTGAAAAGCGCATTGTTCTTCTATTATTTATTTACGAAATTATCATTAATCAGTGTGTTAGTACTGCACTTAAAACAAGAGAATGTATTAGACCAACCGGGCTTAGAATTTAAATATCCAAAACCGAAACGGAAGTCTAGGTTCTTTATAATTTCAATGGTGCTTGCAGTGACATGTTTTATCGGTTATAACATGTACTTACTTTACAATAATACTATCAATACAAATATCTCCATTATTGGCCATCGTGGTTTCGAAGATAAAGGGGTTGAAAATTCTATTCCGTCATTGAAAGCTGCTGCAAAAGCGAATGTCGAATACGTTGAGTTAGATACAATTATGACGAAAGATAAACAATTTGTTGTTAGTCATGATAACAATTTGAAACGTTTAACAGGTGTTAATAAAAACATTTCTGAATCTAATTTCAAAGATGTCGTCGGTTTGAAAATGCGTCAAAATGGACATGAAGCAAAACTTGTATCCTTAGACGAATTTATTGAAACGGCTAAACAATCAAATGTGAAGCTACTAGTTGAGTTAAAGCCACATGGTAAAGAACCAGCAGATTATACACAACGTGTTATTGATATTTTGAAAAAGCATGGTGTTGAACATCAATATCGTGTGATGTCTTTGGATTATGATGTGATGACTAAGTTGAAAAAAGAAGCGCCATATCTCAAGTGTGGTTATATCATTCCGTTGCAGTTTGGTCATTTTAAAGAAACATCATTAGATTTCTTTGTCATCGAAGATTTTTCTTATTCGCCAAGACTTGTTAATCAAGCGCACTTGGAAAATAAAGAAGTCTATACTTGGACTATTAACGGCGAAGAAGATTTAACGAAATACTTACAAACCAATGTTGATGGTATTATCACAGATGACCCAGCATTAGCTGATCAGATTAAAGAAGAAAAGAAAGACGAAACATACTTCGATCGTTCTATAAGAATTTTGTTTGAATAATATAAACAAAGACCTCTAAAGTTATTAAGATGATACCTTCAGAGGTCTTTTTAATGTTGCCATCTATGGGATAGGCAATCGTTTCATTCGTTTATATTCATATGACAAGTATTTGTATGGCAATTTGGCGTCACAAACACTTACATGATTTATTGGTGAATTATTAATTGTTTTGTGAATGCAAAGGGTTAGAAATTGAATTGTAAATACTTTCTAATCTTTGTTTCGCTTTAGTCATTTGATCCAAATTTTTAGTGCGTATAGCGGATTTTGCAATATAGTGCGCAGCTAAAATATCGCGTTTTTGAAACGCATCTAAATTTAGGTACGATAATTTATTTAAGTCAGTGTTTGCTATTAATTCATGTAATTGATCTACAAGCGCTTGATGTTGATACGTATGTGATGTAGTTTCAGGTTTGCTTGCTAATTTAATACCAGTCGTATCAAGGAGCGCCGCTTTAATACCAGCAACTAAATATGTTTTGATTTTCATTTGTGTTGTCATGCTTTGTTACTCCTTTGATGTACATTAATCAAAAAAATTATACACTATTGTATATTGCAAAGCTAATTAACTATAACAAAAAGATAGTTAATGCTTTGTTTATTCTAGTTAATATATAGTTAATGTCTTTTAATATTTTGTTTCTTTAATGTAGATTGGGCAATTACATTTTGGAGGAATTAAAAAATTATGAAAAAGCAAATAATTTCGCTAGGCGCATTAGCAGTTGCATCTAGCTTATTTACATGGGATAACAAAGCAGATGCGATAGTAACAAAGGATTATAGTAAAGAATCAAGAGTGAAAGAAGAGAGTAAATATGATTCGCCAATGTCAAATTGGTATTATTGGGGAAAGGTTAAATCCTTGGAGTCACAATTTGCAGATGCGATAGATATTATAGAAGATTATCAATATGGGGAAAAAGAGTATAAAGACGCCAAAGACAAATTGATGACTAGGGTATTAGGTGAAGACCAATACTTATTAAAGAAAAAAATAGATGAATATAAACAATATAGAGAAAGATATTTAAAAGCTGGTTTAAGCCCGGTGAAATTTTATGATTATAACCTTTATGATTTTACAATGAAAGAATATAATGATATCCATCACTCTCTAAAAGGTGCAGTGGAAGAGTTCTATAAAGAAGTTAAACATATTCAATCAAAGAATTCGGATTTACAAACTTATGACAAGAAAACTGAAGATGAAGAAACTGATAAAGTATATTCATTAGTTAGTGAAATTGATACTCTTGTTGTAACATATTATGGAGATAAGGATTATGGGGAGCACGCTAAAGAGTTGAGAGCTAAGCTAGATATTATTCTTGGAGAAGAAAAAAAGCCCAATAGAATAACTAATGA</w:t>
      </w:r>
      <w:r w:rsidRPr="002D4577">
        <w:rPr>
          <w:rFonts w:cstheme="minorHAnsi"/>
          <w:sz w:val="16"/>
          <w:szCs w:val="16"/>
        </w:rPr>
        <w:lastRenderedPageBreak/>
        <w:t>ACGTATTAGAAAAGAAATGACCGATGATTTAAATTCTATTATCGATGACTTCTTTATGGAAACTGGACAAAACAGACCGGTTAAAATCACTAAATATAATCCAAATATTCATAGTCCTAAAGATAACAAAGAAAACTTCGATGCTTTAGTTAAAGAAACAAGAGAAGCAGTTGAAAAAGCAGATGATTCTTGGAAAAAGAAAACTGTCAAAAAATACGGAGAAACTGAAACAAAATCGCCAGTAGTAAAAGAAGAGAAGAAAGTTGAAGAACCTCAAGCACCTAAAGTTGATAACCAACAAGAAGTTAAAACTACTGCTGGTAAAGCTGAAGAAACAACACAACCAGTGGCACAGCCATTAGTAAAAATTCCACAAGGAACAATCTATGGTGAAACTGTAAAAGGTCCAGACTATCCAACTATGGAAAATAAAACGTTACAAGGTGTAATTGTTCAAGGTCCAGATTTCCCAACAATGGAACAAAGCGGCCCATCATTAAGCAATAATTATACAAACCCACCGTTAACGAACCCTATTTTAGAAGGTCTTGAAGGTAGCTCATCTAAACTTGAAATAAAACCACAAGGTACTGAATCAACGTTAAAAGGTACTCAAGGAGAATCAAGTGATATTGAAGTTAAACCTCAAGCAACTGAAACAACAGAAGCTTCTCAATATGGTCCGAGACCGCAATTTAACAAAACACCTAAATATGTTAAATATAGAGATGCTGGTACAGGTATCCGTGAATACAACGATGGAACATTTGGATATGAAGCGAGACCAAGATTCAATAAGCCATCAGAAACAAACGCATACAACGTAACGACAAATCAAGATGGCACAGTAACATATGGCGCTCGTCCAACACAAAACAAGCCAAGTAAAACGAACGCATATAACGTAACAACACATGCAAACGGCCAAGTATCATATGGCGCTCGCCCAACACAAAACAAGCCAAGCAAAACAAATGCATACAACGTAACAACACATGCAAATGGTCAAGTATCATATGGCGCTCGCCCGACACAAAACAAGCCAAGCAAAACAAATGCATATAACGTAACAACACATGCAAATGGTCAAGTATCATACGGAGCTCGCCCGACATACAAGAAGCCAAGCGAAACAAATGCATACAACGTAACAACACATGCAAATGGTCAAGTATCATATGGCGCTCGCCCGACACAAAACAAGCCAAGCGAAACAAACGCATATAATGTAACAACACATGCAGATGGTACTGCGACATATGGGCCTAGAGTAACAAAATAAGTTTGTAACTCTATCCAAAGACATACAAGTCAATACAAAACATTACGTATCTTTACAACAGTAATCATGCATTCTATGATGCTTCTAACTGAATTAAAGCATCGAACAATCGAAAGCATATTTCTAAATTATTTATTCATTATAGTATTAAACATAACATGACCTAATATATTACTAACCTATTAAAATAAACCACGCACATCTAAGTGATATACGACAATCACAGCAATAATAATTGCTTTAGAAAGTCGTGCCGAACTGGAACTTACAAGTCTAGTTCGAACACACACTGATGTGAGTGGTTTTCTTTATTTTAAACATGAACAATCAGATAAGTTACTAGCATTAGCAAATATTATTAAATCAAAGGGCTTCGATTCATAAAATTTAAAACAATGATTAAAATTAGACGTGTAAATGTTAAATTCTAAAACGGAAATAACCACCATCCCATTAAACCACTTTTTTGTTCAATCACTATATTTCACACAGCTTCATTAATAAAACGAAATTGCTTCAACCCGCTTCAACTTCAATCTGCTTCAACTTCAGCCTACTTCATTCAATAACCAAACGAATCCGCTTCATCCAAAATCAACCATTCTAACGCACATATTCAAATATAGCAGCTGCACCCATACCGACACCAATACACATCGTAACCATGCCGTAACGGCTATCGGGACGTCTACCCATTTCATTAAGTAAACGCGCGGTTAACATTGCGCCTGTAGCACCTAATGGATGACCTAAAGCAATAGCGCCACCATTCACATTCGTACGTGATATATCTAGACCTACTTCTTTAATAGATGCAATCGTTTGAGAAGCAAATGCTTCGTTCAATTCGATCAAATCAATGTCTTCAACAGATAGATTGCTGAGTGACAATACTTCAGGAATCGCATATGCAGGCCCAATACCCATAATTTTCGGGTCAACGCCTACTGCCTTATAACCAACGAATCGTGCAATAGGTGTCACGCCTAGTTCTTTCACTTTATCTCCAGACATTAAAACTACAAATCCTGCACCATCAGAAAGTGGGGCAGATGTTCCCGCAGTCACAGTGCCGTCAGCTTTAAATACTGTACGTAATTTGGCTAATGCGTCCATCGTGGTGTCAGGGCGTATAAATTCATCTTGGTCAAAGATATTTGTGTGTACTTTTGGTCCTGCGTTTGTATATTCAACTGAGTTTACTTGTATTGGGATAATTTCATCGTTGAACCGACCATCACGTTGTGCGTCATAGGCACGTTGATGACTTCTGACAGCATAAGCATCTTGATCTTCGCGTGATACGTCAAATTGGGATGCTACATTTTCAGCAGTTAAACCCATAGGATATGACGCACCTATATCATCATATTGTAAGGTTGGATTGTTTGTGGGCTCGTTGCCACCCATTGGTACGGCACTCATCAATTCAACGCCACCAGCTACAAGTATATCTCCTTGACCAGCCATAATTTGATTGGCTGCAATCGCGATGGTTTGTAATCCTGATGAGCAGTAGCGATTCACTGTTTGACCCGGTACCGTGTCAGATAATCCCGTACGCAATGCAATCGTTCGTGCAATGTTTTGTCCTTGTAATCCTTCTGGAAAAGCCGTACCAACAATGACATCTTCAATCATATTCTTATTGAATTTTCCGTCAATACGTTTCAATACGCCTTGTAATACTTTGGCTGCGACATCATCAGGTCTTTCGTGGAATAATGCGCCTTGCTTTGCTTTCGCTGCGGCTGAACGCCCATAAGCTACAATGTATGCTTCTTGCAT</w:t>
      </w:r>
    </w:p>
    <w:p w14:paraId="53E6D205" w14:textId="77777777" w:rsidR="002F7B55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&gt;01093</w:t>
      </w:r>
    </w:p>
    <w:p w14:paraId="5913EBBF" w14:textId="77777777" w:rsidR="002F7B55" w:rsidRDefault="002F7B55" w:rsidP="002F7B55">
      <w:pPr>
        <w:rPr>
          <w:rFonts w:cstheme="minorHAnsi"/>
          <w:sz w:val="16"/>
          <w:szCs w:val="16"/>
        </w:rPr>
      </w:pPr>
      <w:r w:rsidRPr="002D4577">
        <w:rPr>
          <w:rFonts w:cstheme="minorHAnsi"/>
          <w:sz w:val="16"/>
          <w:szCs w:val="16"/>
        </w:rPr>
        <w:t>ATGAAAAAGCAAATAATTTCGCTAGGCGCATTAGCAGTTGCATCTAGCTTATTTACATGGGATAACAAAGCAGATGCGATAGTAACAAAGGATTATAGTAAAGAATCAAGAGTGAAAGAAGAGAGTAAATATGATTCGCCAATGTCAAATTGGTATTATTGGGGAAAGGTTAAATCCTTGGAGTCACAATTTGCAGATGCGATAGATATTATAGAAGATTATCAATATGGGGAAAAAGAGTATAAAGACGCCAAAGACAAATTGATGACTAGGGTATTAGGTGAAGACCAATACTTATTAAAGAAAAAAATAGATGAATATAAACAATATAGAGAAAGATATTTAAAAGCTGGTTTAAGCCCGGTGAAATTTTATGATTATAACCTTTATGATTTTACAATGAAAGAATATAATGATATCCATCACTCTCTAAAAGGTGCAGTGGAAGAGTTCTATAAAGAAGTTAAACATATTCAATCAAAGAATTCGGATTTACAAACTTATGACAAGAAAACTGAAGATGAAGAAACTGATAAAGTATATTCATTAGTTAGTGAAATTGATACTCTTGTTGTAACATATTATGGAGATAAGGATTATGGGGAGCACGCTAAAGAGTTGAGAGCTAAGCTAGATATTATTCTTGGAGAAGAAAAAAAGCCCAATAGAATAACTAATGAACGTATTAGAAAAGAAATGACCGATGATTTAAATTCTATTATCGATGACTTCTTTATGGAAACTGGACAAAACAGACCGGTTAAAATCACTAAATATAATCCAAATATTCATAGTCCTAAAGATAACAAAGAAAACTTCGATGCTTTAGTTAAAGAAACAAGAGAAGCAGTTGAAAAAGCAGATGATTCTTGGAAAAAGAAAACTGTCAAAAAATACGGAGAAACTGAAACAAAATCGCCAGTAGTAAAAGAAGAGAAGAAAGTTGAAGAACCTCAAGCACCTAAAGTTGATAACCAACAAGAAGTTAAAACTACTGCTGGTAAAGCTGAAGAAACAACACAACCAGTGGCACAGCCATTAGTAAAAATTCCACAAGGAACAATCTATGGTGAAACTGTAAAAGGTCCAGACTATCCAACTATGGAAAATAAAACGTTACAAGGTGTAATTGTTCAAGGTCCAGATTTCCCAACAATGGAACAAAGCGGCCCATCATTAAGCAATAATTATACAAACCCACCGTTAACGAACCCTATTTTAGAAGGTCTTGAAGGTAGCTCATCTAAACTTGAAATAAAACCACAAGGTACTGAATCAACGTTAAAAGGTACTCAAGGAGAATCAAGTGATATTGAAGTTAAACCTCAAGCAACTGAAACAACAGAAGCTTCTCAATATGGTCCGAGACCGCAATTTAACAAAACACCTAAATATGTTAAATATAGAGATGCTGGTACAGGTATCCGTGAATACAACGATGGAACATTTGGATATGAAGCGAGACCAAGATTCAATAAGCCATCAGAAACAAACGCATACAACGTAACGACAAATCAAGATGGCACAGTAACATATGGCGCTCGTCCAACACAAAACAAGCCAAGTAAAACGAACGCATATAACGTAACAACACATGCAAACGGCCAAGTATCATATGGCGCTCGCCCAACACAAAACAAGCCAAGCAAAACAAATGCATACAACGTAACAACACATGCAAATGGTCAAGTATCATATGGCGCTCGCCCGACACAAAACAAGCCAAGCAAAACAAATGCATATAACGTAACAACACATGCAAATGGTCAAGTATCATACGGAGCTCGCCCGACATACAAGAAGCCAAGCGAAACAAATGCATACAACGTAACAACACATGCAAATGGTCAAGTATCATATGGCGCTCGCCCGACACAAAACAAGCCAAGCGAAACAAACGCATATAATGTAACAACACATGCAGATGGTACTGCGACATATGGGCCTAGAGTAACAAAATAA</w:t>
      </w:r>
    </w:p>
    <w:p w14:paraId="6C47E7BC" w14:textId="77777777" w:rsidR="002F7B55" w:rsidRDefault="002F7B55" w:rsidP="002F7B55">
      <w:pPr>
        <w:rPr>
          <w:rFonts w:eastAsia="Times New Roman" w:cstheme="minorHAnsi"/>
          <w:sz w:val="16"/>
          <w:szCs w:val="16"/>
        </w:rPr>
      </w:pPr>
      <w:r w:rsidRPr="002D4577">
        <w:rPr>
          <w:rFonts w:eastAsia="Times New Roman" w:cstheme="minorHAnsi"/>
          <w:sz w:val="16"/>
          <w:szCs w:val="16"/>
        </w:rPr>
        <w:t>&gt;W12</w:t>
      </w:r>
    </w:p>
    <w:p w14:paraId="1D91FFF9" w14:textId="77777777" w:rsidR="002F7B55" w:rsidRDefault="002F7B55" w:rsidP="002F7B55">
      <w:pPr>
        <w:rPr>
          <w:rFonts w:eastAsia="Times New Roman" w:cstheme="minorHAnsi"/>
          <w:sz w:val="16"/>
          <w:szCs w:val="16"/>
        </w:rPr>
      </w:pPr>
      <w:r w:rsidRPr="002D4577">
        <w:rPr>
          <w:rFonts w:eastAsia="Times New Roman" w:cstheme="minorHAnsi"/>
          <w:sz w:val="16"/>
          <w:szCs w:val="16"/>
        </w:rPr>
        <w:t>ATGAAAAAGCAAATAATTTCGCTAGGCGCATTAGCAGTTGCATCTAGCTTATTTACATGGGATAACAAAGCAGATGCGATAGTGACAAAGGATTATAGCGAAGAATCTAGGGTGAATGAGAACAGTAAATATGGGACATTAATTTCAGACTGGTATTTAAGAGGGAGATTAACTAGTCTAGAATCTCAATTTATCAATGCATTGGATATTTTAGAGACATATCATTATGGCGAAAAAGAGTATAAAGATGCAAAAGATAAATTGATGACAAGAATTTTAGGGGAAGACCAATACCTTTTAGAAAGAAAAAAAGTGCAGTATGAGGAATACAAAAAATTATACCAAAAATATAAAGAAGAGAATCCAACCTCTAAAGTTAAAATGAAAACATTCCATCAATATACAATAGAAGATTTAACTATGAGGGAATATAATGAGTTAACAGAATCGTTAAGAAGTGCTGTAAAAGACTTTGAGAAAGATGTTGAAAGAATTGAAAATCAACATCATGATTTGAAACCATTTACTGAT</w:t>
      </w:r>
      <w:r w:rsidRPr="002D4577">
        <w:rPr>
          <w:rFonts w:eastAsia="Times New Roman" w:cstheme="minorHAnsi"/>
          <w:sz w:val="16"/>
          <w:szCs w:val="16"/>
        </w:rPr>
        <w:lastRenderedPageBreak/>
        <w:t>GAAATGGAAGAGAAGGCTACTTCTAGAGTTGATGATTTAGCAAATAAAGCATATAGTGTTTATTTTGCATTTGTTAGGGATACACAACATAAAACTGAGGCATTAGAGTTAAAAGCGAAAGTAGATTTAGTTTTAGGTGATGAGGATAAACCGCATCGTATTTCTAATGAAAGAATTGAAAAAGAAATGATAAAAGATTTAGAATCTATTATTGAAGATTTCTTTATAGAAACTGGTTTAAATAAGCCTGTTAATATTACGAGTTATGATAGTAGTAAACATCACTATAAAAATCACAGTGAAGGTTTTGAGGCTCTAGTTAAAGAAACAAGAGAAGCGGTCACAAACGCTAATGATTCTTGGAAAACTAAAGCTGTCAAAAAATACGGGGAAACTGAAATAAAATCGCCAGTAGTAAAAGAAGAGAAGAAAGTTGAAGAACCTCAATCACCTAAATTTGACAACCAACAAGAGGTTGAAACTACGGCTGGTAAAGCTGAAGAAACAACACAACCAGTTGCACAACCTCTAGTTAAGATTCCAGAAGGTACAATTCAAGGTGTACCTGTAGAAGGACCAAAATACCCAACGATGGAACAGCACACTATCTATGGTGAAATTGTAAAAGGTCCGGAATATCCAACGATGGAAAATAAAACGTTACAAGGTGAAATCGTTCAAGGTCCAGATTTTCTAACAATGGAACAAAACAGACCATCTTTAAGCGACAATTATACACAACCGACGACACCGAACCCTATTTTAAAAGGTATTGAAGGAACCTCATCTAAACTTGAAATAAAACCACAAGGTACTGAATCAACGTTGAAAGGTATTCAAGGAGAATCAAGTGATATTGAAGTTAAACCTCAAGCAACTGAAACAACAGAAGCTTCTCAATATGGTCCGAGACCGCAATTTAACAAAACACCTAAGTATGTTAAATATAGAGATGCTGGTACAGGTATCCGTGAATACAACGATGGAACATTTGGATATGAAGCGAGACCAAGATTCAATAAGCCATCAGAAACAAACGCATACAACGTAACGACAAATCAAGATGGCACAGTAACATATGGCGCTCGTCCAACACAAAACAAGGCAAGCAAAACAAACGCATATAACGTAACAACACATGCAAACGGTCAAGTATCATACGGAGCTCGTCCGACATACAAGAAGCCAAGCGAAACGAATGCATATAACGTAACAACACATGCAAACGGTCAAGTATCATATGGCGCTCGTCCGACACAAAACAAGGCAAGCGAAACAAATGCATACAACGTAACAACACATGCAAATGGTCAAGTATCATATGGCGCTCGTCCGACACAAAACAAGCCAAGCAAAACAAACGCATATAACGTAACAACACACGGAAATGGCCAAGTATCATACGGCGCCCGCCCGACATACAAGAAGCCAAGCGAAACAAATGCATACAATGTAACAACACATGCAGATGGTACTGCGACATATGGGCCTAGAGTAACAAAATAA</w:t>
      </w:r>
    </w:p>
    <w:p w14:paraId="0515C3DC" w14:textId="77777777" w:rsidR="002F7B55" w:rsidRDefault="002F7B55" w:rsidP="002F7B55">
      <w:pPr>
        <w:rPr>
          <w:rFonts w:eastAsia="Times New Roman" w:cstheme="minorHAnsi"/>
          <w:sz w:val="16"/>
          <w:szCs w:val="16"/>
        </w:rPr>
      </w:pPr>
      <w:r w:rsidRPr="002D4577">
        <w:rPr>
          <w:rFonts w:eastAsia="Times New Roman" w:cstheme="minorHAnsi"/>
          <w:sz w:val="16"/>
          <w:szCs w:val="16"/>
        </w:rPr>
        <w:t>&gt;91-2619</w:t>
      </w:r>
    </w:p>
    <w:p w14:paraId="2F077E94" w14:textId="77777777" w:rsidR="002F7B55" w:rsidRDefault="002F7B55" w:rsidP="002F7B55">
      <w:pPr>
        <w:rPr>
          <w:rFonts w:eastAsia="Times New Roman" w:cstheme="minorHAnsi"/>
          <w:sz w:val="16"/>
          <w:szCs w:val="16"/>
        </w:rPr>
      </w:pPr>
      <w:r w:rsidRPr="002D4577">
        <w:rPr>
          <w:rFonts w:eastAsia="Times New Roman" w:cstheme="minorHAnsi"/>
          <w:sz w:val="16"/>
          <w:szCs w:val="16"/>
        </w:rPr>
        <w:t>ATGAAAAAGCAAATAATTTCGCTAGGCGCATTAGCAGTTGCATCTAGCTTATTTACATGGGATAACAAAGCAGATGCGATAGTAACAAAGGATTATAGTGGGAAATCACAAGTTAATGCTGGGAGTAAAAATGGGAAACAAATTGCAGATGGATATTATTGGGGAATAATTGAAAATCTAGAAAACCAGTTTTACAATATTTTTCATTTACTGGATCAGCATAAATATGCAGAAAAAGAATATAAAGATGCAGTAGATAAATTAAAAACTAGAGTTTTAGAGGAAGACCAATACCTGCTAGAAAGAAAAAAAGAAAAATACGAAATTTATAAAGAACTATATAAAAAATACAAAAAAGAGAATCCTAATACTCAAGTTAAAATGAAAGCATTTGATAAATACGATCTTGGCGATTTAACTATGGAAGAATACAATGACTTATCAAAATTATTAACAAAAGCATTGGATAACTTTAAGTTAGAAGTAAAGAAAATTGAATCAGAGAATCCAGATTTAAAACCATATTCTGAAAGCGAAGAAAGAACAGCATATGGTAAAATAGATTCACTTGTTGATCAAGCATATAGTGTATATTTTGCCTACGTTACAGATGCACAACATAAAACAGAAGCATTAAATCTTAGGGCGAAAATTGATTTGATTTTAGGTGATGAAAAAGATCCAATTAGAGTTACGAATCAACGTACTGAAAAAGAAATGATTAAAGATTTAGAATCTATTATTGATGATTTCTTCATTGAAACCAAGTTGAATAGACCTAAACACATTACTAGGTATGATGGAACTAAACATGATTACCATAAACATAAAGATGGATTTGATGCTCTAGTTAAAGAAACAAGAGAAGCGGTTGCAAAGGCTGACGAATCTTGGAAAAATAAAACTGTCAAAAAATACGAGGAAACTGTAACAAAATCTCCAGTTGTAAAAGAAGAGAAGAAAGTTGAAGAACCTCAATCACCTAAATTTGATAACCAACAAGAGGTTAAAATTACAGTTGATAAAGCTGAAGAAACAACACAACCAGTGGCACAGCCATTAGTTAAAATTCCACAGGGCACAATTACAGGTGAAATTGTAAAAGGTCCGGAATATCCAACGATGGAAAATAAAACGTTACAAGGTGAAATCGTTCAAGGTCCAGATTTCCCAACAATGGAACAAAACAGACCATCTTTAAGCGATAATTATACTCAACCGACGACACCGAACCCTATTTTAGAAGGTCTTGAAGGTAGCTCATCTAAACTTGAAATAAAACCACAAGGTACTGAATCAACGTTAAAAGGTACTCAAGGAGAATCAAGTGATATTGAAGTTAAACCTCAAGCATCTGAAACAACAGAAGCATCACATTATCCAGCAAGACCTCAATTTAACAAAACACCTAAATATGTTAAATATAGAGATGCTGGTACAGGTATCCGTGAATACAACGATGGAACATTTGGATATGAAGCGAGACCAAGATTCAATAAGCCATCAGAAACAAACGCATACAACGTAACGACAAATCAAGATGGCACAGTAACATATGGCGCTCGCCCAACACAAAACAAACCAAGCAAAACAAATGCATACAACGTAACAACACATGCAAATCGTCAAGTATCATATGGCGCTCGCCCGACACAAAACAAGCCAAGCAAAACAAATGCATATAACGTAACAACACATGCAAATGGTCAAGTATCATACGGAGCTCGCCCGACACAAAACAAGCCAAGCAAAACAAATGCATATAACGTAACAACACACGCAAACGGTCAAGTGTCATACGGAGCTCGCCCGACATACAAGAAGCCAAGTAAAACAAATGCATACAATGTAACAACACATGCAGATGGTACTGCGACATATGGGCCTAGAGTAACAAAATAA</w:t>
      </w:r>
    </w:p>
    <w:p w14:paraId="4D8FBB52" w14:textId="77777777" w:rsidR="002F7B55" w:rsidRDefault="002F7B55" w:rsidP="002F7B55">
      <w:pPr>
        <w:rPr>
          <w:rFonts w:eastAsia="Times New Roman" w:cstheme="minorHAnsi"/>
          <w:sz w:val="16"/>
          <w:szCs w:val="16"/>
        </w:rPr>
      </w:pPr>
      <w:r w:rsidRPr="002D4577">
        <w:rPr>
          <w:rFonts w:eastAsia="Times New Roman" w:cstheme="minorHAnsi"/>
          <w:sz w:val="16"/>
          <w:szCs w:val="16"/>
        </w:rPr>
        <w:t>&gt;WIS</w:t>
      </w:r>
    </w:p>
    <w:p w14:paraId="1E12248A" w14:textId="77777777" w:rsidR="002F7B55" w:rsidRDefault="002F7B55" w:rsidP="002F7B55">
      <w:pPr>
        <w:rPr>
          <w:rFonts w:eastAsia="Times New Roman" w:cstheme="minorHAnsi"/>
          <w:sz w:val="16"/>
          <w:szCs w:val="16"/>
        </w:rPr>
      </w:pPr>
      <w:r w:rsidRPr="002D4577">
        <w:rPr>
          <w:rFonts w:eastAsia="Times New Roman" w:cstheme="minorHAnsi"/>
          <w:sz w:val="16"/>
          <w:szCs w:val="16"/>
        </w:rPr>
        <w:t>ATGAAAAAGCAAATAATTTCGCTAGGCGCATTAGCAGTTGCATCTAGCTTATTTACATGGGATAACAAAGCAGATGCGATAGTAACAAAGGATTATAGTGGGAAATCACAAGTTAATGCTGGGAGTAAAAATGGGAAACAAATTGCAGATGGATATTATTGGGGAATAATTGAAAATCTAGAGAACCAGTTTTACAATATTTTTCATTTATTGGATCAGCATAAATATGCAGAAAAAGAATATAAAGATGCATTAGATAAATTAAAAACTAGAGTTTTAGAGGAAGACCAATACCTGCTAGAAAGAAAAAAAGAAAAATACGAAATTTATAAAGAACTATATAAAAAATACAAAAAAGAGAATCCTAATACTCAGGTTAAAATGAAAGCATTTGATAAATACGATCTTGGCGATTTAACTATGGAAGAATACAATGACTTATCAAAATTATTAACAAAAGCATTGGATAACTTTAAGTTAGAAGTAAAGAAAATTGAATCAGAGAATCCAGATTTAAGACCATATTCTGAAAGTGAAGAGAGAACAGCATATGGTAAAATAGATTCACTTGTTGATCAAGCATATAGTGTATATTTTGCCTACGTTACAGATGCTCAACATAAAACAGAAGCATTAAATCTTAGGGCAAAAATAGATTTGATTTTAGGTGATGAAAAAGATCCAATTAGAGTGACGAATCAACGTACTGAAAAAGAAATGATTAAAGATTTAGAATCTATTATTGATGATTTCTTCATTGAAACAAAGTTGAATAGACCTCAACACATTACTAGATATGATGGAACTAAACATGATTACCATAAACATAAAGATGGATTTGATGCTTTAGTTAAAGAAACAAGAGAAGCGGTTTCTAAGGCTGACGAATCTTGGAAAACTAAAACTGTCAAAAAATACGGGGAAACTGAAACAAAATATCCTGTTGTAAAAGAAGAGAAGAAAGTTGAAGAACCTCAATCACCTAAAGTTTCTGAAAAAGTGGATGTTCAGGAAACGGTTGGTACAACTGAAGAAGCACCATTACCAATTGCGCAACCACTAGTTAAATTACCACAAATTGGGACTCAAGGCGAAATTGTAAAAGGTCCCGACTATCCAACTATGGAAAATAAAACGTTACAAGGTGTAATTGTTCAAGGTCCAGATTTCCCAACAATGGAACAAAACAGACCATCTTTAAGTGACAATTATACACAACCATCTGTGACTTTACCGTCAATTACAGGTGAAAGTACACCAACGAACCCTATTTTAAAAGGTATTGAAGGAAACTCATCTAAACTTGAAATAAAACCACAAGGTACTGAATCAACGTTGAAAGGTATTCAAGGAGAATCAAGTGATATTGAAGTTAAACCTCAAGCAACTGAAACAACAGAAGCATCACATTATCCAGCGAGACCGCAATTTAACAAAACACCTAAATATGTGAAATATAGAGATGCTGGTACAGGTATTCGTGAATACAACGATGGAACTTTTGGATATGAAGCGAGACCAAGATTCAACAAGCCATCAGAAACAAACGCATACAACGTAACGACAAATCAAGATGGCACAGTATCATATGGGGCTCGCCCAACACAAAACAAGCCAAGCAAAACAAATGCATATAACGTAACAACACATGCAAACGGCCAAGTATCATATGGCGCTCGCCCGACATACAACAAGCCAAGTGAAACAAATGCATACAACGTAACGACAAATCGAGATGGCACAGTATCATATGGCGCTCGCCCGACACAAAACAAGCCAAGCGAAACGAATGCATATAACGTAACAACACACGGAAATGGCCAAGTATCATATGGCGCTCGTCCGACACAAAAGAAGCCAAGCAAAACAAATGCATATAACGTAACAACACATGCAAACGGCCAAGTATCATATGGCGCTCGTCCGACATACAACAAGCCAAGTAAAACAAATGCATACAATGTAACAACACATGCAGATGGTACTGCGACATATGGTCCTAGAGTAACAAAATAA</w:t>
      </w:r>
    </w:p>
    <w:p w14:paraId="39107D41" w14:textId="77777777" w:rsidR="002F7B55" w:rsidRPr="002F7B55" w:rsidRDefault="002F7B55" w:rsidP="002F7B55">
      <w:pPr>
        <w:rPr>
          <w:rFonts w:cstheme="minorHAnsi"/>
          <w:sz w:val="16"/>
          <w:szCs w:val="16"/>
        </w:rPr>
      </w:pPr>
      <w:r w:rsidRPr="002F7B55">
        <w:rPr>
          <w:rFonts w:cstheme="minorHAnsi"/>
          <w:sz w:val="16"/>
          <w:szCs w:val="16"/>
        </w:rPr>
        <w:t>&gt;NVAU02081</w:t>
      </w:r>
    </w:p>
    <w:p w14:paraId="1F4858D6" w14:textId="45055845" w:rsidR="002F7B55" w:rsidRDefault="002F7B55" w:rsidP="002F7B55">
      <w:pPr>
        <w:pStyle w:val="Heading1"/>
        <w:numPr>
          <w:ilvl w:val="0"/>
          <w:numId w:val="0"/>
        </w:numPr>
      </w:pPr>
      <w:r w:rsidRPr="002F7B55">
        <w:rPr>
          <w:rFonts w:cstheme="minorHAnsi"/>
          <w:b w:val="0"/>
          <w:sz w:val="16"/>
          <w:szCs w:val="16"/>
        </w:rPr>
        <w:lastRenderedPageBreak/>
        <w:t>ATGAAGAGAATTAGTAAAGATATATGGGCAGTATTTAAATTACTGTATCAAAATAAAGGGCGTTTTAGCATTAATGCCTTACTATTGCAGTTAATCATGATTTTTATTAGTAGTACATACTTAATTTTACTATTTAATATGATGTTAAAAGTAGCTGGGCAAAGCCAACTTACGATTAACAATTGGACGGAAATCGTTAGTCATCCCGCCAGTGTGATACTTCTTATTATATTCATATTAAGTGTTGCCTTTCTGATTTATGTAGAGTTTTCATTGTTAGTTTATATGGTTTATGCCGGCTTTGATCGACAAATTATTACATTTAAATCCATTTTTAAAAATGCCTTTGTAAATGTGCGTAAACTCATAGGTGTACCAGTTATTTTCTTTGTTATTTATTTAATGTTAATGATACCCATTGCCAACCTAGGACTAAGTTCAGTATTAACAAAAAATATTTACATACCTAAATTTTTAACGGAAGAACTTATGAAAACGACGAAAGGTATAATCATTTACGGTACCTTTATGATTGCTGTATTTATATTAAACTTTAAATTAATATTTACGTTACCGTTAACGATTTTAAACCGCCAGTCGTTATTTAAAAATATGAGACTAAGTTGGCAAATTACGAAGCGAAATAAGTTTCGACTTGTTATAGAAATAGTTATATTGGAACTCATCATTGGTGCGATTTTAACATTAATTATTTCAGGAGCAACATATCTTGCTATTTGTGTAGATGAAGAAGGAGATAAGTTTTTAGTCTCATCAATTTTATTTGTTGTATTGAAAAGCGCATTGTTCTTCTATTATTTATTTACGAAATTATCATTAATCAGTGTGTTAGTACTGCACTTAAAACAAGAGAATGTATTAGACCAACCGGGCTTAGAATTTAAATATCCAAAACCGAAACGGAAGTCTAGGTTCTTTATAATTTCAATGGTGCTTGCAGTGACATGTTTTATCGGTTATAACATGTACTTACTTTACAATAATACTATCAATACAAATATCTCCATTATTGGCCATCGTGGTTTCGAAGATAAAGGGGTTGAAAATTCTATTCCGTCATTGAAAGCTGCTGCAAAAGCGAATGTCGAATACGTTGAGTTAGATACAATTATGACGAAAGATAAACAATTTGTTGTTAGTCATGATAACAATTTGAAACGTTTAACAGGTGTTAATAAAAACATTTCTGAATCTAATTTCAAAGATGTCGTCGGTTTGAAAATGCGTCAAAATGGACATGAAGCAAAACTTGTATCCTTAGACGAATTTATTGAAACGGCTAAACAATCAAATGTGAAGCTACTAGTTGAGTTAAAGCCACATGGTAAAGAACCAGCAGATTATACACAACGTGTTATTGATATTTTGAAAAAGCATGGTGTTGAACATCAATATCGTGTGATGTCTTTGGATTATGATGTGATGACTAAGTTGAAAAAAGAAGCGCCATATCTCAAGTGTGGTTATATCATTCCGTTGCAGTTTGGTCATTTTAAAGAAACATCATTAGATTTCTTTGTCATCGAAGATTTTTCTTATTCGCCAAGACTTGTTAATCAAGCGCACTTGGAAAATAAAGAAGTCTATACTTGGACTATTAACGGCGAAGAAGATTTAACGAAATACTTACAAACCAATGTTGATGGTATTATCACAGATGACCCAGCATTAGCTGATCAGATTAAAGAAGAAAAGAAAGACGAAACATACTTCGATCGTTCTATAAGAATTTTGTTTGAATAATATAAACAAAGACCTCTAAAGTTATCAAGATGATACCTTCAGAGGTCTTTTTAATGTTGCCATCTATGGGATAGGCAATCGTTTCATTCGTTTATATTCATATGACAAGTATTTGTATGGCAATTTGGCGTCACAAACACTTACATGATTTATTGGTGAATTATTAATTGTTTTGTGAATGCAAAGGGTTAGAAATTGAAACGTAAATACTTTCTAATCTATGTTTCGCTTTAGTCATTTGATCCAAATTTTTAGTGCGTATAGCTGATTTAGCAATATAGTGCGCAGCTAAAATGTCGCGTTTTTGATACGCATCTAAATTTAGGTACGATAATTTATTAAAGTCAGTGTTTGCTATTAATTCATGTAATTGATCTACAAGCGCTTGATGTTGATACGTATGTGATGTAGTTTCAGATTTGCTTGCTAATTTAATACCAGTCGTATCAAGGAGCGCCGCTTTAATACCAGCAACTAAATATGTTTTGATTTTCATTTGTGTTGTCATGCTTTGTTACTCCTTTGATGTACATTAATCAAAAAAATTATACACTATTGTATATTGCAAAGCTAATTAACTATAACAAAAAGATAGTTAATGCTTTGTTTATTCTAGTTAATATATAGTTAATGTCTTTTAATATTTTGTTTCTTTAATGTAGATTGGGCAATTACATTTTGGAGGAATTAAAAAATTATGAAAAAGCAAATAATTTCGCTAGGCGCATTAGCAGTTGCATCTAGCTTATTTACATGGGATAACAAAGCAGATGCGATAGTAACAAAGGATTATAGCAAAGAATCTAGGGTGAATGAGAACAGTAAATATGATACACCAATTTCAGACACTTATTACTGGGGAGTAATAAAAAATCTAGAGTCACAATTTGCTGAAGCAATTGATTTATTAGAGGATTATCAATATGGAGAAAAAGAATATAAAGATGCTAAAGACAAACTGATGACTAGGCTTTTAGGTGAAGATCAATATTTATTGAAGAAAAAAATCGATGAGTATGAAGTATACAAAGAATCGTTTAAAAAATTTAAAGAAAAAAATCCTAATGATAATTCGAAAATGAGTTCTTTTTATAACTATAATTTATATAATTTTACTATGAAAGAATATAATGATATAAGACATTCTTTAAAAGAAGCGATAGATCAGTTCCGTAAAGATGTAGATGATATACATTCGAAAAAGGTAGACTTAAAAACATACAGTAAAGAAGCCGAAGAAAAAGCTACAGATGAAGTTTATAGCCTTGTCTGTGAAGTTGACACACTTTTTGCATCATACTATGGTCATGATAAATATGATCAAAATGCTAAAGAATTACGTGCTAAATTAGATCTGATACTTGGAGATAAAGATAACCCACATAAAATTACTAATGAGCGTATTAAAAAAGAAATGATGGACGATTTAAATTCTATTATTGATGATTTCTTTATGGAAACTAATCAAAATAGACCATCAAACATAACTAAATTTAATCCAGATATTCATGGGTATAAAGAGCATAGAGAAAGCTTCGATGCTCTAGTTAAAGAAACAAGAGAAGCGGTTGCAAAGGCTGACGAATCTTGGAAAACTAAAACTGTAAAAAATTACGGTGAATCTGAAACAAAAGCACATGTTGTAAAAGAAGAGAAGAAAGTTGAAGAACCTCAATTACCTAAAGTTGGAAACCAGCAAGAGGATAAAACTACAGTTGATAAAGCTGAAGAAACGACACAACCAGTGGCACAGCCATTAATAAAAATTCCACAAGGAACAATCTATGGTGAAATTGTGAAAGATCCTGACTATCTAACGATGGAAAATAAAATGTTACAAGGTGAAATAGTTCAAGGTCCAGATTTTCTAACAATGGAACAAAACAGACCATCTTTAAGCGGTAATTATACACAACCATCTGTGACTTTACCGTCAATTACAGGTGAAAGTACACCAACGAACCCTATTTTAGAAGGTCTTGAAGGTAGCTCATCTAAACTTGAAATAAAACCACAAGGTACTGAATCAACGTTGAAAGGTATTCAAGGAGAATCAAGTGATATTGAGGTTAAACCTCAAGCATCTGAAACAACAGAAGCATCACATTATCCAGCGAGACCTCAATTTAACAAAACACCTAAATATGTTAAATATAGAGATGCTGGTACAGGTATCCGTGAATACAACGATGGAACATTTGGATATGAAGCGAGACCAAGATTCAATAAGCCATCAGAAACAAATGCATACAACGTAACAACACATGGAAACGGCCAAGTATCATATGGCGCTCGCCCAACACAAAACAAGCCAAGCAAAACAAATGCATACAACGTAACAACACATGCAAATGGTCAAGTATCATATGGCGCTCGCCCGACACAAAACAAGCCAAGCAAAACAAATGCATATAACGTAACAACACATGCAAATGGTCAAGTATCATACGGAGCTCGCCCGACATACAAGAAGCCAAGCGAAACAAATGCATACAACGTAACAACACATGCAAATGGTCAAGTATCATATGGCGCTCGCCCGACACAAAAAAAGCCAAGCGAAACAAACGCATATAACGTAACAACACATGCAGATGGTACTGCGACATATGGGCCTAGAGTAACAAAATAAGTTTGTAACTCTATCCAAAGACATACAGTCAATACAAAACATTACGTATCTTTACAACAGTAATCATGCATTCTATGATGCTTCTAACTGAATTAAAGCATCGAACAATCGGAAGCATATTTCTAAATTATTTATTCATTATAGTCTTAAACATAACATGACCTAATATATTACTAACCTATTAAAATAAACCACGCACATCTAAGTGATATACGACAATCACAGCAATAATAATTGCTTTAGAAAGTCGTGCCGAACTGGAACTTACAAGTCTAGTTCGAACACACACTGATGTGAGTGGTTTTCTTTATTTTAAACATGAACAATCAGATAAGTTACTAGCATTAGCAAATATTATTAAATCAAAGGGCTTCGATTCATAAAATTTAAAACAATGATTAGAATTAGACGTGTAAATGTTAAATTCTAAAACGGAAATAACCACCATCCCATTAAACCACTTTTTTGTTCAATCACTATATTTCACACAGCTTCATTAATAAAACGAAATTGCTTCAACCCGCTTCAACTTCAATCTGCTTCAACTTCAGCCTACTTCATTCAATAACAAAACGAATCCGCTTCATCCAAAATCAACCATTCTAACGCACATATTCAAATATAGCAGCTGCACCCATACCGACACCAATACACATCGTAACCATGCCGTAACGGCTATCGGGACGTCTACCCATTTCATTAAGTAAACGCGCGGTTAACATTGCGCCTGTAGCACCTAATGGATGACCTAAAGCAATAGCGCCACCATTCACATTTGTACGTGATATATCTAGACCTACTTCTTTAATAGATGCAATCGTTTGAGAAGCAAATGCTTCGTTCAATTCGATCAAATCAATGTCTTCAACAGATAGATTGCTGAGTGACAATACTTCAGGAATCGCATATGCAGGCCCAATACCCATAATTTTCGGGTCAACGCCTACTGCCTTATAACCAACGAATCGTGCAATAGGTGTCACGCCGAGTTCTTTCACTTTATCTCCAGACATTAAAACTACAAATCCTGCACCATCAGAAAGTGGGGCAGATGTTCCTGCAGTCACAGTGCCGTCAGCTTTAAATACTGTACGTAATTTGGCTAATGCCTCCATCGTGGTGTCAGGGCGTATAAATTCATCTTGGTCAAAGATATTTGTGTGTACTTTTGGTCCTGCGTTTGTATATTCAACTGAGTTTACTTGTATTGGAATAATTTCATCTTTGAACCGACCATCACGTTGTGCGTCATAGGCACGTTGATGACTTCTGACAGCATAAGCATCTTGATCTTCGCGTGATACGTCAAATTGGGATGCTACATTTTCAGCAGTTAAACCCATAGGATATGACGCACCTATATCATCATATTGTAAGGTAGGATTGTTTGTGGGCTCGTTGCCACCCATTGGTACGGCACTCATCAATTCAACGCCACCAGCTACAAGTATATCTCCTTGACCAGCCATAATTTGATTGGCTGCAATCGCGATGGTTTGTAATCCTGATGAGCAGTAGCGATTCACTGTTTGACCCGGTACCGTGTCAGATAATCCCGTACGCAATGCAATCGTTCGTGCAATGTTTTGTCCTTGTAATCCTTCTGGAAAAGCCGTACCAACAATGACATCTTCAATCATATTCTTATTGAATTTTCCGTCAATACGTTTCAATACGCCTTGTAATACTTTGGCTGCGACATCATCAGGTCTTTCGTGGAATAATGCGCCTTGCTTTGCTTTCGCTGCGGCTGAACGCCCATAAGCTACAATGTATGCTTCTTGCAT</w:t>
      </w:r>
      <w:r w:rsidRPr="00994A3D">
        <w:t xml:space="preserve"> </w:t>
      </w:r>
    </w:p>
    <w:p w14:paraId="791834D1" w14:textId="421089E9" w:rsidR="002F7B55" w:rsidRDefault="002F7B55" w:rsidP="002F7B55"/>
    <w:p w14:paraId="7850EFDD" w14:textId="33F3F5F0" w:rsidR="002F7B55" w:rsidRPr="002F7B55" w:rsidRDefault="002F7B55" w:rsidP="002F7B55"/>
    <w:p w14:paraId="6F8D8EE6" w14:textId="31201926" w:rsidR="00940524" w:rsidRPr="00634AD1" w:rsidRDefault="00654E8F" w:rsidP="00634AD1">
      <w:pPr>
        <w:pStyle w:val="Heading1"/>
      </w:pPr>
      <w:r w:rsidRPr="00994A3D">
        <w:t xml:space="preserve">Supplementary </w:t>
      </w:r>
      <w:r w:rsidR="003B70E8">
        <w:t>Data</w:t>
      </w:r>
    </w:p>
    <w:p w14:paraId="5FB0FBE8" w14:textId="136D9F86" w:rsidR="007174B4" w:rsidRPr="007174B4" w:rsidRDefault="007174B4" w:rsidP="007174B4">
      <w:pPr>
        <w:pStyle w:val="Heading1"/>
        <w:numPr>
          <w:ilvl w:val="0"/>
          <w:numId w:val="0"/>
        </w:numPr>
        <w:rPr>
          <w:vanish/>
        </w:rPr>
      </w:pPr>
      <w:r w:rsidRPr="007174B4">
        <w:rPr>
          <w:vanish/>
        </w:rPr>
        <w:t xml:space="preserve">Comparison among the </w:t>
      </w:r>
      <w:r w:rsidRPr="007174B4">
        <w:rPr>
          <w:i/>
          <w:vanish/>
        </w:rPr>
        <w:t>coa</w:t>
      </w:r>
      <w:r w:rsidRPr="007174B4">
        <w:rPr>
          <w:vanish/>
        </w:rPr>
        <w:t xml:space="preserve"> gene sequence (nucleotides and aminoacids) in the 4 GTBN samples and MSSA_129, </w:t>
      </w:r>
      <w:r w:rsidRPr="007174B4">
        <w:rPr>
          <w:rFonts w:eastAsiaTheme="minorHAnsi" w:cstheme="minorBidi"/>
        </w:rPr>
        <w:t>Stp58 and Stp25 strains.</w:t>
      </w:r>
    </w:p>
    <w:p w14:paraId="59DE1789" w14:textId="2A76AC71" w:rsidR="00985BB4" w:rsidRDefault="00985BB4" w:rsidP="00985BB4"/>
    <w:p w14:paraId="4FB76921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b/>
          <w:szCs w:val="24"/>
        </w:rPr>
      </w:pPr>
      <w:r w:rsidRPr="00687BF1">
        <w:rPr>
          <w:rFonts w:ascii="Courier New" w:eastAsia="Times New Roman" w:hAnsi="Courier New" w:cs="Courier New"/>
          <w:b/>
          <w:szCs w:val="24"/>
        </w:rPr>
        <w:t>A)</w:t>
      </w:r>
    </w:p>
    <w:p w14:paraId="4A48E5F6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ATGAAAAAGCAAATAATTTCGCTAGGCGCATTAGCAGTTGCATCTAGCTTATTTACATGG</w:t>
      </w:r>
    </w:p>
    <w:p w14:paraId="69AAF970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ATGAAAAAGCAAATAATTTCGCTAGGCGCATTAGCAGTTGCATCTAGCTTATTTACATGG</w:t>
      </w:r>
    </w:p>
    <w:p w14:paraId="5F302D2E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56422257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422C3B46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GATAACAAAGCAGATGCGATAGTAACAAAGGATTATAGTAAAGAATCAAGAGTGAAAGAG</w:t>
      </w:r>
    </w:p>
    <w:p w14:paraId="35EAB3D6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GATAACAAAGCAGATGCGATAGTAACAAAGGATTATAGTAAAGAATCAAGAGTGAAAGAG</w:t>
      </w:r>
    </w:p>
    <w:p w14:paraId="0801F68E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4E5C68F2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4A32F111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AACAGTAAATATGATTCGCCAATGTCAAATTGGTATTATTGGGGAAAGGTTAAATCCTTG</w:t>
      </w:r>
    </w:p>
    <w:p w14:paraId="1F56FB42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AACAGTAAATATGATTCGCCAATGTCAAATTGGTATTATTGGGGAAAGGTTAAATCCTTG</w:t>
      </w:r>
    </w:p>
    <w:p w14:paraId="66F1E3E6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68C0CEFC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47D190FB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GAGTCACAATTTGCAGATGCAATAGATATTATAGAAGATTATCAATATGGTGAAAAAGAA</w:t>
      </w:r>
    </w:p>
    <w:p w14:paraId="4DB3DB8D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GAGTCACAATTTGCAGATGCAATAGATATTATAGAAGATTATCAATATGGTGAAAAAGAA</w:t>
      </w:r>
    </w:p>
    <w:p w14:paraId="07FA9F6C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34C294A1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27CCA647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TATAAAGATGCAAAAGATAAACTAATGACTAGAATACTAGGTGAGGACCAATACTTATTA</w:t>
      </w:r>
    </w:p>
    <w:p w14:paraId="7113B7B3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TATAAAGATGCAAAAGATAAACTAATGACTAGAATACTAGGTGAGGACCAATACTTATTA</w:t>
      </w:r>
    </w:p>
    <w:p w14:paraId="1C7B39ED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3E6A0227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03E16FD5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AAGAAAAAAATAGAAGAATATAAACAATATAGAGAAAGATATTTAAAAGCTGGATTAAGT</w:t>
      </w:r>
    </w:p>
    <w:p w14:paraId="7A8BF3CD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AAGAAAAAAATAGAAGAATATAAACAATATAGAGAAAGATATTTAAAAGCTGGATTAAGT</w:t>
      </w:r>
    </w:p>
    <w:p w14:paraId="6614ECDE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4BCFE1FB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011D3227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CCTGTGAAATTTTATGATTACAATCTTTATGATTTTACAATGAAAGAATATAATGATATC</w:t>
      </w:r>
    </w:p>
    <w:p w14:paraId="5819BF15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CCTGTGAAATTTTATGATTACAATCTTTATGATTTTACAATGAAAGAATATAATGATATC</w:t>
      </w:r>
    </w:p>
    <w:p w14:paraId="6EC47C51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02E2261E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38DCF596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CATCAGTCTTTAAAAGATGCAGTAGAAGAGTTCTATCAAGAAGTTAAACATATTCAATCA</w:t>
      </w:r>
    </w:p>
    <w:p w14:paraId="0FC6472D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CATCAGTCTTTAAAAGATGCAGTAGAAGAGTTCTATCAAGAAGTTAAACATATTCAATCA</w:t>
      </w:r>
    </w:p>
    <w:p w14:paraId="44A53EFF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126E9894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37E0145F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AAGAATTCGGATTTACAAACTTATGATAAGAAAACTGAAGATAAAGAAACTGATAATGTA</w:t>
      </w:r>
    </w:p>
    <w:p w14:paraId="2A7A599A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AAGAATTCGGATTTACAAACTTATGATAAGAAAACTGAAGATAAAGAAACTGATAATGTA</w:t>
      </w:r>
    </w:p>
    <w:p w14:paraId="32CC41A9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lastRenderedPageBreak/>
        <w:t xml:space="preserve">                   ************************************************************</w:t>
      </w:r>
    </w:p>
    <w:p w14:paraId="60FFCCA1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505A2D54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TACTCTTTAGTTAGTGAAATTGATACTATTGTTGCAACATATTATGGAGATAAAAATCAT</w:t>
      </w:r>
    </w:p>
    <w:p w14:paraId="2E89DE7C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TACTCTTTAGTTAGTGAAATTGATACTATTGTTGCAACATATTATGGAGATAAAAATCAT</w:t>
      </w:r>
    </w:p>
    <w:p w14:paraId="7A291542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1521797E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403E9BA2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GGAGAGCATGCTAAAGAGTTGAGAGCTAAGCTAGATATTATTCTTGGAGAAGAAAAAAGC</w:t>
      </w:r>
    </w:p>
    <w:p w14:paraId="3CE56CEB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GGAGAGCATGCTAAAGAGTTGAGAGCTAAGCTAGATATTATTCTTGGAGAAGAAAAAAGC</w:t>
      </w:r>
    </w:p>
    <w:p w14:paraId="48904FC2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63509DE4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26C61A8F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CAAATAGAATAACTAATGAACGTATTAGAAAAGAAATGACTGATGATTTGAATTCTATTA</w:t>
      </w:r>
    </w:p>
    <w:p w14:paraId="18F5948D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CAAATAGAATAACTAATGAACGTATTAGAAAAGAAATGACTGATGATTTGAATTCTATTA</w:t>
      </w:r>
    </w:p>
    <w:p w14:paraId="2050AC55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51EFFAD1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7E75F7C4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TCGATGACTTCTTTATGGAAACTGGGCAAAACAGACCGGTTAAAATCACTAAATATAATC</w:t>
      </w:r>
    </w:p>
    <w:p w14:paraId="0EAF2439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TCGATGACTTCTTTATGGAAACTGGGCAAAACAGACCGGTTAAAATCACTAAATATAATC</w:t>
      </w:r>
    </w:p>
    <w:p w14:paraId="700D68A9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4D74FFF3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1C8BDE21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CAAATATTCATAGCCCTAAAGATAACAAAGAAAGCTTCGATAAATTAGTTGAAGAAACGA</w:t>
      </w:r>
    </w:p>
    <w:p w14:paraId="3CD54B17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CAAATATTCATAGCCCTAAAGATAACAAAGAAAGCTTCGATAAATTAGTTGAAGAAACGA</w:t>
      </w:r>
    </w:p>
    <w:p w14:paraId="5DAE868C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0B6C96DC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5FE41BE9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AAAAAGCAGTTAAAGAAGCAGATGAGTCTTGGAAAACTAAAACTGTCAAAACATACGGTG</w:t>
      </w:r>
    </w:p>
    <w:p w14:paraId="4D0F9701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AAAAAGCAGTTAAAGAAGCAGATGAGTCTTGGAAAACTAAAACTGTCAAAACATACGGTG</w:t>
      </w:r>
    </w:p>
    <w:p w14:paraId="6A20E7A3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0B635619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7CEAB68C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AAACTGAAACAAAAGCACATGTTGTAAAAGAAGAGAAGAAAGTTGAAGAACCTCAATTAC</w:t>
      </w:r>
    </w:p>
    <w:p w14:paraId="536A2546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AAACTGAAACAAAAGCACATGTTGTAAAAGAAGAGAAGAAAGTTGAAGAACCTCAATTAC</w:t>
      </w:r>
    </w:p>
    <w:p w14:paraId="2A24D78E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626E365B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39281DBF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CTAAAGTTGGAAACCAGCAAGAGGATAAAACTACAGTTGGTACAACTGAAAAAGCACCAT</w:t>
      </w:r>
    </w:p>
    <w:p w14:paraId="5309F650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CTAAAGTTGGAAACCAGCAAGAGGATAAAACTACAGTTGGTACAACTGAAAAAGCACCAT</w:t>
      </w:r>
    </w:p>
    <w:p w14:paraId="403B314E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39DF59CC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4884C67E" w14:textId="77777777" w:rsidR="00985BB4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28BFB261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TACCAATTGCGCAACCACTAGTTAAATTACCACAAATTGGGACTCAAGGTAAAATTGTAG</w:t>
      </w:r>
    </w:p>
    <w:p w14:paraId="5D2B0E93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TACCAATTGCGCAACCACTAGTTAAATTACCACAAATTGGGACTCAAGGTAAAATTGTAG</w:t>
      </w:r>
    </w:p>
    <w:p w14:paraId="57DB075A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08B5DB65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43AE610C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AAGGGCCAAAATACCCAACGATGGAACAGCACACAATCTATGGTGAAATTGTAAATGGTC</w:t>
      </w:r>
    </w:p>
    <w:p w14:paraId="13CDDB69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lastRenderedPageBreak/>
        <w:t>MSSA_129           AAGGGCCAAAATACCCAACGATGGAACAGCACACAATCTATGGTGAAATTGTAAATGGTC</w:t>
      </w:r>
    </w:p>
    <w:p w14:paraId="5B66FAA6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18AA924A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62BAEE82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CCGACTATCTAACGATGGAAAATAAAACGTTACAAGGTGAAATCGTTCAAGGTCCTGATT</w:t>
      </w:r>
    </w:p>
    <w:p w14:paraId="385CD1F6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CCGACTATCTAACGATGGAAAATAAAACGTTACAAGGTGAAATCGTTCAAGGTCCTGATT</w:t>
      </w:r>
    </w:p>
    <w:p w14:paraId="5BEF90F3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1098982A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49124D96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TCCCAACAATGGAACAAAACAGACCATCTTTAAGCGATAATTATACTCAACCGACGACAC</w:t>
      </w:r>
    </w:p>
    <w:p w14:paraId="5E375486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TCCCAACAATGGAACAAAACAGACCATCTTTAAGCGATAATTATACTCAACCGACGACAC</w:t>
      </w:r>
    </w:p>
    <w:p w14:paraId="0BB27B24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592ABB1D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575939BA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CGAACCCTATTTTAGAAGGTCTTGAAGGTAGCTCATCTAAACTCGAAATAAAACCACAAG</w:t>
      </w:r>
    </w:p>
    <w:p w14:paraId="15086785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CGAACCCTATTTTAGAAGGTCTTGAAGGTAGCTCATCTAAACTCGAAATAAAACCACAAG</w:t>
      </w:r>
    </w:p>
    <w:p w14:paraId="7E780FB6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5EFFB45F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12B79913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GTACTGAATCAACGTTGAAAGGTATTCAAGGAGAATCAAGTGATATTGAAGTTAAACCTC</w:t>
      </w:r>
    </w:p>
    <w:p w14:paraId="28782B58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GTACTGAATCAACGTTGAAAGGTATTCAAGGAGAATCAAGTGATATTGAAGTTAAACCTC</w:t>
      </w:r>
    </w:p>
    <w:p w14:paraId="2523A6B6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63BF627E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40325577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AAGCAACTGAAACAACAGAAGCATCACATTATCCAGCGAGACCGCAATTTAACAAAACAC</w:t>
      </w:r>
    </w:p>
    <w:p w14:paraId="660579F7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AAGCAACTGAAACAACAGAAGCATCACATTATCCAGCGAGACCGCAATTTAACAAAACAC</w:t>
      </w:r>
    </w:p>
    <w:p w14:paraId="7B24DA5C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4FD9EF43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76BCB048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CTAAGTATGTGAAATATAGAGATGCTGGTACAGGTATTCGTGAATACAACGATGGAACAT</w:t>
      </w:r>
    </w:p>
    <w:p w14:paraId="3FC3BD48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CTAAGTATGTGAAATATAGAGATGCTGGTACAGGTATTCGTGAATACAACGATGGAACAT</w:t>
      </w:r>
    </w:p>
    <w:p w14:paraId="53414833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0A7BAC97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4598CB16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TTGGATATGAAGCGAGACCAAGATTCAACAAGCCAAGTGAAACAAATGCATACAACGTAA</w:t>
      </w:r>
    </w:p>
    <w:p w14:paraId="11B3E79B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TTGGATATGAAGCGAGACCAAGATTCAACAAGCCAAGTGAAACAAATGCATACAACGTAA</w:t>
      </w:r>
    </w:p>
    <w:p w14:paraId="3DC8EC44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601CC711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4B0DB343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CGACAAATCAAGATGGCACAGTATCATACGGCGCCCGCCCGACACAAAACAAGCCAAGCG</w:t>
      </w:r>
    </w:p>
    <w:p w14:paraId="67A2F43E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CGACAAATCAAGATGGCACAGTATCATACGGCGCCCGCCCGACACAAAACAAGCCAAGCG</w:t>
      </w:r>
    </w:p>
    <w:p w14:paraId="7180E5BB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78FA36C2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3213AC2F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AAACGAATGCATATAACGTAACAGCACACGGAAATGGTCAAGTGTCATACGGCGCTCGTC</w:t>
      </w:r>
    </w:p>
    <w:p w14:paraId="37C15CB8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AAACGAATGCATATAACGTAACAGCACACGGAAATGGTCAAGTGTCATACGGCGCTCGTC</w:t>
      </w:r>
    </w:p>
    <w:p w14:paraId="100EC9ED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22653CBA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20D764D1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CGACATACAAGAAGCCAAGCGAAACAAATGCATATAACGTAACAACACATGCAAATGGTC</w:t>
      </w:r>
    </w:p>
    <w:p w14:paraId="02437714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CGACATACAAGAAGCCAAGCGAAACAAATGCATATAACGTAACAACACATGCAAATGGTC</w:t>
      </w:r>
    </w:p>
    <w:p w14:paraId="713BE2E0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lastRenderedPageBreak/>
        <w:t xml:space="preserve">                   ************************************************************</w:t>
      </w:r>
    </w:p>
    <w:p w14:paraId="217B9674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1D4799EA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AAGTATCATACGGAGCTCGCCCAACACAAAACAAGCCAAGCGAAACAAACGCATATAACG</w:t>
      </w:r>
    </w:p>
    <w:p w14:paraId="5EE85B35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AAGTATCATACGGAGCTCGCCCAACACAAAACAAGCCAAGCGAAACAAACGCATATAACG</w:t>
      </w:r>
    </w:p>
    <w:p w14:paraId="12FFD8BF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7C2ADEB7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13AF0FB0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TAACAACACATGCAAACGGTCAAGTGTCATACGG</w:t>
      </w:r>
      <w:r w:rsidRPr="00687BF1">
        <w:rPr>
          <w:rFonts w:ascii="Courier New" w:eastAsia="Times New Roman" w:hAnsi="Courier New" w:cs="Courier New"/>
          <w:b/>
          <w:color w:val="FFFFFF" w:themeColor="background1"/>
          <w:sz w:val="18"/>
          <w:szCs w:val="18"/>
          <w:highlight w:val="black"/>
        </w:rPr>
        <w:t>A</w:t>
      </w:r>
      <w:r w:rsidRPr="00687BF1">
        <w:rPr>
          <w:rFonts w:ascii="Courier New" w:eastAsia="Times New Roman" w:hAnsi="Courier New" w:cs="Courier New"/>
          <w:sz w:val="18"/>
          <w:szCs w:val="18"/>
        </w:rPr>
        <w:t>GCTCGCCCGACACAAAACAAGCCAA</w:t>
      </w:r>
    </w:p>
    <w:p w14:paraId="3DF99A7F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TAACAACACATGCAAACGGTCAAGTGTCATACGGCGCTCGCCCGACACAAAACAAGCCAA</w:t>
      </w:r>
    </w:p>
    <w:p w14:paraId="2BA8BF86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.*************************</w:t>
      </w:r>
    </w:p>
    <w:p w14:paraId="03C832CD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3251A203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GCAAAACAAACGCATATAACGTAACAACACACGGAAATGGCACAGTATCATATGGCGCTC</w:t>
      </w:r>
    </w:p>
    <w:p w14:paraId="00C12822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GCAAAACAAACGCATATAACGTAACAACACACGGAAATGGCACAGTATCATATGGCGCTC</w:t>
      </w:r>
    </w:p>
    <w:p w14:paraId="0D2D4811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1D3271FF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334BFCFF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GCCCGACACAAAACAAGCCAAGTAAAACAAATGCATATAACGTAACAACACATGCAGATG</w:t>
      </w:r>
    </w:p>
    <w:p w14:paraId="05358B0F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GCCCGACACAAAACAAGCCAAGTAAAACAAATGCATATAACGTAACAACACATGCAGATG</w:t>
      </w:r>
    </w:p>
    <w:p w14:paraId="7224740F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*************************</w:t>
      </w:r>
    </w:p>
    <w:p w14:paraId="7B854F15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</w:p>
    <w:p w14:paraId="4437C2F4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GTBN_1-4-5-12      GTACTGCGACATATGGTCCTAGAGTAACAAAATAA</w:t>
      </w:r>
    </w:p>
    <w:p w14:paraId="2A3EDAE4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>MSSA_129           GTACTGCGACATATGGTCCTAGAGTAACAAAATAA</w:t>
      </w:r>
    </w:p>
    <w:p w14:paraId="486024E9" w14:textId="77777777" w:rsidR="00985BB4" w:rsidRPr="00687BF1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8"/>
          <w:szCs w:val="18"/>
        </w:rPr>
      </w:pPr>
      <w:r w:rsidRPr="00687BF1">
        <w:rPr>
          <w:rFonts w:ascii="Courier New" w:eastAsia="Times New Roman" w:hAnsi="Courier New" w:cs="Courier New"/>
          <w:sz w:val="18"/>
          <w:szCs w:val="18"/>
        </w:rPr>
        <w:t xml:space="preserve">                   ***********************************</w:t>
      </w:r>
    </w:p>
    <w:p w14:paraId="2B74CE72" w14:textId="77777777" w:rsidR="00985BB4" w:rsidRPr="00687BF1" w:rsidRDefault="00985BB4" w:rsidP="00985BB4">
      <w:pPr>
        <w:rPr>
          <w:sz w:val="18"/>
          <w:szCs w:val="18"/>
        </w:rPr>
      </w:pPr>
    </w:p>
    <w:p w14:paraId="3B20B00D" w14:textId="77777777" w:rsidR="00985BB4" w:rsidRPr="00893121" w:rsidRDefault="00985BB4" w:rsidP="00985BB4">
      <w:pPr>
        <w:rPr>
          <w:sz w:val="20"/>
          <w:szCs w:val="20"/>
        </w:rPr>
      </w:pPr>
      <w:r w:rsidRPr="00893121">
        <w:rPr>
          <w:sz w:val="20"/>
          <w:szCs w:val="20"/>
        </w:rPr>
        <w:br w:type="page"/>
      </w:r>
    </w:p>
    <w:p w14:paraId="700EA4E2" w14:textId="77777777" w:rsidR="00985BB4" w:rsidRPr="00687BF1" w:rsidRDefault="00985BB4" w:rsidP="00985BB4">
      <w:pPr>
        <w:pStyle w:val="HTMLPreformatted"/>
        <w:rPr>
          <w:b/>
          <w:sz w:val="24"/>
          <w:szCs w:val="24"/>
        </w:rPr>
      </w:pPr>
      <w:r w:rsidRPr="00687BF1">
        <w:rPr>
          <w:b/>
          <w:sz w:val="24"/>
          <w:szCs w:val="24"/>
        </w:rPr>
        <w:lastRenderedPageBreak/>
        <w:t>B)</w:t>
      </w:r>
    </w:p>
    <w:p w14:paraId="7CD85AD9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ATGAAAAAGCAAATAATTTCGCTAGGCGCATTAGCAGTTGCATCTAGCTTATTTACATGG</w:t>
      </w:r>
    </w:p>
    <w:p w14:paraId="132234A4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ATGAAAAAGCAAATAATTTCGCTAGGCGCATTAGCAGTTGCATCTAGCTTATTTACATGG</w:t>
      </w:r>
    </w:p>
    <w:p w14:paraId="224A2A28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ATGAAAAAGCAAATAATTTCGCTAGGCGCATTAGCAGTTGCATCTAGCTTATTTACATGG</w:t>
      </w:r>
    </w:p>
    <w:p w14:paraId="12400B50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****</w:t>
      </w:r>
    </w:p>
    <w:p w14:paraId="3DFEBA2E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70394070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GATAACAAAGCAGATGCGATAGTAACAAAGGATTATAGTAAAGAATCAAGAGTGAAAGAG</w:t>
      </w:r>
    </w:p>
    <w:p w14:paraId="5F69FEB3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GATAACAAAGCAGATGCGATAGTAACAAAGGATTATAGTAAAGAATCAAGAGTGAATGAG</w:t>
      </w:r>
    </w:p>
    <w:p w14:paraId="005CF62B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GATAACAAAGCAGATGCGATAGTAACAAAGGATTATAGTAAAGAATCAAGAGTGAATGAG</w:t>
      </w:r>
    </w:p>
    <w:p w14:paraId="095C7AA2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:***</w:t>
      </w:r>
    </w:p>
    <w:p w14:paraId="3BD9565F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1BD3413D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AACAGTAAATATGATTCGCCAATGTCAAATTGGTATTATTGGGGAAAGGTTAAATCCTTG</w:t>
      </w:r>
    </w:p>
    <w:p w14:paraId="127A7756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AACAGTAAATATGATTCGCCAATGTCAAATTGGTATTATTGGGGAAAGGTTAAATCCTTG</w:t>
      </w:r>
    </w:p>
    <w:p w14:paraId="7F40DE3A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AACAGTAAATATGATTCGCCAATGTCAAATTGGTATTATTGGGGAAAGGTTAAATCCTTG</w:t>
      </w:r>
    </w:p>
    <w:p w14:paraId="769A5BEA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****</w:t>
      </w:r>
    </w:p>
    <w:p w14:paraId="1AC52229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17BC4601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GAGTCACAATTTGCAGATGCAATAGATATTATAGAAGATTATCAATATGGTGAAAAAGAA</w:t>
      </w:r>
    </w:p>
    <w:p w14:paraId="2CD6564D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GAGTCACAATTTGCAGATGCAATAGATATTATAGAAGATTATCAATATGGTGAAAAAGAA</w:t>
      </w:r>
    </w:p>
    <w:p w14:paraId="35B99BD2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GAGTCACAATTTGCAGATGCAATAGATATTATAGAAGATTATCAATATGGTGAAAAAGAA</w:t>
      </w:r>
    </w:p>
    <w:p w14:paraId="2C9B8495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****</w:t>
      </w:r>
    </w:p>
    <w:p w14:paraId="653A11EE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7FCED470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TATAAAGATGCAAAAGATAAACTAATGACTAGAATACTAGGTGAGGACCAATACTTATTA</w:t>
      </w:r>
    </w:p>
    <w:p w14:paraId="3CB8CBFE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TATAAAGATGCAAAAGATAAACTAATGACTAGAATACTAGGTGAGGACCAATACTTATTA</w:t>
      </w:r>
    </w:p>
    <w:p w14:paraId="18769A21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TATAAAGATGCAAAAGATAAACTAATGACTAGAATACTAGGTGAGGACCAATACTTATTA</w:t>
      </w:r>
    </w:p>
    <w:p w14:paraId="1903A913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****</w:t>
      </w:r>
    </w:p>
    <w:p w14:paraId="3C7A0383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2FE5889D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AAGAAAAAAATAGAAGAATATAAACAATATAGAGAAAGATATTTAAAAGCTGGATTAAGT</w:t>
      </w:r>
    </w:p>
    <w:p w14:paraId="13B6C894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AAGAAAAAAATAGAAGAATATAAACAATATAGAGAAAGATATTTAAAAGCTGGATTAAGT</w:t>
      </w:r>
    </w:p>
    <w:p w14:paraId="66398B90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AAGAAAAAAATAGAAGAATATAAACAATATAGAGAAAGATATTTAAAAGCTGGATTAAGT</w:t>
      </w:r>
    </w:p>
    <w:p w14:paraId="48ABFD30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****</w:t>
      </w:r>
    </w:p>
    <w:p w14:paraId="091CE72B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34DD1019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CCTGTGAAATTTTATGATTACAATCTTTATGATTTTACAATGAAAGAATATAATGATATC</w:t>
      </w:r>
    </w:p>
    <w:p w14:paraId="1FBF60C2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CCTGTGAAATTTTATGATTACAATCTTTATGATTTTACAATGAAAGAATATAATGATATC</w:t>
      </w:r>
    </w:p>
    <w:p w14:paraId="0BEFA582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CCTGTGAAATTTTATGATTACAATCTTTATGATTTTACAATGAAAGAATATAATGATATC</w:t>
      </w:r>
    </w:p>
    <w:p w14:paraId="03AD1418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****</w:t>
      </w:r>
    </w:p>
    <w:p w14:paraId="21E8821C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6FD43826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CATCAGTCTTTAAAAGATGCAGTAGAAGAGTTCTATCAAGAAGTTAAACATATTCAATCA</w:t>
      </w:r>
    </w:p>
    <w:p w14:paraId="3B7AEAB0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CATCAGTCTTTAAAAGATGCAGTAGAAGAGTTCTATCAAGAAGTTAAACATATTCAATCA</w:t>
      </w:r>
    </w:p>
    <w:p w14:paraId="758A3687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CATCAGTCTTTAAAAGATGCAGTAGAAGAGTTCTATCAAGAAGTTAAACATATTCAATCA</w:t>
      </w:r>
    </w:p>
    <w:p w14:paraId="525ADC04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****</w:t>
      </w:r>
    </w:p>
    <w:p w14:paraId="02B772C7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52BAF04B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AAGAATTCGGATTTACAAACTTATGATAAGAAAACTGAAGATAAAGAAACTGATAATGTA</w:t>
      </w:r>
    </w:p>
    <w:p w14:paraId="68A14955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AAGAATTCGGATTTACAAACTTATGATAAGAAAACTGAAGATAAAGAAACTGATAATGTA</w:t>
      </w:r>
    </w:p>
    <w:p w14:paraId="0E873BCA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AAGAATTCGGATTTACAAACTTATGATAAGAAAACTGAAGATAAAGAAACTGATAATGTA</w:t>
      </w:r>
    </w:p>
    <w:p w14:paraId="750D7C29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lastRenderedPageBreak/>
        <w:t xml:space="preserve">                   ************************************************************</w:t>
      </w:r>
    </w:p>
    <w:p w14:paraId="2161318C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28B69D0E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TACTCTTTAGTTAGTGAAATTGATACTATTGTTGCAACATATTATGGAGATAAAAATCAT</w:t>
      </w:r>
    </w:p>
    <w:p w14:paraId="00B3E9B9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TACTCTTTAGTTAGTGAAATTGATACTATTGTTGCAACATATTATGGAGATAAAAATCAT</w:t>
      </w:r>
    </w:p>
    <w:p w14:paraId="111A0433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TACTCTTTAGTTAGTGAAATTGATACTATTGTTGCAACATATTATGGAGATAAAAATCAT</w:t>
      </w:r>
    </w:p>
    <w:p w14:paraId="2E1FCF87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****</w:t>
      </w:r>
    </w:p>
    <w:p w14:paraId="15693976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00CE23AC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GGAGAGCATGCTAAAGAGTTGAGAGCTAAGCTAGATATTATTCTTGGAGAAGAAAAAA</w:t>
      </w:r>
      <w:r>
        <w:rPr>
          <w:rFonts w:ascii="Courier New" w:eastAsia="Times New Roman" w:hAnsi="Courier New" w:cs="Courier New"/>
          <w:sz w:val="16"/>
          <w:szCs w:val="16"/>
        </w:rPr>
        <w:t>-G</w:t>
      </w:r>
    </w:p>
    <w:p w14:paraId="7F3B375D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GGAGAGCATGCTAAAGAGTTGAGAGCTAAGCTAGATATTATTCTTGGAGAAGAAAAAA</w:t>
      </w:r>
      <w:r w:rsidRPr="00014CDB">
        <w:rPr>
          <w:rFonts w:ascii="Courier New" w:eastAsia="Times New Roman" w:hAnsi="Courier New" w:cs="Courier New"/>
          <w:b/>
          <w:color w:val="FFFFFF" w:themeColor="background1"/>
          <w:sz w:val="16"/>
          <w:szCs w:val="16"/>
          <w:highlight w:val="black"/>
        </w:rPr>
        <w:t>A</w:t>
      </w:r>
      <w:r w:rsidRPr="00014CDB">
        <w:rPr>
          <w:rFonts w:ascii="Courier New" w:eastAsia="Times New Roman" w:hAnsi="Courier New" w:cs="Courier New"/>
          <w:sz w:val="16"/>
          <w:szCs w:val="16"/>
        </w:rPr>
        <w:t>G</w:t>
      </w:r>
    </w:p>
    <w:p w14:paraId="1DC7E3FC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GGAGAGCATGCTAAAGAGTTGAGAGCTAAGCTAGATATTATTCTTGGAGAAGAAAAAA</w:t>
      </w:r>
      <w:r w:rsidRPr="00014CDB">
        <w:rPr>
          <w:rFonts w:ascii="Courier New" w:eastAsia="Times New Roman" w:hAnsi="Courier New" w:cs="Courier New"/>
          <w:b/>
          <w:color w:val="FFFFFF" w:themeColor="background1"/>
          <w:sz w:val="16"/>
          <w:szCs w:val="16"/>
          <w:highlight w:val="black"/>
        </w:rPr>
        <w:t>A</w:t>
      </w:r>
      <w:r w:rsidRPr="00014CDB">
        <w:rPr>
          <w:rFonts w:ascii="Courier New" w:eastAsia="Times New Roman" w:hAnsi="Courier New" w:cs="Courier New"/>
          <w:sz w:val="16"/>
          <w:szCs w:val="16"/>
        </w:rPr>
        <w:t>G</w:t>
      </w:r>
    </w:p>
    <w:p w14:paraId="18820541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**</w:t>
      </w:r>
      <w:r>
        <w:rPr>
          <w:rFonts w:ascii="Courier New" w:eastAsia="Times New Roman" w:hAnsi="Courier New" w:cs="Courier New"/>
          <w:sz w:val="16"/>
          <w:szCs w:val="16"/>
        </w:rPr>
        <w:t xml:space="preserve"> *</w:t>
      </w:r>
    </w:p>
    <w:p w14:paraId="4F1045C3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3E5117B1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CCAAATAGAATAACTAATGAACGTATTAGAAAAGAAATGACTGATGATTTGAATTCTATT</w:t>
      </w:r>
    </w:p>
    <w:p w14:paraId="4806B093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CCAAATAGAATAACTAATGAACGTATTAGAAAAGAAATGACTGATGATTTGAATTCTATT</w:t>
      </w:r>
    </w:p>
    <w:p w14:paraId="43B0D7FC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CCAAATAGAATAACTAATGAACGTATTAGAAAAGAAATGACTGATGATTTGAATTCTATT</w:t>
      </w:r>
    </w:p>
    <w:p w14:paraId="725ABD8E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****</w:t>
      </w:r>
    </w:p>
    <w:p w14:paraId="1E26D6B7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5307F422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ATCGATGACTTCTTTATGGAAACTGGGCAAAACAGACCGGTTAAAATCACTAAATATAAT</w:t>
      </w:r>
    </w:p>
    <w:p w14:paraId="732DAB64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ATCGATGACTTCTTTATGGAAACTGGGCAAAACAGACCGGTTAAAATCACTAAATATAAT</w:t>
      </w:r>
    </w:p>
    <w:p w14:paraId="3A1522E0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ATCGATGACTTCTTTATGGAAACTGGGCAAAACAGACCGGTTAAAATCACTAAATATAAT</w:t>
      </w:r>
    </w:p>
    <w:p w14:paraId="57E7B57A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****</w:t>
      </w:r>
    </w:p>
    <w:p w14:paraId="6F29FBCF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38AE2305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CCAAATATTCATAGCCCTAAAGATAACAAAGAAAGCTTCGATAAATTAGTTGAAGAAACG</w:t>
      </w:r>
    </w:p>
    <w:p w14:paraId="0B82432C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CCAAATATTCATAGCCCTAAAGATAACAAAGAAAGCTTCGATAAATTAGTTGAAGAAACG</w:t>
      </w:r>
    </w:p>
    <w:p w14:paraId="1F57A5FC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CCAAATATTCATAGCCCTAAAGATAACAAAGAAAGCTTCGATAAATTAGTTGAAGAAACG</w:t>
      </w:r>
    </w:p>
    <w:p w14:paraId="00877477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****</w:t>
      </w:r>
    </w:p>
    <w:p w14:paraId="678BAA62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7414516F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AAAAAAGCAGTTAAAGAAGCAGATGAGTCTTGGAAAACTAAAACTGTCAAAACATACGGT</w:t>
      </w:r>
    </w:p>
    <w:p w14:paraId="4A8500D7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AAAAAAGCAGTTAAAGAAGCAGATGAGTCTTGGAAAACTAAAACTGTCAAAACATACGGT</w:t>
      </w:r>
    </w:p>
    <w:p w14:paraId="6B7E1923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AAAAAAGCAGTTAAAGAAGCAGATGAGTCTTGGAAAACTAAAACTGTCAAAACATACGGT</w:t>
      </w:r>
    </w:p>
    <w:p w14:paraId="5F97362B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****</w:t>
      </w:r>
    </w:p>
    <w:p w14:paraId="47060389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4CC27888" w14:textId="77777777" w:rsidR="00985BB4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5B96EA79" w14:textId="77777777" w:rsidR="00985BB4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47AE0178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GAAACTGAAACAAAAGCACATGTTGTAAAAGAAGAGAAGAAAGTTGAAGAACCTCAATTA</w:t>
      </w:r>
    </w:p>
    <w:p w14:paraId="797B2671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GAAACTGAAACAAAAGCACATGTTGTAAAAGAAGAGAAGAAAGTTGAAGAACCTCAATTA</w:t>
      </w:r>
    </w:p>
    <w:p w14:paraId="047EB2B1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GAAACTGAAACAAAAGCACATGTTGTAAAAGAAGAGAAGAAAGTTGAAGAACCTCAATTA</w:t>
      </w:r>
    </w:p>
    <w:p w14:paraId="0B99EAAC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****</w:t>
      </w:r>
    </w:p>
    <w:p w14:paraId="2ACC8F12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04995D11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CCTAAAGTTGGAAACCAGCAAGAGGATAAAACTACAGTTGGTACAACTGAAAAAGCACCA</w:t>
      </w:r>
    </w:p>
    <w:p w14:paraId="0A93F925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CCTAAAGTTGGAAACCAGCAAGAGGATAAAACTACAGTTGGTACAACTGAAAAAGCACCA</w:t>
      </w:r>
    </w:p>
    <w:p w14:paraId="69C9BB1C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CCTAAAGTTGGAAACCAGCAAGAGGATAAAACTACAGTTGGTACAACTGAAAAAGCACCA</w:t>
      </w:r>
    </w:p>
    <w:p w14:paraId="7B1C03A0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****</w:t>
      </w:r>
    </w:p>
    <w:p w14:paraId="7CC404E3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06FC6ABC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TTACCAATTGCGCAACCACTAGTTAAATTACCACAAATTGGGACTCAAGGTAAAATTGTA</w:t>
      </w:r>
    </w:p>
    <w:p w14:paraId="1C9761ED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TTACCAATTGCGCAACCACTAGTTAAATTACCACAAATTGGGACTCAAGGTAAAATTGTA</w:t>
      </w:r>
    </w:p>
    <w:p w14:paraId="76947A57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TTACCAATTGCGCAACCACTAGTTAAATTACCACAAATTGGGACTCAAGGTAAAATTGTA</w:t>
      </w:r>
    </w:p>
    <w:p w14:paraId="3926531E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****</w:t>
      </w:r>
    </w:p>
    <w:p w14:paraId="0E4F74F3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194659F5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GAAGGGCCAAAATACCCAACGATGGAACAGCACACAATCTATGGTGAAATTGTAAATGGT</w:t>
      </w:r>
    </w:p>
    <w:p w14:paraId="3AF5D103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GAAGGGCCAAAATACCCAACGATGGAACAGCACACAATCTATGGTGAAATTGTAAAAGGT</w:t>
      </w:r>
    </w:p>
    <w:p w14:paraId="03604519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GAAGGGCCAAAATACCCAACGATGGAACAGCACACAATCTATGGTGAAATTGTAAAAGGT</w:t>
      </w:r>
    </w:p>
    <w:p w14:paraId="1F477DDE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:***</w:t>
      </w:r>
    </w:p>
    <w:p w14:paraId="14B46074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66E4FB75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CCCGACTATCTAACGATGGAAAATAAAACGTTACAAGGTGAAATCGTTCAAGGTCCTGAT</w:t>
      </w:r>
    </w:p>
    <w:p w14:paraId="798FB5FB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CCCGACTATCTAACGATGGAAAATAAAACGTTACAAGGTGAAATCGTTCAAGGTCCAGAT</w:t>
      </w:r>
    </w:p>
    <w:p w14:paraId="19454F67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CCCGACTATCTAACGATGGAAAATAAAACGTTACAAGGTGAAATCGTTCAAGGTCCAGAT</w:t>
      </w:r>
    </w:p>
    <w:p w14:paraId="1303E794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:***</w:t>
      </w:r>
    </w:p>
    <w:p w14:paraId="17D7E558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50862CDF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TTCCCAACAATGGAACAAAACAGACCATCTTTAAGCGATAATTATACTCAACCGACGACA</w:t>
      </w:r>
    </w:p>
    <w:p w14:paraId="467440ED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TTCCCAACAATGGAACAAAACAGACCAGCACTAAGCGATAATTATACAAACCCAACGTTA</w:t>
      </w:r>
    </w:p>
    <w:p w14:paraId="74EB9CBC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TTCCCAACAATGGAACAAAACAGACCAGCACTAAGCGATAATTATACAAACCCAACGTTA</w:t>
      </w:r>
    </w:p>
    <w:p w14:paraId="0DE8D3EF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 *: ****************:.*.**.***: *</w:t>
      </w:r>
    </w:p>
    <w:p w14:paraId="38172036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6A3B8DC8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CCGAACCCTATTTTAGAAGGTCTTGAAGGTAGCTCATCTAAACTCGAAATAAAACCACAA</w:t>
      </w:r>
    </w:p>
    <w:p w14:paraId="09BB2D84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ACGAACCCTATTTTAAAAGGTATTGAAGGAAACTCAACTAATCTTGAAATAAAACCACAA</w:t>
      </w:r>
    </w:p>
    <w:p w14:paraId="6CCDDE18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ACGAACCCTATTTTAAAAGGTATTGAAGGAAACTCAACTAATCTTGAAATAAAACCACAA</w:t>
      </w:r>
    </w:p>
    <w:p w14:paraId="30CE20F3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.**************.*****.*******:*.****:****:** ***************</w:t>
      </w:r>
    </w:p>
    <w:p w14:paraId="6ED2E935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2C499BC7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GGTACTGAATCAACGTTGAAAGGTATTCAAGGAGAATCAAGTGATATTGAAGTTAAACCT</w:t>
      </w:r>
    </w:p>
    <w:p w14:paraId="1EE9EF25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GGTACTGAATCAACGTTGAAAGGTATTCAAGGAGAATCAAGTGATATTGAAGTTAAACCT</w:t>
      </w:r>
    </w:p>
    <w:p w14:paraId="0F882DB8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GGTACTGAATCAACGTTGAAAGGTATTCAAGGAGAATCAAGTGATATTGAAGTTAAACCT</w:t>
      </w:r>
    </w:p>
    <w:p w14:paraId="764EA60F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****</w:t>
      </w:r>
    </w:p>
    <w:p w14:paraId="424592D2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021E686C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CAAGCAACTGAAACAACAGAAGCATCACATTATCCAGCGAGACCGCAATTTAACAAAACA</w:t>
      </w:r>
    </w:p>
    <w:p w14:paraId="63989A73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CAAGCAACTGAAACAACAGAAGCATCACATTATCCAGCGAGACCGCAATTTAACAAAACA</w:t>
      </w:r>
    </w:p>
    <w:p w14:paraId="706A15DA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CAAGCAACTGAAACAACAGAAGCATCACATTATCCAGCGAGACCGCAATTTAACAAAACA</w:t>
      </w:r>
    </w:p>
    <w:p w14:paraId="30D54881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****</w:t>
      </w:r>
    </w:p>
    <w:p w14:paraId="014B3D88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3E843484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CCTAAGTATGTGAAATATAGAGATGCTGGTACAGGTATTCGTGAATACAACGATGGAACA</w:t>
      </w:r>
    </w:p>
    <w:p w14:paraId="70DF88F0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CCTAAGTATGTGAAATATAGAGATGCTGGTACAGGTATCCGTGAATACAACGATGGAACA</w:t>
      </w:r>
    </w:p>
    <w:p w14:paraId="4A955473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CCTAAGTATGTGAAATATAGAGATGCTGGTACAGGTATCCGTGAATACAACGATGGAACA</w:t>
      </w:r>
    </w:p>
    <w:p w14:paraId="5DD5A3F4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 *********************</w:t>
      </w:r>
    </w:p>
    <w:p w14:paraId="67FFC239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59CAE4D7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TTTGGATATGAAGCGAGACCAAGATTCAACAAGCCAAGTGAAACAAATGCATACAACGTA</w:t>
      </w:r>
    </w:p>
    <w:p w14:paraId="57B9E7AB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TTTGGATATGAAGCGAGACCAAGATTCAACAAGCCATCAGAAACAAACGCATACAACGTA</w:t>
      </w:r>
    </w:p>
    <w:p w14:paraId="11F9639D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TTTGGATATGAAGCGAGACCAAGATTCAACAAGCCATCAGAAACAAACGCATACAACGTA</w:t>
      </w:r>
    </w:p>
    <w:p w14:paraId="276F455E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lastRenderedPageBreak/>
        <w:t xml:space="preserve">                   ************************************: :******** ************</w:t>
      </w:r>
    </w:p>
    <w:p w14:paraId="72C4FDFD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0A50C0C2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ACGACAAATCAAGATGGCACAGTATCATACGGCGCCCGCCCGACACAAAACAAG------</w:t>
      </w:r>
    </w:p>
    <w:p w14:paraId="56FF910A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ATGACAAATCAAGATGGCACAGTATCATACGGCGCCCGCCCAACACAAAACAAGGCATCA</w:t>
      </w:r>
    </w:p>
    <w:p w14:paraId="256C202D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ATGACAAATCAAGATGGCACAGTATCATACGGCGCCCGCCCAACACAAAACAAGGCATCA</w:t>
      </w:r>
    </w:p>
    <w:p w14:paraId="401B1545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 ***************************************.************      </w:t>
      </w:r>
    </w:p>
    <w:p w14:paraId="6A0BD75F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63525983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------------------------------------------------------------</w:t>
      </w:r>
    </w:p>
    <w:p w14:paraId="6940D60C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GAAACAAACGCATATAACGTAACAACACATGCAAACGGCCAAGTATCATACGGAGCTCGC</w:t>
      </w:r>
    </w:p>
    <w:p w14:paraId="776073EE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GAAACAAACGCATATAACGTAACAACACATGCAAACGGCCAAGTATCATACGGAGCTCGC</w:t>
      </w:r>
    </w:p>
    <w:p w14:paraId="4A4C6F0A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</w:t>
      </w:r>
    </w:p>
    <w:p w14:paraId="714CBCF4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27F9D32E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---------------CCAAGCGAAACGAATGCATATAACGTAACAGCACACGGAAATGGT</w:t>
      </w:r>
    </w:p>
    <w:p w14:paraId="36274CF9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CCAACACAAAAGAAGCCAAGCGAAACAAATGCATATAACGTAACAACACATGCAAACGGC</w:t>
      </w:r>
    </w:p>
    <w:p w14:paraId="1CC0CE51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CCAACACAAAAGAAGCCAAGCGAAACAAATGCATATAACGTAACAACACATGCAAACGGC</w:t>
      </w:r>
    </w:p>
    <w:p w14:paraId="2BB7B572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               ***********.******************.**** * *** ** </w:t>
      </w:r>
    </w:p>
    <w:p w14:paraId="41B89CD9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626600C7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CAAGTGTCATACGGCGCTCGTCCGACATACAAGAAGCCAAGCGAAACAAATGCATATAAC</w:t>
      </w:r>
    </w:p>
    <w:p w14:paraId="7E38CB39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CAAGTATCATATGGCGCCCGCCCGACATACAAGAAGCCAAGTGAAACAAATGCATATAAC</w:t>
      </w:r>
    </w:p>
    <w:p w14:paraId="63D9505A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CAAGTATCATATGGCGCCCGCCCGACATACAAGAAGCCAAGTGAAACAAATGCATATAAC</w:t>
      </w:r>
    </w:p>
    <w:p w14:paraId="22EC7645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.***** ***** ** ******************** ******************</w:t>
      </w:r>
    </w:p>
    <w:p w14:paraId="64820C48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6C1E107A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GTAACAACACATGCAAATGGTCAAGTATCATACGGAGCTCGCCCAACACAAAACAAGCCA</w:t>
      </w:r>
    </w:p>
    <w:p w14:paraId="586B0EDB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GTAACAACACATGCAAATGGCCAAGTATCATATGGGGCTCGCCCAACACAAAACAAGCCA</w:t>
      </w:r>
    </w:p>
    <w:p w14:paraId="1E25CF30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GTAACAACACATGCAAATGGCCAAGTATCATATGGGGCTCGCCCAACACAAAACAAGCCA</w:t>
      </w:r>
    </w:p>
    <w:p w14:paraId="2B8A1FEF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 *********** **.************************</w:t>
      </w:r>
    </w:p>
    <w:p w14:paraId="6CF7CFD7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79ED57E6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AGCGAAACAAACGCATATAACGTAACAACACATGCAAACG--------------------</w:t>
      </w:r>
    </w:p>
    <w:p w14:paraId="215208DE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AGCAATACAAACGCATATAACGTAACAACACATGCAAACGGCCAAGTATCATATGGGGCT</w:t>
      </w:r>
    </w:p>
    <w:p w14:paraId="632AFF4B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AGCAATACAAACGCATATAACGTAACAACACATGCAAACGGCCAAGTATCATATGGGGCT</w:t>
      </w:r>
    </w:p>
    <w:p w14:paraId="0390C780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.*:**********************************                    </w:t>
      </w:r>
    </w:p>
    <w:p w14:paraId="64423883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5B7EF093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------------------------------------------------------------</w:t>
      </w:r>
    </w:p>
    <w:p w14:paraId="2FE02254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CGCCCGACACAAAACAAGGCATCAGAAACAAACGCATATAACGTAACAACACATGCAAAC</w:t>
      </w:r>
    </w:p>
    <w:p w14:paraId="4491ABB6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CGCCCGACACAAAACAAGGCATCAGAAACAAACGCATATAACGTAACAACACATGCAAAC</w:t>
      </w:r>
    </w:p>
    <w:p w14:paraId="23752BA0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</w:t>
      </w:r>
    </w:p>
    <w:p w14:paraId="6117700A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5B322472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-GTCAAGTGTCATACGGAGCTCGCCCGACACAAAACAAGCCAAGCAAAACAAACGCATAT</w:t>
      </w:r>
    </w:p>
    <w:p w14:paraId="2DAD0A13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GGCCAAGTATCATACGGAGCTCGCCCGACACAAAACAAGCCAAGCGAAACAAACGCATAT</w:t>
      </w:r>
    </w:p>
    <w:p w14:paraId="62683A84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GGCCAAGTATCATACGGAGCTCGCCCGACACAAAACAAGCCAAGCGAAACAAACGCATAT</w:t>
      </w:r>
    </w:p>
    <w:p w14:paraId="5399BBF5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 * *****.************************************.**************</w:t>
      </w:r>
    </w:p>
    <w:p w14:paraId="4BCC9652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02AFAC59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AACGTAACAACACACGGAAATGGCACAGTATCATATGGCGCTCGCCCGACACAAAACAAG</w:t>
      </w:r>
    </w:p>
    <w:p w14:paraId="28737CAB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lastRenderedPageBreak/>
        <w:t>Stp25              AACGTAACAACACACGGAAACGGTCAAGTGTCATACGGCGCTCGTCCGACATACAACAAG</w:t>
      </w:r>
    </w:p>
    <w:p w14:paraId="718277A6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AACGTAACAACACACGGAAACGGTCAAGTGTCATACGGCGCTCGTCCGACATACAACAAG</w:t>
      </w:r>
    </w:p>
    <w:p w14:paraId="35350FBF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 ** ..***.***** ******** ****** *.******</w:t>
      </w:r>
    </w:p>
    <w:p w14:paraId="4FA9D05A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40AAEEDA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CCAAGTAAAACAAATGCATATAACGTAACAACACATGCAGATGGTACTGCGACATATGGT</w:t>
      </w:r>
    </w:p>
    <w:p w14:paraId="7899F915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CCAAGTAAAACAAATGCATACAATGTAACAACACATGCAGATGGTACTGCGACATATGGT</w:t>
      </w:r>
    </w:p>
    <w:p w14:paraId="45F59D4E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CCAAGTAAAACAAATGCATACAATGTAACAACACATGCAGATGGTACTGCGACATATGGT</w:t>
      </w:r>
    </w:p>
    <w:p w14:paraId="7AA08AC8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 ** ************************************</w:t>
      </w:r>
    </w:p>
    <w:p w14:paraId="7BF90580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1B55009B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CCTAGAGTAACAAAATAA</w:t>
      </w:r>
    </w:p>
    <w:p w14:paraId="2704EC96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CCTAGAGTAACAAAATAA</w:t>
      </w:r>
    </w:p>
    <w:p w14:paraId="02F50BC4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CCTAGAGTAACAAAATAA</w:t>
      </w:r>
    </w:p>
    <w:p w14:paraId="0DD10671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</w:t>
      </w:r>
    </w:p>
    <w:p w14:paraId="26F0E549" w14:textId="77777777" w:rsidR="00985BB4" w:rsidRDefault="00985BB4" w:rsidP="00985BB4">
      <w:pPr>
        <w:rPr>
          <w:sz w:val="16"/>
          <w:szCs w:val="16"/>
        </w:rPr>
      </w:pPr>
    </w:p>
    <w:p w14:paraId="0298EFE6" w14:textId="77777777" w:rsidR="00985BB4" w:rsidRDefault="00985BB4" w:rsidP="00985BB4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4037FDE2" w14:textId="77777777" w:rsidR="00985BB4" w:rsidRPr="00687BF1" w:rsidRDefault="00985BB4" w:rsidP="00985BB4">
      <w:pPr>
        <w:pStyle w:val="HTMLPreformatted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C</w:t>
      </w:r>
      <w:r w:rsidRPr="00687BF1">
        <w:rPr>
          <w:b/>
          <w:sz w:val="24"/>
          <w:szCs w:val="24"/>
        </w:rPr>
        <w:t>)</w:t>
      </w:r>
    </w:p>
    <w:p w14:paraId="3F138AD7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6BC22C60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MKKQIISLGALAVASSLFTWDNKADAIVTKDYSKESRVNENSKYDSPMSNWYYWGKVKSL</w:t>
      </w:r>
    </w:p>
    <w:p w14:paraId="132D49A7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MKKQIISLGALAVASSLFTWDNKADAIVTKDYSKESRVNENSKYDSPMSNWYYWGKVKSL</w:t>
      </w:r>
    </w:p>
    <w:p w14:paraId="4B6F3900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MKKQIISLGALAVASSLFTWDNKADAIVTKDYSKESRVKENSKYDSPMSNWYYWGKVKSL</w:t>
      </w:r>
    </w:p>
    <w:p w14:paraId="04EA8AB9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:*********************</w:t>
      </w:r>
    </w:p>
    <w:p w14:paraId="34D886E4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71BBAEB1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ESQFADAIDIIEDYQYGEKEYKDAKDKLMTRILGEDQYLLKKKIEEYKQYRERYLKAGLS</w:t>
      </w:r>
    </w:p>
    <w:p w14:paraId="4829C2A6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ESQFADAIDIIEDYQYGEKEYKDAKDKLMTRILGEDQYLLKKKIEEYKQYRERYLKAGLS</w:t>
      </w:r>
    </w:p>
    <w:p w14:paraId="051D2802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ESQFADAIDIIEDYQYGEKEYKDAKDKLMTRILGEDQYLLKKKIEEYKQYRERYLKAGLS</w:t>
      </w:r>
    </w:p>
    <w:p w14:paraId="4A949610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****</w:t>
      </w:r>
    </w:p>
    <w:p w14:paraId="414DCCA3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60B06779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PVKFYDYNLYDFTMKEYNDIHQSLKDAVEEFYQEVKHIQSKNSDLQTYDKKTEDKETDNV</w:t>
      </w:r>
    </w:p>
    <w:p w14:paraId="6A7E7A20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PVKFYDYNLYDFTMKEYNDIHQSLKDAVEEFYQEVKHIQSKNSDLQTYDKKTEDKETDNV</w:t>
      </w:r>
    </w:p>
    <w:p w14:paraId="1120106B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PVKFYDYNLYDFTMKEYNDIHQSLKDAVEEFYQEVKHIQSKNSDLQTYDKKTEDKETDNV</w:t>
      </w:r>
    </w:p>
    <w:p w14:paraId="162296D7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*********************</w:t>
      </w:r>
    </w:p>
    <w:p w14:paraId="480171E6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7A7B5C71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YSLVSEIDTIVATYYGDKNHGEHAKELRAKLDIILGEEKKPNRITNERIRKEMTDDLNSI</w:t>
      </w:r>
    </w:p>
    <w:p w14:paraId="69965DB9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YSLVSEIDTIVATYYGDKNHGEHAKELRAKLDIILGEEKKPNRITNERIRKEMTDDLNSI</w:t>
      </w:r>
    </w:p>
    <w:p w14:paraId="48967A04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YSLVSEIDTIVATYYGDKNHGEHAKELRAKLDIILGEEKSQIE-LMNVLEKK-LMI-ILL</w:t>
      </w:r>
    </w:p>
    <w:p w14:paraId="4FD3D64D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***************************************.  .   : :.*:       :</w:t>
      </w:r>
    </w:p>
    <w:p w14:paraId="0CD12290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4E27B8F1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IDDFFMETGQNRPVKITKYNPNIHSPKDNKESFDKLVEETKKAVKEADESWKTKTVKTYG</w:t>
      </w:r>
    </w:p>
    <w:p w14:paraId="64EECC17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IDDFFMETGQNRPVKITKYNPNIHSPKDNKESFDKLVEETKKAVKEADESWKTKTVKTYG</w:t>
      </w:r>
    </w:p>
    <w:p w14:paraId="381886B1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SMTSLWKLGKTDRLKSLNIIQIFIALKITKKASIN-------------------------</w:t>
      </w:r>
    </w:p>
    <w:p w14:paraId="1FF40334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    : : *:.  :*  :    : : * .*::  :                         </w:t>
      </w:r>
    </w:p>
    <w:p w14:paraId="6F2B9FA1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7797D719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ETETKAHVVKEEKKVEEPQLPKVGNQQEDKTTVGTTEKAPLPIAQPLVKLPQIGTQGKIV</w:t>
      </w:r>
    </w:p>
    <w:p w14:paraId="1723E4C7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ETETKAHVVKEEKKVEEPQLPKVGNQQEDKTTVGTTEKAPLPIAQPLVKLPQIGTQGKIV</w:t>
      </w:r>
    </w:p>
    <w:p w14:paraId="570C6229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------------------------------------------------------------</w:t>
      </w:r>
    </w:p>
    <w:p w14:paraId="111E9DC2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</w:t>
      </w:r>
    </w:p>
    <w:p w14:paraId="5E96CD4D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5A4EFB28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EGPKYPTMEQHTIYGEIVKGPDYLTMENKTLQGEIVQGPDFPTMEQNRPALSDNYTNPTL</w:t>
      </w:r>
    </w:p>
    <w:p w14:paraId="230614DC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EGPKYPTMEQHTIYGEIVKGPDYLTMENKTLQGEIVQGPDFPTMEQNRPALSDNYTNPTL</w:t>
      </w:r>
    </w:p>
    <w:p w14:paraId="3B5B01E8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------------------------------------------------------------</w:t>
      </w:r>
    </w:p>
    <w:p w14:paraId="2D64EDC9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</w:t>
      </w:r>
    </w:p>
    <w:p w14:paraId="1402FCF5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51AEFAAD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TNPILKGIEGNSTNLEIKPQGTESTLKGIQGESSDIEVKPQATETTEASHYPARPQFNKT</w:t>
      </w:r>
    </w:p>
    <w:p w14:paraId="40D3971D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TNPILKGIEGNSTNLEIKPQGTESTLKGIQGESSDIEVKPQATETTEASHYPARPQFNKT</w:t>
      </w:r>
    </w:p>
    <w:p w14:paraId="10590C54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------------------------------------------------------------</w:t>
      </w:r>
    </w:p>
    <w:p w14:paraId="433AAF5C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</w:t>
      </w:r>
    </w:p>
    <w:p w14:paraId="3D6622C8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12511BA4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PKYVKYRDAGTGIREYNDGTFGYEARPRFNKPSETNAYNVMTNQDGTVSYGARPTQNKAS</w:t>
      </w:r>
    </w:p>
    <w:p w14:paraId="4C9E12E8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lastRenderedPageBreak/>
        <w:t>Stp25              PKYVKYRDAGTGIREYNDGTFGYEARPRFNKPSETNAYNVMTNQDGTVSYGARPTQNKAS</w:t>
      </w:r>
    </w:p>
    <w:p w14:paraId="67482E30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------------------------------------------------------------</w:t>
      </w:r>
    </w:p>
    <w:p w14:paraId="5720D475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</w:t>
      </w:r>
    </w:p>
    <w:p w14:paraId="2183715C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4AA09CA1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ETNAYNVTTHANGQVSYGARPTQKKPSETNAYNVTTHANGQVSYGARPTYKKPSETNAYN</w:t>
      </w:r>
    </w:p>
    <w:p w14:paraId="0EA5ADE6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ETNAYNVTTHANGQVSYGARPTQKKPSETNAYNVTTHANGQVSYGARPTYKKPSETNAYN</w:t>
      </w:r>
    </w:p>
    <w:p w14:paraId="050D0921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------------------------------------------------------------</w:t>
      </w:r>
    </w:p>
    <w:p w14:paraId="6023EFC8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</w:t>
      </w:r>
    </w:p>
    <w:p w14:paraId="5DB2BFB8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2D71DD8C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VTTHANGQVSYGARPTQNKPSNTNAYNVTTHANGQVSYGARPTQNKASETNAYNVTTHAN</w:t>
      </w:r>
    </w:p>
    <w:p w14:paraId="044D0653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VTTHANGQVSYGARPTQNKPSNTNAYNVTTHANGQVSYGARPTQNKASETNAYNVTTHAN</w:t>
      </w:r>
    </w:p>
    <w:p w14:paraId="19F8560D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------------------------------------------------------------</w:t>
      </w:r>
    </w:p>
    <w:p w14:paraId="6709F787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</w:t>
      </w:r>
    </w:p>
    <w:p w14:paraId="0469E8D6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6E1617B5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GQVSYGARPTQNKPSETNAYNVTTHGNGQVSYGARPTYNKPSKTNAYNVTTHADGTATYG</w:t>
      </w:r>
    </w:p>
    <w:p w14:paraId="60985CE9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GQVSYGARPTQNKPSETNAYNVTTHGNGQVSYGARPTYNKPSKTNAYNVTTHADGTATYG</w:t>
      </w:r>
    </w:p>
    <w:p w14:paraId="50312EAF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------------------------------------------------------------</w:t>
      </w:r>
    </w:p>
    <w:p w14:paraId="09D8D9D3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</w:t>
      </w:r>
    </w:p>
    <w:p w14:paraId="5F293CDB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</w:p>
    <w:p w14:paraId="4C108928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58              PRVTK</w:t>
      </w:r>
    </w:p>
    <w:p w14:paraId="316A9714" w14:textId="77777777" w:rsidR="00985BB4" w:rsidRPr="00014CDB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Stp25              PRVTK</w:t>
      </w:r>
    </w:p>
    <w:p w14:paraId="6132A20C" w14:textId="77777777" w:rsidR="00985BB4" w:rsidRDefault="00985BB4" w:rsidP="00985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16"/>
          <w:szCs w:val="16"/>
        </w:rPr>
      </w:pPr>
      <w:r w:rsidRPr="00014CDB">
        <w:rPr>
          <w:rFonts w:ascii="Courier New" w:eastAsia="Times New Roman" w:hAnsi="Courier New" w:cs="Courier New"/>
          <w:sz w:val="16"/>
          <w:szCs w:val="16"/>
        </w:rPr>
        <w:t>GTBN_1-4-5-12      -----</w:t>
      </w:r>
    </w:p>
    <w:p w14:paraId="6E7F80A5" w14:textId="77777777" w:rsidR="00985BB4" w:rsidRPr="008A267E" w:rsidRDefault="00985BB4" w:rsidP="00985BB4">
      <w:pPr>
        <w:rPr>
          <w:sz w:val="16"/>
          <w:szCs w:val="16"/>
        </w:rPr>
      </w:pPr>
    </w:p>
    <w:p w14:paraId="25C22951" w14:textId="77777777" w:rsidR="00985BB4" w:rsidRPr="00985BB4" w:rsidRDefault="00985BB4" w:rsidP="00985BB4"/>
    <w:sectPr w:rsidR="00985BB4" w:rsidRPr="00985BB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859B0" w14:textId="77777777" w:rsidR="005C69C2" w:rsidRDefault="005C69C2" w:rsidP="00117666">
      <w:pPr>
        <w:spacing w:after="0"/>
      </w:pPr>
      <w:r>
        <w:separator/>
      </w:r>
    </w:p>
  </w:endnote>
  <w:endnote w:type="continuationSeparator" w:id="0">
    <w:p w14:paraId="59DF0A51" w14:textId="77777777" w:rsidR="005C69C2" w:rsidRDefault="005C69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53CBEF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4A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53CBEF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4AD1">
                      <w:rPr>
                        <w:noProof/>
                        <w:color w:val="000000" w:themeColor="text1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9FA15C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4A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9FA15C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4AD1"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222F4" w14:textId="77777777" w:rsidR="005C69C2" w:rsidRDefault="005C69C2" w:rsidP="00117666">
      <w:pPr>
        <w:spacing w:after="0"/>
      </w:pPr>
      <w:r>
        <w:separator/>
      </w:r>
    </w:p>
  </w:footnote>
  <w:footnote w:type="continuationSeparator" w:id="0">
    <w:p w14:paraId="042011CA" w14:textId="77777777" w:rsidR="005C69C2" w:rsidRDefault="005C69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"/>
        <w:lvlJc w:val="left"/>
      </w:lvl>
    </w:lvlOverride>
    <w:lvlOverride w:ilvl="3">
      <w:lvl w:ilvl="3">
        <w:start w:val="1"/>
        <w:numFmt w:val="decimal"/>
        <w:pStyle w:val="Heading4"/>
        <w:lvlText w:val=""/>
        <w:lvlJc w:val="left"/>
      </w:lvl>
    </w:lvlOverride>
    <w:lvlOverride w:ilvl="4">
      <w:lvl w:ilvl="4">
        <w:start w:val="1"/>
        <w:numFmt w:val="decimal"/>
        <w:pStyle w:val="Heading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2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7E21"/>
    <w:rsid w:val="002B4A57"/>
    <w:rsid w:val="002C74CA"/>
    <w:rsid w:val="002F7B55"/>
    <w:rsid w:val="003544FB"/>
    <w:rsid w:val="003B70E8"/>
    <w:rsid w:val="003D2F2D"/>
    <w:rsid w:val="00401590"/>
    <w:rsid w:val="00447801"/>
    <w:rsid w:val="00452E9C"/>
    <w:rsid w:val="004735C8"/>
    <w:rsid w:val="004961FF"/>
    <w:rsid w:val="004B4ADD"/>
    <w:rsid w:val="00517A89"/>
    <w:rsid w:val="005250F2"/>
    <w:rsid w:val="00593EEA"/>
    <w:rsid w:val="005A5EEE"/>
    <w:rsid w:val="005C69C2"/>
    <w:rsid w:val="00634AD1"/>
    <w:rsid w:val="006375C7"/>
    <w:rsid w:val="00654E8F"/>
    <w:rsid w:val="00660D05"/>
    <w:rsid w:val="006820B1"/>
    <w:rsid w:val="006B7D14"/>
    <w:rsid w:val="00701727"/>
    <w:rsid w:val="0070566C"/>
    <w:rsid w:val="00714C50"/>
    <w:rsid w:val="007174B4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0524"/>
    <w:rsid w:val="00943573"/>
    <w:rsid w:val="00970F7D"/>
    <w:rsid w:val="00985BB4"/>
    <w:rsid w:val="00994A3D"/>
    <w:rsid w:val="009C2B12"/>
    <w:rsid w:val="009C70F3"/>
    <w:rsid w:val="009E136B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5C62"/>
    <w:rsid w:val="00DE23E8"/>
    <w:rsid w:val="00E01CAE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ighlight">
    <w:name w:val="highlight"/>
    <w:basedOn w:val="DefaultParagraphFont"/>
    <w:rsid w:val="002F7B5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5B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5BB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7D999BC5-7C6A-4780-80C5-A60221D341A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27</Pages>
  <Words>797</Words>
  <Characters>102939</Characters>
  <Application>Microsoft Office Word</Application>
  <DocSecurity>0</DocSecurity>
  <Lines>1491</Lines>
  <Paragraphs>45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ja Stefanska</cp:lastModifiedBy>
  <cp:revision>11</cp:revision>
  <cp:lastPrinted>2022-12-09T14:43:00Z</cp:lastPrinted>
  <dcterms:created xsi:type="dcterms:W3CDTF">2022-12-09T14:23:00Z</dcterms:created>
  <dcterms:modified xsi:type="dcterms:W3CDTF">2023-05-05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23e429b6b50a6c909fca4269655d69e207edc4950e8be91856a7ccc57e373f2</vt:lpwstr>
  </property>
</Properties>
</file>